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CDEAEA" w14:textId="56EBCE19" w:rsidR="0081428B" w:rsidRPr="00B63375" w:rsidRDefault="00B63375" w:rsidP="0081428B">
      <w:pPr>
        <w:spacing w:line="480" w:lineRule="auto"/>
        <w:ind w:firstLine="720"/>
        <w:jc w:val="center"/>
        <w:rPr>
          <w:rFonts w:ascii="Times New Roman" w:hAnsi="Times New Roman" w:cs="Times New Roman"/>
          <w:b/>
          <w:bCs/>
          <w:sz w:val="36"/>
          <w:szCs w:val="36"/>
          <w:lang w:val="en-GB"/>
        </w:rPr>
      </w:pPr>
      <w:r w:rsidRPr="00B63375">
        <w:rPr>
          <w:rFonts w:ascii="Times New Roman" w:hAnsi="Times New Roman" w:cs="Times New Roman"/>
          <w:b/>
          <w:bCs/>
          <w:sz w:val="36"/>
          <w:szCs w:val="36"/>
          <w:lang w:val="en-GB"/>
        </w:rPr>
        <w:t>Ad</w:t>
      </w:r>
      <w:r>
        <w:rPr>
          <w:rFonts w:ascii="Times New Roman" w:hAnsi="Times New Roman" w:cs="Times New Roman"/>
          <w:b/>
          <w:bCs/>
          <w:sz w:val="36"/>
          <w:szCs w:val="36"/>
          <w:lang w:val="en-GB"/>
        </w:rPr>
        <w:t>ditional file</w:t>
      </w:r>
    </w:p>
    <w:p w14:paraId="03A1C76F" w14:textId="6D84A300" w:rsidR="007E6647" w:rsidRPr="00B63375" w:rsidRDefault="007E6647" w:rsidP="007E664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63375">
        <w:rPr>
          <w:rFonts w:ascii="Times New Roman" w:hAnsi="Times New Roman" w:cs="Times New Roman"/>
          <w:b/>
          <w:sz w:val="24"/>
          <w:szCs w:val="24"/>
        </w:rPr>
        <w:t>"Thoracic ultrasound use in hospitalized and ambulatory adult patients: a quantitative picture"</w:t>
      </w:r>
    </w:p>
    <w:p w14:paraId="55EBB93A" w14:textId="77777777" w:rsidR="0081428B" w:rsidRPr="00B63375" w:rsidRDefault="0081428B" w:rsidP="0081428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3375">
        <w:rPr>
          <w:rFonts w:ascii="Times New Roman" w:hAnsi="Times New Roman" w:cs="Times New Roman"/>
          <w:sz w:val="24"/>
          <w:szCs w:val="24"/>
          <w:lang w:val="en-GB"/>
        </w:rPr>
        <w:t>N. Xirouchaki, M. Bolaki, Ch. Psarologakis, E. Pediaditis, A. Proklou, E. Papadakis, E. Kondili, D. Georgopoulos</w:t>
      </w:r>
    </w:p>
    <w:p w14:paraId="4F2DCC46" w14:textId="77777777" w:rsidR="0081428B" w:rsidRPr="00B63375" w:rsidRDefault="0081428B" w:rsidP="0081428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B0269FB" w14:textId="77777777" w:rsidR="0081428B" w:rsidRPr="00B63375" w:rsidRDefault="0081428B" w:rsidP="0081428B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l-GR"/>
        </w:rPr>
      </w:pPr>
      <w:r w:rsidRPr="00B63375">
        <w:rPr>
          <w:rFonts w:ascii="Times New Roman" w:eastAsia="Times New Roman" w:hAnsi="Times New Roman" w:cs="Times New Roman"/>
          <w:sz w:val="24"/>
          <w:szCs w:val="24"/>
          <w:lang w:eastAsia="el-GR"/>
        </w:rPr>
        <w:t>Intensive Care Medicine Department, University Hospital of Heraklion, University of Crete, Heraklion, Crete, Greece</w:t>
      </w:r>
    </w:p>
    <w:p w14:paraId="16A87FC7" w14:textId="77777777" w:rsidR="0081428B" w:rsidRPr="00B63375" w:rsidRDefault="0081428B" w:rsidP="0081428B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l-GR"/>
        </w:rPr>
      </w:pPr>
    </w:p>
    <w:p w14:paraId="593AB49B" w14:textId="77777777" w:rsidR="0081428B" w:rsidRPr="00B63375" w:rsidRDefault="0081428B" w:rsidP="0081428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l-GR"/>
        </w:rPr>
      </w:pPr>
      <w:r w:rsidRPr="00B63375">
        <w:rPr>
          <w:rFonts w:ascii="Times New Roman" w:eastAsia="Times New Roman" w:hAnsi="Times New Roman" w:cs="Times New Roman"/>
          <w:sz w:val="24"/>
          <w:szCs w:val="24"/>
          <w:lang w:eastAsia="el-GR"/>
        </w:rPr>
        <w:t xml:space="preserve">Address for correspondence: </w:t>
      </w:r>
      <w:r w:rsidRPr="00B63375">
        <w:rPr>
          <w:rFonts w:ascii="Times New Roman" w:eastAsia="Times New Roman" w:hAnsi="Times New Roman" w:cs="Times New Roman"/>
          <w:sz w:val="24"/>
          <w:szCs w:val="24"/>
          <w:lang w:eastAsia="el-GR"/>
        </w:rPr>
        <w:tab/>
        <w:t xml:space="preserve">           Nektaria Xirouchaki MD, phD</w:t>
      </w:r>
    </w:p>
    <w:p w14:paraId="3C2F8ACE" w14:textId="77777777" w:rsidR="0081428B" w:rsidRPr="00B63375" w:rsidRDefault="0081428B" w:rsidP="0081428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l-GR"/>
        </w:rPr>
      </w:pPr>
      <w:r w:rsidRPr="00B63375">
        <w:rPr>
          <w:rFonts w:ascii="Times New Roman" w:eastAsia="Times New Roman" w:hAnsi="Times New Roman" w:cs="Times New Roman"/>
          <w:sz w:val="24"/>
          <w:szCs w:val="24"/>
          <w:lang w:eastAsia="el-GR"/>
        </w:rPr>
        <w:tab/>
      </w:r>
      <w:r w:rsidRPr="00B63375">
        <w:rPr>
          <w:rFonts w:ascii="Times New Roman" w:eastAsia="Times New Roman" w:hAnsi="Times New Roman" w:cs="Times New Roman"/>
          <w:sz w:val="24"/>
          <w:szCs w:val="24"/>
          <w:lang w:eastAsia="el-GR"/>
        </w:rPr>
        <w:tab/>
      </w:r>
      <w:r w:rsidRPr="00B63375">
        <w:rPr>
          <w:rFonts w:ascii="Times New Roman" w:eastAsia="Times New Roman" w:hAnsi="Times New Roman" w:cs="Times New Roman"/>
          <w:sz w:val="24"/>
          <w:szCs w:val="24"/>
          <w:lang w:eastAsia="el-GR"/>
        </w:rPr>
        <w:tab/>
      </w:r>
      <w:r w:rsidRPr="00B63375">
        <w:rPr>
          <w:rFonts w:ascii="Times New Roman" w:eastAsia="Times New Roman" w:hAnsi="Times New Roman" w:cs="Times New Roman"/>
          <w:sz w:val="24"/>
          <w:szCs w:val="24"/>
          <w:lang w:eastAsia="el-GR"/>
        </w:rPr>
        <w:tab/>
        <w:t xml:space="preserve">            Intensive Care Unit, </w:t>
      </w:r>
    </w:p>
    <w:p w14:paraId="06ECDB47" w14:textId="77777777" w:rsidR="0081428B" w:rsidRPr="00B63375" w:rsidRDefault="0081428B" w:rsidP="0081428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l-GR"/>
        </w:rPr>
      </w:pPr>
      <w:r w:rsidRPr="00B63375">
        <w:rPr>
          <w:rFonts w:ascii="Times New Roman" w:eastAsia="Times New Roman" w:hAnsi="Times New Roman" w:cs="Times New Roman"/>
          <w:sz w:val="24"/>
          <w:szCs w:val="24"/>
          <w:lang w:eastAsia="el-GR"/>
        </w:rPr>
        <w:t xml:space="preserve">                                                           Heraklion University Hospital </w:t>
      </w:r>
    </w:p>
    <w:p w14:paraId="47A4EF7C" w14:textId="77777777" w:rsidR="0081428B" w:rsidRPr="00B63375" w:rsidRDefault="0081428B" w:rsidP="0081428B">
      <w:pPr>
        <w:spacing w:after="0" w:line="480" w:lineRule="auto"/>
        <w:ind w:left="2880" w:firstLine="720"/>
        <w:rPr>
          <w:rFonts w:ascii="Times New Roman" w:eastAsia="Times New Roman" w:hAnsi="Times New Roman" w:cs="Times New Roman"/>
          <w:sz w:val="24"/>
          <w:szCs w:val="24"/>
          <w:lang w:eastAsia="el-GR"/>
        </w:rPr>
      </w:pPr>
      <w:r w:rsidRPr="00B63375">
        <w:rPr>
          <w:rFonts w:ascii="Times New Roman" w:eastAsia="Times New Roman" w:hAnsi="Times New Roman" w:cs="Times New Roman"/>
          <w:sz w:val="24"/>
          <w:szCs w:val="24"/>
          <w:lang w:eastAsia="el-GR"/>
        </w:rPr>
        <w:t>Voutes 71110, Heraklion</w:t>
      </w:r>
    </w:p>
    <w:p w14:paraId="1D8446D5" w14:textId="77777777" w:rsidR="0081428B" w:rsidRPr="00B63375" w:rsidRDefault="0081428B" w:rsidP="0081428B">
      <w:pPr>
        <w:spacing w:after="0" w:line="480" w:lineRule="auto"/>
        <w:ind w:left="2880" w:firstLine="720"/>
        <w:rPr>
          <w:rFonts w:ascii="Times New Roman" w:eastAsia="Times New Roman" w:hAnsi="Times New Roman" w:cs="Times New Roman"/>
          <w:sz w:val="24"/>
          <w:szCs w:val="24"/>
          <w:lang w:eastAsia="el-GR"/>
        </w:rPr>
      </w:pPr>
      <w:r w:rsidRPr="00B63375">
        <w:rPr>
          <w:rFonts w:ascii="Times New Roman" w:eastAsia="Times New Roman" w:hAnsi="Times New Roman" w:cs="Times New Roman"/>
          <w:sz w:val="24"/>
          <w:szCs w:val="24"/>
          <w:lang w:eastAsia="el-GR"/>
        </w:rPr>
        <w:t>Crete- Greece</w:t>
      </w:r>
    </w:p>
    <w:p w14:paraId="769E2A99" w14:textId="77777777" w:rsidR="0081428B" w:rsidRPr="00B63375" w:rsidRDefault="0081428B" w:rsidP="0081428B">
      <w:pPr>
        <w:spacing w:after="0" w:line="480" w:lineRule="auto"/>
        <w:ind w:left="3600"/>
        <w:rPr>
          <w:rFonts w:ascii="Times New Roman" w:hAnsi="Times New Roman" w:cs="Times New Roman"/>
          <w:sz w:val="24"/>
          <w:szCs w:val="24"/>
          <w:lang w:val="en-GB"/>
        </w:rPr>
      </w:pPr>
      <w:r w:rsidRPr="00B63375">
        <w:rPr>
          <w:rFonts w:ascii="Times New Roman" w:eastAsia="Times New Roman" w:hAnsi="Times New Roman" w:cs="Times New Roman"/>
          <w:sz w:val="24"/>
          <w:szCs w:val="24"/>
          <w:lang w:val="en-GB" w:eastAsia="el-GR"/>
        </w:rPr>
        <w:t xml:space="preserve">Email: </w:t>
      </w:r>
      <w:r w:rsidRPr="00B63375">
        <w:rPr>
          <w:rFonts w:ascii="Times New Roman" w:eastAsia="Times New Roman" w:hAnsi="Times New Roman" w:cs="Times New Roman"/>
          <w:sz w:val="24"/>
          <w:szCs w:val="24"/>
          <w:u w:val="single"/>
          <w:lang w:val="en-GB" w:eastAsia="el-GR"/>
        </w:rPr>
        <w:t>nxirouchaki@gmail.com</w:t>
      </w:r>
    </w:p>
    <w:p w14:paraId="2CD52BE4" w14:textId="77777777" w:rsidR="0081428B" w:rsidRPr="00B63375" w:rsidRDefault="0081428B" w:rsidP="0081428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3375">
        <w:rPr>
          <w:rFonts w:ascii="Times New Roman" w:hAnsi="Times New Roman" w:cs="Times New Roman"/>
          <w:sz w:val="24"/>
          <w:szCs w:val="24"/>
          <w:lang w:val="en-GB"/>
        </w:rPr>
        <w:t>Abbreviations: TUS: thoracic ultrasound</w:t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09018A7F" w14:textId="77777777" w:rsidR="0081428B" w:rsidRPr="00B63375" w:rsidRDefault="0081428B" w:rsidP="0081428B">
      <w:pPr>
        <w:spacing w:line="24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3375">
        <w:rPr>
          <w:rFonts w:ascii="Times New Roman" w:hAnsi="Times New Roman" w:cs="Times New Roman"/>
          <w:sz w:val="24"/>
          <w:szCs w:val="24"/>
          <w:lang w:val="en-GB"/>
        </w:rPr>
        <w:t>ICU: Intensive Care Unit</w:t>
      </w:r>
    </w:p>
    <w:p w14:paraId="1B2AD440" w14:textId="77777777" w:rsidR="0081428B" w:rsidRPr="00B63375" w:rsidRDefault="0081428B" w:rsidP="0081428B">
      <w:pPr>
        <w:spacing w:line="24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3375">
        <w:rPr>
          <w:rFonts w:ascii="Times New Roman" w:hAnsi="Times New Roman" w:cs="Times New Roman"/>
          <w:sz w:val="24"/>
          <w:szCs w:val="24"/>
          <w:lang w:val="en-GB"/>
        </w:rPr>
        <w:t>CXR: Chest X-ray</w:t>
      </w:r>
    </w:p>
    <w:p w14:paraId="551D51DF" w14:textId="77777777" w:rsidR="0081428B" w:rsidRPr="00B63375" w:rsidRDefault="0081428B" w:rsidP="0081428B">
      <w:pPr>
        <w:spacing w:line="24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3375">
        <w:rPr>
          <w:rFonts w:ascii="Times New Roman" w:hAnsi="Times New Roman" w:cs="Times New Roman"/>
          <w:sz w:val="24"/>
          <w:szCs w:val="24"/>
          <w:lang w:val="en-GB"/>
        </w:rPr>
        <w:t>CT: Computed tomography</w:t>
      </w:r>
    </w:p>
    <w:p w14:paraId="60DAC1CF" w14:textId="19CF9546" w:rsidR="0081428B" w:rsidRPr="00B63375" w:rsidRDefault="0081428B" w:rsidP="0081428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3375">
        <w:rPr>
          <w:rFonts w:ascii="Times New Roman" w:hAnsi="Times New Roman" w:cs="Times New Roman"/>
          <w:sz w:val="24"/>
          <w:szCs w:val="24"/>
          <w:lang w:val="en-GB"/>
        </w:rPr>
        <w:t>Keywords: thoracic ultrasound, ambulatory, malignancy, pregnancy</w:t>
      </w:r>
      <w:r w:rsidR="0031217F" w:rsidRPr="00B63375">
        <w:rPr>
          <w:rFonts w:ascii="Times New Roman" w:hAnsi="Times New Roman" w:cs="Times New Roman"/>
          <w:sz w:val="24"/>
          <w:szCs w:val="24"/>
          <w:lang w:val="en-GB"/>
        </w:rPr>
        <w:t>, diaphragmatic dysfunction</w:t>
      </w:r>
    </w:p>
    <w:p w14:paraId="434A0E52" w14:textId="77777777" w:rsidR="0081428B" w:rsidRPr="00B63375" w:rsidRDefault="0081428B" w:rsidP="0081428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3375">
        <w:rPr>
          <w:rFonts w:ascii="Times New Roman" w:hAnsi="Times New Roman" w:cs="Times New Roman"/>
          <w:sz w:val="24"/>
          <w:szCs w:val="24"/>
          <w:lang w:val="en-GB"/>
        </w:rPr>
        <w:t>Declarations of interest: none</w:t>
      </w:r>
    </w:p>
    <w:p w14:paraId="0B143DC1" w14:textId="77777777" w:rsidR="0081428B" w:rsidRPr="00B63375" w:rsidRDefault="0081428B" w:rsidP="0081428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3375">
        <w:rPr>
          <w:rFonts w:ascii="Times New Roman" w:hAnsi="Times New Roman" w:cs="Times New Roman"/>
          <w:sz w:val="24"/>
          <w:szCs w:val="24"/>
          <w:lang w:val="en-GB"/>
        </w:rPr>
        <w:t>This research did not receive any specific grant from funding agencies in the public,</w:t>
      </w:r>
    </w:p>
    <w:p w14:paraId="2291C00D" w14:textId="77777777" w:rsidR="0081428B" w:rsidRPr="00B63375" w:rsidRDefault="0081428B" w:rsidP="0081428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3375">
        <w:rPr>
          <w:rFonts w:ascii="Times New Roman" w:hAnsi="Times New Roman" w:cs="Times New Roman"/>
          <w:sz w:val="24"/>
          <w:szCs w:val="24"/>
          <w:lang w:val="en-GB"/>
        </w:rPr>
        <w:t>commercial, or not-for-profit sectors</w:t>
      </w:r>
    </w:p>
    <w:p w14:paraId="557D83CD" w14:textId="4B363AFF" w:rsidR="00494FE2" w:rsidRPr="00B63375" w:rsidRDefault="00494FE2" w:rsidP="0081428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63375">
        <w:rPr>
          <w:rFonts w:ascii="Times New Roman" w:hAnsi="Times New Roman" w:cs="Times New Roman"/>
          <w:b/>
          <w:sz w:val="24"/>
          <w:szCs w:val="24"/>
        </w:rPr>
        <w:lastRenderedPageBreak/>
        <w:t>Definition of various respiratory system pathologies</w:t>
      </w:r>
    </w:p>
    <w:p w14:paraId="5FF3D5F3" w14:textId="77777777" w:rsidR="00494FE2" w:rsidRPr="00B63375" w:rsidRDefault="00494FE2" w:rsidP="00494FE2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63375">
        <w:rPr>
          <w:rFonts w:ascii="Times New Roman" w:hAnsi="Times New Roman" w:cs="Times New Roman"/>
          <w:b/>
          <w:sz w:val="24"/>
          <w:szCs w:val="24"/>
          <w:lang w:val="en-GB"/>
        </w:rPr>
        <w:t>Pleura TUS</w:t>
      </w:r>
    </w:p>
    <w:p w14:paraId="2863AB56" w14:textId="77777777" w:rsidR="00494FE2" w:rsidRPr="00B63375" w:rsidRDefault="00494FE2" w:rsidP="00494FE2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</w:pPr>
      <w:r w:rsidRPr="00B6337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Pleural effusion </w:t>
      </w:r>
    </w:p>
    <w:p w14:paraId="12B0D6D7" w14:textId="77777777" w:rsidR="00494FE2" w:rsidRPr="00B63375" w:rsidRDefault="00494FE2" w:rsidP="00494FE2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B6337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Pleural effusion was determined as a hypoechoic, echoic or hyperechoic structure, containing isoechoic particles or septations in inflammatory pleural diseases </w:t>
      </w:r>
      <w:r w:rsidRPr="00B6337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fldChar w:fldCharType="begin"/>
      </w:r>
      <w:r w:rsidRPr="00B6337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instrText xml:space="preserve"> ADDIN EN.CITE &lt;EndNote&gt;&lt;Cite&gt;&lt;Author&gt;Yang&lt;/Author&gt;&lt;Year&gt;1992&lt;/Year&gt;&lt;RecNum&gt;899&lt;/RecNum&gt;&lt;DisplayText&gt;[8]&lt;/DisplayText&gt;&lt;record&gt;&lt;rec-number&gt;899&lt;/rec-number&gt;&lt;foreign-keys&gt;&lt;key app="EN" db-id="eddexa2970025bed0zn5990ezed5e0svawz5" timestamp="1621933148"&gt;899&lt;/key&gt;&lt;/foreign-keys&gt;&lt;ref-type name="Journal Article"&gt;17&lt;/ref-type&gt;&lt;contributors&gt;&lt;authors&gt;&lt;author&gt;Yang, P. C.&lt;/author&gt;&lt;author&gt;Luh, K. T.&lt;/author&gt;&lt;author&gt;Chang, D. B.&lt;/author&gt;&lt;author&gt;Wu, H. D.&lt;/author&gt;&lt;author&gt;Yu, C. J.&lt;/author&gt;&lt;author&gt;Kuo, S. H.&lt;/author&gt;&lt;/authors&gt;&lt;/contributors&gt;&lt;auth-address&gt;Department of Internal Medicine, National Taiwan University Hospital, Taipei, Republic of China.&lt;/auth-address&gt;&lt;titles&gt;&lt;title&gt;Value of sonography in determining the nature of pleural effusion: analysis of 320 cases&lt;/title&gt;&lt;secondary-title&gt;AJR Am J Roentgenol&lt;/secondary-title&gt;&lt;/titles&gt;&lt;periodical&gt;&lt;full-title&gt;AJR Am J Roentgenol&lt;/full-title&gt;&lt;/periodical&gt;&lt;pages&gt;29-33&lt;/pages&gt;&lt;volume&gt;159&lt;/volume&gt;&lt;number&gt;1&lt;/number&gt;&lt;keywords&gt;&lt;keyword&gt;Adolescent&lt;/keyword&gt;&lt;keyword&gt;Adult&lt;/keyword&gt;&lt;keyword&gt;Aged&lt;/keyword&gt;&lt;keyword&gt;Aged, 80 and over&lt;/keyword&gt;&lt;keyword&gt;Child&lt;/keyword&gt;&lt;keyword&gt;Child, Preschool&lt;/keyword&gt;&lt;keyword&gt;Female&lt;/keyword&gt;&lt;keyword&gt;Humans&lt;/keyword&gt;&lt;keyword&gt;Lung/diagnostic imaging&lt;/keyword&gt;&lt;keyword&gt;Male&lt;/keyword&gt;&lt;keyword&gt;Middle Aged&lt;/keyword&gt;&lt;keyword&gt;Pleura/*diagnostic imaging/pathology&lt;/keyword&gt;&lt;keyword&gt;Pleural Effusion/*diagnostic imaging/microbiology/pathology&lt;/keyword&gt;&lt;keyword&gt;Prospective Studies&lt;/keyword&gt;&lt;keyword&gt;Ultrasonography&lt;/keyword&gt;&lt;/keywords&gt;&lt;dates&gt;&lt;year&gt;1992&lt;/year&gt;&lt;pub-dates&gt;&lt;date&gt;Jul&lt;/date&gt;&lt;/pub-dates&gt;&lt;/dates&gt;&lt;isbn&gt;0361-803X (Print)&amp;#xD;0361-803X (Linking)&lt;/isbn&gt;&lt;accession-num&gt;1609716&lt;/accession-num&gt;&lt;urls&gt;&lt;related-urls&gt;&lt;url&gt;http://www.ncbi.nlm.nih.gov/pubmed/1609716&lt;/url&gt;&lt;/related-urls&gt;&lt;/urls&gt;&lt;electronic-resource-num&gt;10.2214/ajr.159.1.1609716&lt;/electronic-resource-num&gt;&lt;/record&gt;&lt;/Cite&gt;&lt;/EndNote&gt;</w:instrText>
      </w:r>
      <w:r w:rsidRPr="00B6337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fldChar w:fldCharType="separate"/>
      </w:r>
      <w:r w:rsidRPr="00B63375">
        <w:rPr>
          <w:rFonts w:ascii="Times New Roman" w:hAnsi="Times New Roman" w:cs="Times New Roman"/>
          <w:noProof/>
          <w:color w:val="000000" w:themeColor="text1"/>
          <w:sz w:val="24"/>
          <w:szCs w:val="24"/>
          <w:shd w:val="clear" w:color="auto" w:fill="FCFCFC"/>
        </w:rPr>
        <w:t>[8]</w:t>
      </w:r>
      <w:r w:rsidRPr="00B6337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fldChar w:fldCharType="end"/>
      </w:r>
      <w:r w:rsidRPr="00B6337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. </w:t>
      </w:r>
      <w:r w:rsidRPr="00B6337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leural effusion was divided in acute and chronic, the latter characterized by thick parietal pleura (&gt;10mm</w:t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t>), fluid colour sign, increased diaphragmatic thickness and ill-defined</w:t>
      </w:r>
      <w:r w:rsidRPr="00B63375">
        <w:rPr>
          <w:rFonts w:ascii="Times New Roman" w:hAnsi="Times New Roman" w:cs="Times New Roman"/>
          <w:sz w:val="24"/>
          <w:szCs w:val="24"/>
        </w:rPr>
        <w:t xml:space="preserve"> </w:t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t xml:space="preserve">borders of the diaphragm </w:t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XdTwvQXV0aG9yPjxZZWFyPjE5OTU8L1llYXI+PFJlY051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</w:fldData>
        </w:fldChar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XdTwvQXV0aG9yPjxZZWFyPjE5OTU8L1llYXI+PFJlY051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</w:fldData>
        </w:fldChar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Pr="00B63375">
        <w:rPr>
          <w:rFonts w:ascii="Times New Roman" w:hAnsi="Times New Roman" w:cs="Times New Roman"/>
          <w:sz w:val="24"/>
          <w:szCs w:val="24"/>
          <w:lang w:val="en-GB"/>
        </w:rPr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B63375">
        <w:rPr>
          <w:rFonts w:ascii="Times New Roman" w:hAnsi="Times New Roman" w:cs="Times New Roman"/>
          <w:sz w:val="24"/>
          <w:szCs w:val="24"/>
          <w:lang w:val="en-GB"/>
        </w:rPr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B63375">
        <w:rPr>
          <w:rFonts w:ascii="Times New Roman" w:hAnsi="Times New Roman" w:cs="Times New Roman"/>
          <w:noProof/>
          <w:sz w:val="24"/>
          <w:szCs w:val="24"/>
          <w:lang w:val="en-GB"/>
        </w:rPr>
        <w:t>[9, 10]</w:t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t>. F</w:t>
      </w:r>
      <w:r w:rsidRPr="00B63375">
        <w:rPr>
          <w:rFonts w:ascii="Times New Roman" w:hAnsi="Times New Roman" w:cs="Times New Roman"/>
          <w:sz w:val="24"/>
          <w:szCs w:val="24"/>
        </w:rPr>
        <w:t xml:space="preserve">luid volume was </w:t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t xml:space="preserve">estimated using the previous validated formula:  </w:t>
      </w:r>
      <w:r w:rsidRPr="00B63375">
        <w:rPr>
          <w:rFonts w:ascii="Times New Roman" w:hAnsi="Times New Roman" w:cs="Times New Roman"/>
          <w:sz w:val="24"/>
          <w:szCs w:val="24"/>
        </w:rPr>
        <w:t xml:space="preserve">volume (ml) = 20×Sep (mm), where Sep corresponds to maximal pleural separation at the lung base </w:t>
      </w:r>
      <w:r w:rsidRPr="00B6337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WxpazwvQXV0aG9yPjxZZWFyPjIwMDY8L1llYXI+PFJl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</w:fldData>
        </w:fldChar>
      </w:r>
      <w:r w:rsidRPr="00B6337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B6337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WxpazwvQXV0aG9yPjxZZWFyPjIwMDY8L1llYXI+PFJl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</w:fldData>
        </w:fldChar>
      </w:r>
      <w:r w:rsidRPr="00B6337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B63375">
        <w:rPr>
          <w:rFonts w:ascii="Times New Roman" w:hAnsi="Times New Roman" w:cs="Times New Roman"/>
          <w:sz w:val="24"/>
          <w:szCs w:val="24"/>
        </w:rPr>
      </w:r>
      <w:r w:rsidRPr="00B63375">
        <w:rPr>
          <w:rFonts w:ascii="Times New Roman" w:hAnsi="Times New Roman" w:cs="Times New Roman"/>
          <w:sz w:val="24"/>
          <w:szCs w:val="24"/>
        </w:rPr>
        <w:fldChar w:fldCharType="end"/>
      </w:r>
      <w:r w:rsidRPr="00B63375">
        <w:rPr>
          <w:rFonts w:ascii="Times New Roman" w:hAnsi="Times New Roman" w:cs="Times New Roman"/>
          <w:sz w:val="24"/>
          <w:szCs w:val="24"/>
        </w:rPr>
      </w:r>
      <w:r w:rsidRPr="00B63375">
        <w:rPr>
          <w:rFonts w:ascii="Times New Roman" w:hAnsi="Times New Roman" w:cs="Times New Roman"/>
          <w:sz w:val="24"/>
          <w:szCs w:val="24"/>
        </w:rPr>
        <w:fldChar w:fldCharType="separate"/>
      </w:r>
      <w:r w:rsidRPr="00B63375">
        <w:rPr>
          <w:rFonts w:ascii="Times New Roman" w:hAnsi="Times New Roman" w:cs="Times New Roman"/>
          <w:noProof/>
          <w:sz w:val="24"/>
          <w:szCs w:val="24"/>
        </w:rPr>
        <w:t>[10]</w:t>
      </w:r>
      <w:r w:rsidRPr="00B63375">
        <w:rPr>
          <w:rFonts w:ascii="Times New Roman" w:hAnsi="Times New Roman" w:cs="Times New Roman"/>
          <w:sz w:val="24"/>
          <w:szCs w:val="24"/>
        </w:rPr>
        <w:fldChar w:fldCharType="end"/>
      </w:r>
      <w:r w:rsidRPr="00B63375">
        <w:rPr>
          <w:rFonts w:ascii="Times New Roman" w:hAnsi="Times New Roman" w:cs="Times New Roman"/>
          <w:sz w:val="24"/>
          <w:szCs w:val="24"/>
        </w:rPr>
        <w:t xml:space="preserve">. </w:t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t>The pleural effusion according to the fluid volume was divided into small</w:t>
      </w:r>
      <w:r w:rsidRPr="00B63375">
        <w:rPr>
          <w:rFonts w:ascii="Times New Roman" w:hAnsi="Times New Roman" w:cs="Times New Roman"/>
          <w:sz w:val="24"/>
          <w:szCs w:val="24"/>
        </w:rPr>
        <w:t xml:space="preserve"> (20-150 ml)</w:t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t xml:space="preserve">, medium (150-500 ml) and large (&gt;500 ml) </w:t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Hooper&lt;/Author&gt;&lt;Year&gt;2010&lt;/Year&gt;&lt;RecNum&gt;907&lt;/RecNum&gt;&lt;DisplayText&gt;[11]&lt;/DisplayText&gt;&lt;record&gt;&lt;rec-number&gt;907&lt;/rec-number&gt;&lt;foreign-keys&gt;&lt;key app="EN" db-id="eddexa2970025bed0zn5990ezed5e0svawz5" timestamp="1621938638"&gt;907&lt;/key&gt;&lt;/foreign-keys&gt;&lt;ref-type name="Journal Article"&gt;17&lt;/ref-type&gt;&lt;contributors&gt;&lt;authors&gt;&lt;author&gt;Hooper, C.&lt;/author&gt;&lt;author&gt;Lee, Y. C.&lt;/author&gt;&lt;author&gt;Maskell, N.&lt;/author&gt;&lt;author&gt;B. T. S. Pleural Guideline Group&lt;/author&gt;&lt;/authors&gt;&lt;/contributors&gt;&lt;auth-address&gt;Southmead Hospital, Bristol, UK.&lt;/auth-address&gt;&lt;titles&gt;&lt;title&gt;Investigation of a unilateral pleural effusion in adults: British Thoracic Society Pleural Disease Guideline 2010&lt;/title&gt;&lt;secondary-title&gt;Thorax&lt;/secondary-title&gt;&lt;/titles&gt;&lt;periodical&gt;&lt;full-title&gt;Thorax&lt;/full-title&gt;&lt;/periodical&gt;&lt;pages&gt;ii4-17&lt;/pages&gt;&lt;volume&gt;65 Suppl 2&lt;/volume&gt;&lt;keywords&gt;&lt;keyword&gt;Adult&lt;/keyword&gt;&lt;keyword&gt;Algorithms&lt;/keyword&gt;&lt;keyword&gt;Biomarkers/analysis&lt;/keyword&gt;&lt;keyword&gt;Biopsy, Needle/methods&lt;/keyword&gt;&lt;keyword&gt;Humans&lt;/keyword&gt;&lt;keyword&gt;Natriuretic Peptide, Brain/analysis&lt;/keyword&gt;&lt;keyword&gt;Peptide Fragments/analysis&lt;/keyword&gt;&lt;keyword&gt;Pleural Effusion/diagnostic imaging/*etiology&lt;/keyword&gt;&lt;keyword&gt;Pleural Effusion, Malignant/diagnosis&lt;/keyword&gt;&lt;keyword&gt;Tomography, X-Ray Computed&lt;/keyword&gt;&lt;keyword&gt;Tuberculosis, Pleural/complications/diagnosis&lt;/keyword&gt;&lt;keyword&gt;Ultrasonography, Interventional/methods&lt;/keyword&gt;&lt;/keywords&gt;&lt;dates&gt;&lt;year&gt;2010&lt;/year&gt;&lt;pub-dates&gt;&lt;date&gt;Aug&lt;/date&gt;&lt;/pub-dates&gt;&lt;/dates&gt;&lt;isbn&gt;1468-3296 (Electronic)&amp;#xD;0040-6376 (Linking)&lt;/isbn&gt;&lt;accession-num&gt;20696692&lt;/accession-num&gt;&lt;urls&gt;&lt;related-urls&gt;&lt;url&gt;http://www.ncbi.nlm.nih.gov/pubmed/20696692&lt;/url&gt;&lt;/related-urls&gt;&lt;/urls&gt;&lt;electronic-resource-num&gt;10.1136/thx.2010.136978&lt;/electronic-resource-num&gt;&lt;/record&gt;&lt;/Cite&gt;&lt;/EndNote&gt;</w:instrText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B63375">
        <w:rPr>
          <w:rFonts w:ascii="Times New Roman" w:hAnsi="Times New Roman" w:cs="Times New Roman"/>
          <w:noProof/>
          <w:sz w:val="24"/>
          <w:szCs w:val="24"/>
          <w:lang w:val="en-GB"/>
        </w:rPr>
        <w:t>[11]</w:t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t xml:space="preserve">. Additional signs related to fluid volume were used, such as lobar or total atelectasis, changes in heart position and floating lung. Diaphragm </w:t>
      </w:r>
      <w:r w:rsidRPr="00B63375">
        <w:rPr>
          <w:rFonts w:ascii="Times New Roman" w:hAnsi="Times New Roman" w:cs="Times New Roman"/>
          <w:sz w:val="24"/>
          <w:szCs w:val="24"/>
        </w:rPr>
        <w:t>deformation</w:t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t xml:space="preserve"> was used as an index of immediate pleural fluid evacuation. </w:t>
      </w:r>
    </w:p>
    <w:p w14:paraId="252EAC5B" w14:textId="77777777" w:rsidR="00494FE2" w:rsidRPr="00B63375" w:rsidRDefault="00494FE2" w:rsidP="00494FE2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B63375">
        <w:rPr>
          <w:rFonts w:ascii="Times New Roman" w:hAnsi="Times New Roman" w:cs="Times New Roman"/>
          <w:sz w:val="24"/>
          <w:szCs w:val="24"/>
          <w:lang w:val="en-GB"/>
        </w:rPr>
        <w:t xml:space="preserve">Loculated effusion was characterized by the presence of </w:t>
      </w:r>
      <w:r w:rsidRPr="00B63375">
        <w:rPr>
          <w:rFonts w:ascii="Times New Roman" w:hAnsi="Times New Roman" w:cs="Times New Roman"/>
          <w:sz w:val="24"/>
          <w:szCs w:val="24"/>
        </w:rPr>
        <w:t xml:space="preserve">fibrous strings and mobile or immobile septations with encapsulated liquid. In this case doppler or power doppler was used in differentiating lung tissue from infectious areas behind the pleura </w:t>
      </w:r>
      <w:r w:rsidRPr="00B63375">
        <w:rPr>
          <w:rFonts w:ascii="Times New Roman" w:hAnsi="Times New Roman" w:cs="Times New Roman"/>
          <w:sz w:val="24"/>
          <w:szCs w:val="24"/>
        </w:rPr>
        <w:fldChar w:fldCharType="begin"/>
      </w:r>
      <w:r w:rsidRPr="00B6337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Xirouchaki&lt;/Author&gt;&lt;Year&gt;2018&lt;/Year&gt;&lt;RecNum&gt;809&lt;/RecNum&gt;&lt;DisplayText&gt;[12]&lt;/DisplayText&gt;&lt;record&gt;&lt;rec-number&gt;809&lt;/rec-number&gt;&lt;foreign-keys&gt;&lt;key app="EN" db-id="eddexa2970025bed0zn5990ezed5e0svawz5" timestamp="1579863002"&gt;809&lt;/key&gt;&lt;/foreign-keys&gt;&lt;ref-type name="Journal Article"&gt;17&lt;/ref-type&gt;&lt;contributors&gt;&lt;authors&gt;&lt;author&gt;Xirouchaki, N.&lt;/author&gt;&lt;author&gt;Pediaditis, M.&lt;/author&gt;&lt;author&gt;Proklou, A.&lt;/author&gt;&lt;author&gt;Georgopoulos, D.&lt;/author&gt;&lt;/authors&gt;&lt;/contributors&gt;&lt;auth-address&gt;Department of Intensive Care Medicine, University Hospital of Heraklion, University of Crete, Heraklion, Crete, Greece. nxirouch@otenet.gr.&amp;#xD;Department of Intensive Care Medicine, University Hospital of Heraklion, University of Crete, Heraklion, Crete, Greece.&lt;/auth-address&gt;&lt;titles&gt;&lt;title&gt;Tree-like colour Doppler in diagnosing pneumonia in critically ill: a picture is worth a thousand words&lt;/title&gt;&lt;secondary-title&gt;Intensive Care Med&lt;/secondary-title&gt;&lt;/titles&gt;&lt;periodical&gt;&lt;full-title&gt;Intensive Care Med&lt;/full-title&gt;&lt;/periodical&gt;&lt;pages&gt;494-495&lt;/pages&gt;&lt;volume&gt;44&lt;/volume&gt;&lt;number&gt;4&lt;/number&gt;&lt;keywords&gt;&lt;keyword&gt;Critical Illness&lt;/keyword&gt;&lt;keyword&gt;Humans&lt;/keyword&gt;&lt;keyword&gt;*Pneumonia/diagnostic imaging&lt;/keyword&gt;&lt;keyword&gt;*Ultrasonography, Doppler, Color&lt;/keyword&gt;&lt;/keywords&gt;&lt;dates&gt;&lt;year&gt;2018&lt;/year&gt;&lt;pub-dates&gt;&lt;date&gt;Apr&lt;/date&gt;&lt;/pub-dates&gt;&lt;/dates&gt;&lt;isbn&gt;1432-1238 (Electronic)&amp;#xD;0342-4642 (Linking)&lt;/isbn&gt;&lt;accession-num&gt;29224134&lt;/accession-num&gt;&lt;urls&gt;&lt;related-urls&gt;&lt;url&gt;http://www.ncbi.nlm.nih.gov/pubmed/29224134&lt;/url&gt;&lt;/related-urls&gt;&lt;/urls&gt;&lt;electronic-resource-num&gt;10.1007/s00134-017-5019-2&lt;/electronic-resource-num&gt;&lt;/record&gt;&lt;/Cite&gt;&lt;/EndNote&gt;</w:instrText>
      </w:r>
      <w:r w:rsidRPr="00B63375">
        <w:rPr>
          <w:rFonts w:ascii="Times New Roman" w:hAnsi="Times New Roman" w:cs="Times New Roman"/>
          <w:sz w:val="24"/>
          <w:szCs w:val="24"/>
        </w:rPr>
        <w:fldChar w:fldCharType="separate"/>
      </w:r>
      <w:r w:rsidRPr="00B63375">
        <w:rPr>
          <w:rFonts w:ascii="Times New Roman" w:hAnsi="Times New Roman" w:cs="Times New Roman"/>
          <w:noProof/>
          <w:sz w:val="24"/>
          <w:szCs w:val="24"/>
        </w:rPr>
        <w:t>[12]</w:t>
      </w:r>
      <w:r w:rsidRPr="00B63375">
        <w:rPr>
          <w:rFonts w:ascii="Times New Roman" w:hAnsi="Times New Roman" w:cs="Times New Roman"/>
          <w:sz w:val="24"/>
          <w:szCs w:val="24"/>
        </w:rPr>
        <w:fldChar w:fldCharType="end"/>
      </w:r>
      <w:r w:rsidRPr="00B63375">
        <w:rPr>
          <w:rFonts w:ascii="Times New Roman" w:hAnsi="Times New Roman" w:cs="Times New Roman"/>
          <w:sz w:val="24"/>
          <w:szCs w:val="24"/>
        </w:rPr>
        <w:t>. Haemothorax was characterized by large echogenic effusion containing floating thrombus that swirl with respiration or cardiac motion</w:t>
      </w:r>
      <w:r w:rsidRPr="00B63375">
        <w:rPr>
          <w:rFonts w:ascii="Times New Roman" w:hAnsi="Times New Roman" w:cs="Times New Roman"/>
          <w:sz w:val="24"/>
          <w:szCs w:val="24"/>
        </w:rPr>
        <w:fldChar w:fldCharType="begin"/>
      </w:r>
      <w:r w:rsidRPr="00B6337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ayo&lt;/Author&gt;&lt;Year&gt;2006&lt;/Year&gt;&lt;RecNum&gt;919&lt;/RecNum&gt;&lt;DisplayText&gt;[13]&lt;/DisplayText&gt;&lt;record&gt;&lt;rec-number&gt;919&lt;/rec-number&gt;&lt;foreign-keys&gt;&lt;key app="EN" db-id="eddexa2970025bed0zn5990ezed5e0svawz5" timestamp="1622184806"&gt;919&lt;/key&gt;&lt;/foreign-keys&gt;&lt;ref-type name="Journal Article"&gt;17&lt;/ref-type&gt;&lt;contributors&gt;&lt;authors&gt;&lt;author&gt;Mayo, P. H.&lt;/author&gt;&lt;author&gt;Doelken, P.&lt;/author&gt;&lt;/authors&gt;&lt;/contributors&gt;&lt;auth-address&gt;Albert Einstein College of Medicine, Bronx, NY, USA. pmayo@chpnet.org&lt;/auth-address&gt;&lt;titles&gt;&lt;title&gt;Pleural ultrasonography&lt;/title&gt;&lt;secondary-title&gt;Clin Chest Med&lt;/secondary-title&gt;&lt;/titles&gt;&lt;periodical&gt;&lt;full-title&gt;Clin Chest Med&lt;/full-title&gt;&lt;/periodical&gt;&lt;pages&gt;215-27&lt;/pages&gt;&lt;volume&gt;27&lt;/volume&gt;&lt;number&gt;2&lt;/number&gt;&lt;keywords&gt;&lt;keyword&gt;Fibrosis&lt;/keyword&gt;&lt;keyword&gt;Humans&lt;/keyword&gt;&lt;keyword&gt;Paracentesis/methods&lt;/keyword&gt;&lt;keyword&gt;Pleura/*diagnostic imaging/pathology&lt;/keyword&gt;&lt;keyword&gt;Pleural Diseases/*diagnostic imaging&lt;/keyword&gt;&lt;keyword&gt;Pleural Effusion/diagnostic imaging&lt;/keyword&gt;&lt;keyword&gt;Pneumothorax/diagnostic imaging&lt;/keyword&gt;&lt;keyword&gt;Transducers&lt;/keyword&gt;&lt;keyword&gt;Ultrasonography/instrumentation&lt;/keyword&gt;&lt;/keywords&gt;&lt;dates&gt;&lt;year&gt;2006&lt;/year&gt;&lt;pub-dates&gt;&lt;date&gt;Jun&lt;/date&gt;&lt;/pub-dates&gt;&lt;/dates&gt;&lt;isbn&gt;0272-5231 (Print)&amp;#xD;0272-5231 (Linking)&lt;/isbn&gt;&lt;accession-num&gt;16716814&lt;/accession-num&gt;&lt;urls&gt;&lt;related-urls&gt;&lt;url&gt;http://www.ncbi.nlm.nih.gov/pubmed/16716814&lt;/url&gt;&lt;/related-urls&gt;&lt;/urls&gt;&lt;electronic-resource-num&gt;10.1016/j.ccm.2006.01.003&lt;/electronic-resource-num&gt;&lt;/record&gt;&lt;/Cite&gt;&lt;/EndNote&gt;</w:instrText>
      </w:r>
      <w:r w:rsidRPr="00B63375">
        <w:rPr>
          <w:rFonts w:ascii="Times New Roman" w:hAnsi="Times New Roman" w:cs="Times New Roman"/>
          <w:sz w:val="24"/>
          <w:szCs w:val="24"/>
        </w:rPr>
        <w:fldChar w:fldCharType="separate"/>
      </w:r>
      <w:r w:rsidRPr="00B63375">
        <w:rPr>
          <w:rFonts w:ascii="Times New Roman" w:hAnsi="Times New Roman" w:cs="Times New Roman"/>
          <w:noProof/>
          <w:sz w:val="24"/>
          <w:szCs w:val="24"/>
        </w:rPr>
        <w:t>[13]</w:t>
      </w:r>
      <w:r w:rsidRPr="00B63375">
        <w:rPr>
          <w:rFonts w:ascii="Times New Roman" w:hAnsi="Times New Roman" w:cs="Times New Roman"/>
          <w:sz w:val="24"/>
          <w:szCs w:val="24"/>
        </w:rPr>
        <w:fldChar w:fldCharType="end"/>
      </w:r>
      <w:r w:rsidRPr="00B63375">
        <w:rPr>
          <w:rFonts w:ascii="Times New Roman" w:hAnsi="Times New Roman" w:cs="Times New Roman"/>
          <w:sz w:val="24"/>
          <w:szCs w:val="24"/>
        </w:rPr>
        <w:t>.</w:t>
      </w:r>
      <w:r w:rsidRPr="00B63375">
        <w:rPr>
          <w:rFonts w:ascii="Times New Roman" w:hAnsi="Times New Roman" w:cs="Times New Roman"/>
          <w:color w:val="1C1D1E"/>
          <w:shd w:val="clear" w:color="auto" w:fill="FFFFFF"/>
        </w:rPr>
        <w:t xml:space="preserve"> </w:t>
      </w:r>
    </w:p>
    <w:p w14:paraId="0A96E605" w14:textId="77777777" w:rsidR="00494FE2" w:rsidRPr="00B63375" w:rsidRDefault="00494FE2" w:rsidP="00494FE2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3375">
        <w:rPr>
          <w:rFonts w:ascii="Times New Roman" w:hAnsi="Times New Roman" w:cs="Times New Roman"/>
          <w:sz w:val="24"/>
          <w:szCs w:val="24"/>
        </w:rPr>
        <w:t xml:space="preserve">Pneumothorax </w:t>
      </w:r>
    </w:p>
    <w:p w14:paraId="5A0301D1" w14:textId="77777777" w:rsidR="00494FE2" w:rsidRPr="00B63375" w:rsidRDefault="00494FE2" w:rsidP="00494FE2">
      <w:pPr>
        <w:pStyle w:val="Heading1"/>
        <w:shd w:val="clear" w:color="auto" w:fill="FFFFFF"/>
        <w:spacing w:before="0" w:line="480" w:lineRule="auto"/>
        <w:ind w:firstLine="720"/>
        <w:jc w:val="both"/>
        <w:rPr>
          <w:sz w:val="24"/>
          <w:szCs w:val="24"/>
          <w:lang w:val="en-US"/>
        </w:rPr>
      </w:pPr>
      <w:r w:rsidRPr="00B63375">
        <w:rPr>
          <w:b w:val="0"/>
          <w:sz w:val="24"/>
          <w:szCs w:val="24"/>
          <w:lang w:val="en-US"/>
        </w:rPr>
        <w:t>Pneumothorax was diagnosed when complete abolition of the lung sliding was present. In M-mode the complete abolition of the lung sliding was expressed with barcode or stratosphere sign (parallel lines beneath the pleural line). The lung point specific sign for pneumothorax was examined (</w:t>
      </w:r>
      <w:r w:rsidRPr="00B63375">
        <w:rPr>
          <w:b w:val="0"/>
          <w:sz w:val="24"/>
          <w:szCs w:val="24"/>
          <w:shd w:val="clear" w:color="auto" w:fill="FFFFFF"/>
          <w:lang w:val="en-US"/>
        </w:rPr>
        <w:t xml:space="preserve">junction between sliding lung and </w:t>
      </w:r>
      <w:r w:rsidRPr="00B63375">
        <w:rPr>
          <w:b w:val="0"/>
          <w:sz w:val="24"/>
          <w:szCs w:val="24"/>
          <w:shd w:val="clear" w:color="auto" w:fill="FFFFFF"/>
          <w:lang w:val="en-US"/>
        </w:rPr>
        <w:lastRenderedPageBreak/>
        <w:t>absent sliding</w:t>
      </w:r>
      <w:r w:rsidRPr="00B63375">
        <w:rPr>
          <w:rFonts w:ascii="Arial" w:hAnsi="Arial" w:cs="Arial"/>
          <w:b w:val="0"/>
          <w:sz w:val="19"/>
          <w:szCs w:val="19"/>
          <w:shd w:val="clear" w:color="auto" w:fill="FFFFFF"/>
          <w:lang w:val="en-US"/>
        </w:rPr>
        <w:t>)</w:t>
      </w:r>
      <w:r w:rsidRPr="00B63375">
        <w:rPr>
          <w:b w:val="0"/>
          <w:sz w:val="24"/>
          <w:szCs w:val="24"/>
          <w:lang w:val="en-US"/>
        </w:rPr>
        <w:t xml:space="preserve">, and A line sign (only A lines visible) was used as well. The presence of the B lines excluded the diagnosis of pneumothorax </w:t>
      </w:r>
      <w:r w:rsidRPr="00B63375">
        <w:rPr>
          <w:b w:val="0"/>
          <w:sz w:val="24"/>
          <w:szCs w:val="24"/>
        </w:rPr>
        <w:fldChar w:fldCharType="begin">
          <w:fldData xml:space="preserve">PEVuZE5vdGU+PENpdGU+PEF1dGhvcj5Wb2xwaWNlbGxpPC9BdXRob3I+PFllYXI+MjAxNDwvWWVh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</w:fldData>
        </w:fldChar>
      </w:r>
      <w:r w:rsidRPr="00B63375">
        <w:rPr>
          <w:b w:val="0"/>
          <w:sz w:val="24"/>
          <w:szCs w:val="24"/>
          <w:lang w:val="en-US"/>
        </w:rPr>
        <w:instrText xml:space="preserve"> ADDIN EN.CITE </w:instrText>
      </w:r>
      <w:r w:rsidRPr="00B63375">
        <w:rPr>
          <w:b w:val="0"/>
          <w:sz w:val="24"/>
          <w:szCs w:val="24"/>
        </w:rPr>
        <w:fldChar w:fldCharType="begin">
          <w:fldData xml:space="preserve">PEVuZE5vdGU+PENpdGU+PEF1dGhvcj5Wb2xwaWNlbGxpPC9BdXRob3I+PFllYXI+MjAxNDwvWWVh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</w:fldData>
        </w:fldChar>
      </w:r>
      <w:r w:rsidRPr="00B63375">
        <w:rPr>
          <w:b w:val="0"/>
          <w:sz w:val="24"/>
          <w:szCs w:val="24"/>
          <w:lang w:val="en-US"/>
        </w:rPr>
        <w:instrText xml:space="preserve"> ADDIN EN.CITE.DATA </w:instrText>
      </w:r>
      <w:r w:rsidRPr="00B63375">
        <w:rPr>
          <w:b w:val="0"/>
          <w:sz w:val="24"/>
          <w:szCs w:val="24"/>
        </w:rPr>
      </w:r>
      <w:r w:rsidRPr="00B63375">
        <w:rPr>
          <w:b w:val="0"/>
          <w:sz w:val="24"/>
          <w:szCs w:val="24"/>
        </w:rPr>
        <w:fldChar w:fldCharType="end"/>
      </w:r>
      <w:r w:rsidRPr="00B63375">
        <w:rPr>
          <w:b w:val="0"/>
          <w:sz w:val="24"/>
          <w:szCs w:val="24"/>
        </w:rPr>
      </w:r>
      <w:r w:rsidRPr="00B63375">
        <w:rPr>
          <w:b w:val="0"/>
          <w:sz w:val="24"/>
          <w:szCs w:val="24"/>
        </w:rPr>
        <w:fldChar w:fldCharType="separate"/>
      </w:r>
      <w:r w:rsidRPr="00B63375">
        <w:rPr>
          <w:b w:val="0"/>
          <w:noProof/>
          <w:sz w:val="24"/>
          <w:szCs w:val="24"/>
          <w:lang w:val="en-US"/>
        </w:rPr>
        <w:t>[14]</w:t>
      </w:r>
      <w:r w:rsidRPr="00B63375">
        <w:rPr>
          <w:b w:val="0"/>
          <w:sz w:val="24"/>
          <w:szCs w:val="24"/>
        </w:rPr>
        <w:fldChar w:fldCharType="end"/>
      </w:r>
      <w:r w:rsidRPr="00B63375">
        <w:rPr>
          <w:sz w:val="24"/>
          <w:szCs w:val="24"/>
          <w:lang w:val="en-US"/>
        </w:rPr>
        <w:t>.</w:t>
      </w:r>
    </w:p>
    <w:p w14:paraId="40698B03" w14:textId="77777777" w:rsidR="00494FE2" w:rsidRPr="00B63375" w:rsidRDefault="00494FE2" w:rsidP="00494FE2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3375">
        <w:rPr>
          <w:rFonts w:ascii="Times New Roman" w:hAnsi="Times New Roman" w:cs="Times New Roman"/>
          <w:sz w:val="24"/>
          <w:szCs w:val="24"/>
          <w:lang w:val="en-GB"/>
        </w:rPr>
        <w:t>Diaphragm</w:t>
      </w:r>
    </w:p>
    <w:p w14:paraId="2C06D4FF" w14:textId="77777777" w:rsidR="00494FE2" w:rsidRPr="00B63375" w:rsidRDefault="00494FE2" w:rsidP="00494FE2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3375">
        <w:rPr>
          <w:rFonts w:ascii="Times New Roman" w:hAnsi="Times New Roman" w:cs="Times New Roman"/>
          <w:sz w:val="24"/>
          <w:szCs w:val="24"/>
          <w:lang w:val="en-GB"/>
        </w:rPr>
        <w:t xml:space="preserve"> The examination of the diaphragm included inspection and displacement. Displacement &gt;15mm was considered as normal. Diaphragmatic thickening fraction during inspiration (TF), an index of diaphragmatic contraction, was also examined</w:t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IYWJlcjwvQXV0aG9yPjxZZWFyPjE5NzU8L1llYXI+PFJl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</w:fldData>
        </w:fldChar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IYWJlcjwvQXV0aG9yPjxZZWFyPjE5NzU8L1llYXI+PFJl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</w:fldData>
        </w:fldChar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Pr="00B63375">
        <w:rPr>
          <w:rFonts w:ascii="Times New Roman" w:hAnsi="Times New Roman" w:cs="Times New Roman"/>
          <w:sz w:val="24"/>
          <w:szCs w:val="24"/>
          <w:lang w:val="en-GB"/>
        </w:rPr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B63375">
        <w:rPr>
          <w:rFonts w:ascii="Times New Roman" w:hAnsi="Times New Roman" w:cs="Times New Roman"/>
          <w:sz w:val="24"/>
          <w:szCs w:val="24"/>
          <w:lang w:val="en-GB"/>
        </w:rPr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B63375">
        <w:rPr>
          <w:rFonts w:ascii="Times New Roman" w:hAnsi="Times New Roman" w:cs="Times New Roman"/>
          <w:noProof/>
          <w:sz w:val="24"/>
          <w:szCs w:val="24"/>
          <w:lang w:val="en-GB"/>
        </w:rPr>
        <w:t>[15-17]</w:t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t>. TF is expressed as percentage and calculated as follows: TF= (TEI-TEE) *100/TEE, where TEI and TEE are diaphragmatic thickness at end inspiration and end expiration, respectively</w:t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Matamis&lt;/Author&gt;&lt;Year&gt;2013&lt;/Year&gt;&lt;RecNum&gt;829&lt;/RecNum&gt;&lt;DisplayText&gt;[17]&lt;/DisplayText&gt;&lt;record&gt;&lt;rec-number&gt;829&lt;/rec-number&gt;&lt;foreign-keys&gt;&lt;key app="EN" db-id="eddexa2970025bed0zn5990ezed5e0svawz5" timestamp="1580980595"&gt;829&lt;/key&gt;&lt;/foreign-keys&gt;&lt;ref-type name="Journal Article"&gt;17&lt;/ref-type&gt;&lt;contributors&gt;&lt;authors&gt;&lt;author&gt;Matamis, D.&lt;/author&gt;&lt;author&gt;Soilemezi, E.&lt;/author&gt;&lt;author&gt;Tsagourias, M.&lt;/author&gt;&lt;author&gt;Akoumianaki, E.&lt;/author&gt;&lt;author&gt;Dimassi, S.&lt;/author&gt;&lt;author&gt;Boroli, F.&lt;/author&gt;&lt;author&gt;Richard, J. C.&lt;/author&gt;&lt;author&gt;Brochard, L.&lt;/author&gt;&lt;/authors&gt;&lt;/contributors&gt;&lt;auth-address&gt;Intensive Care Unit, Papageorgiou General Hospital, Thessaloniki, Greece. dmatamis@gmail.com&lt;/auth-address&gt;&lt;titles&gt;&lt;title&gt;Sonographic evaluation of the diaphragm in critically ill patients. Technique and clinical applications&lt;/title&gt;&lt;secondary-title&gt;Intensive Care Med&lt;/secondary-title&gt;&lt;/titles&gt;&lt;periodical&gt;&lt;full-title&gt;Intensive Care Med&lt;/full-title&gt;&lt;/periodical&gt;&lt;pages&gt;801-10&lt;/pages&gt;&lt;volume&gt;39&lt;/volume&gt;&lt;number&gt;5&lt;/number&gt;&lt;keywords&gt;&lt;keyword&gt;*Critical Illness&lt;/keyword&gt;&lt;keyword&gt;Diaphragm/*diagnostic imaging/*physiopathology&lt;/keyword&gt;&lt;keyword&gt;Humans&lt;/keyword&gt;&lt;keyword&gt;*Intensive Care Units&lt;/keyword&gt;&lt;keyword&gt;Muscle Weakness/diagnostic imaging/physiopathology&lt;/keyword&gt;&lt;keyword&gt;*Point-of-Care Systems&lt;/keyword&gt;&lt;keyword&gt;Respiration, Artificial&lt;/keyword&gt;&lt;keyword&gt;Respiratory Paralysis/diagnostic imaging/physiopathology&lt;/keyword&gt;&lt;keyword&gt;Ultrasonography&lt;/keyword&gt;&lt;/keywords&gt;&lt;dates&gt;&lt;year&gt;2013&lt;/year&gt;&lt;pub-dates&gt;&lt;date&gt;May&lt;/date&gt;&lt;/pub-dates&gt;&lt;/dates&gt;&lt;isbn&gt;1432-1238 (Electronic)&amp;#xD;0342-4642 (Linking)&lt;/isbn&gt;&lt;accession-num&gt;23344830&lt;/accession-num&gt;&lt;urls&gt;&lt;related-urls&gt;&lt;url&gt;http://www.ncbi.nlm.nih.gov/pubmed/23344830&lt;/url&gt;&lt;/related-urls&gt;&lt;/urls&gt;&lt;electronic-resource-num&gt;10.1007/s00134-013-2823-1&lt;/electronic-resource-num&gt;&lt;/record&gt;&lt;/Cite&gt;&lt;/EndNote&gt;</w:instrText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B63375">
        <w:rPr>
          <w:rFonts w:ascii="Times New Roman" w:hAnsi="Times New Roman" w:cs="Times New Roman"/>
          <w:noProof/>
          <w:sz w:val="24"/>
          <w:szCs w:val="24"/>
          <w:lang w:val="en-GB"/>
        </w:rPr>
        <w:t>[17]</w:t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t>. TF less than 25% is indicative of diaphragmatic dysfunction. Segmental or total hemi diaphragm paradox movement and deformation are also signs of diaphragmatic dysfunction. TF close to zero and/or cephalad movement during inspiration indicate diaphragmatic paralysis. In case of significant pleural effusion, the displacement and paradox movement was examined after fluid evacuation.</w:t>
      </w:r>
    </w:p>
    <w:p w14:paraId="1D260B7D" w14:textId="77777777" w:rsidR="00494FE2" w:rsidRPr="00B63375" w:rsidRDefault="00494FE2" w:rsidP="00494FE2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7936D83" w14:textId="77777777" w:rsidR="00494FE2" w:rsidRPr="00B63375" w:rsidRDefault="00494FE2" w:rsidP="00494FE2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63375">
        <w:rPr>
          <w:rFonts w:ascii="Times New Roman" w:hAnsi="Times New Roman" w:cs="Times New Roman"/>
          <w:b/>
          <w:sz w:val="24"/>
          <w:szCs w:val="24"/>
          <w:lang w:val="en-GB"/>
        </w:rPr>
        <w:t>Lung TUS</w:t>
      </w:r>
    </w:p>
    <w:p w14:paraId="4DDD0FC8" w14:textId="77777777" w:rsidR="00494FE2" w:rsidRPr="00B63375" w:rsidRDefault="00494FE2" w:rsidP="00494FE2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3375">
        <w:rPr>
          <w:rFonts w:ascii="Times New Roman" w:hAnsi="Times New Roman" w:cs="Times New Roman"/>
          <w:sz w:val="24"/>
          <w:szCs w:val="24"/>
          <w:lang w:val="en-GB"/>
        </w:rPr>
        <w:t>Pneumonia</w:t>
      </w:r>
    </w:p>
    <w:p w14:paraId="34B359A7" w14:textId="77777777" w:rsidR="00494FE2" w:rsidRPr="00B63375" w:rsidRDefault="00494FE2" w:rsidP="00494FE2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3375">
        <w:rPr>
          <w:rFonts w:ascii="Times New Roman" w:hAnsi="Times New Roman" w:cs="Times New Roman"/>
          <w:sz w:val="24"/>
          <w:szCs w:val="24"/>
          <w:lang w:val="en-GB"/>
        </w:rPr>
        <w:t>Pneumonia appeared as small consolidation with local B lines associated with subpleural consolidation. In some cases, lung hepatisation with lobar distribution was present.</w:t>
      </w:r>
      <w:r w:rsidRPr="00B63375">
        <w:rPr>
          <w:rFonts w:ascii="Times New Roman" w:hAnsi="Times New Roman" w:cs="Times New Roman"/>
          <w:sz w:val="24"/>
          <w:szCs w:val="24"/>
        </w:rPr>
        <w:t xml:space="preserve"> Consolidation due to pneumonia was also characterized by </w:t>
      </w:r>
      <w:r w:rsidRPr="00B63375"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</w:rPr>
        <w:t>dynamic air bronchogram (strong echogenic structure with air moving through bronchi), linear or dendritic, visible till the peripheral bronchi. A tree-like distribution pattern of pulmonary vessels accompanying the bronchial tree in colour‐flow Doppler examination was an additional sonographic finding</w:t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Xirouchaki&lt;/Author&gt;&lt;Year&gt;2018&lt;/Year&gt;&lt;RecNum&gt;902&lt;/RecNum&gt;&lt;DisplayText&gt;[12]&lt;/DisplayText&gt;&lt;record&gt;&lt;rec-number&gt;902&lt;/rec-number&gt;&lt;foreign-keys&gt;&lt;key app="EN" db-id="eddexa2970025bed0zn5990ezed5e0svawz5" timestamp="1621936376"&gt;902&lt;/key&gt;&lt;/foreign-keys&gt;&lt;ref-type name="Journal Article"&gt;17&lt;/ref-type&gt;&lt;contributors&gt;&lt;authors&gt;&lt;author&gt;Xirouchaki, N.&lt;/author&gt;&lt;author&gt;Pediaditis, M.&lt;/author&gt;&lt;author&gt;Proklou, A.&lt;/author&gt;&lt;author&gt;Georgopoulos, D.&lt;/author&gt;&lt;/authors&gt;&lt;/contributors&gt;&lt;auth-address&gt;Department of Intensive Care Medicine, University Hospital of Heraklion, University of Crete, Heraklion, Crete, Greece. nxirouch@otenet.gr.&amp;#xD;Department of Intensive Care Medicine, University Hospital of Heraklion, University of Crete, Heraklion, Crete, Greece.&lt;/auth-address&gt;&lt;titles&gt;&lt;title&gt;Tree-like colour Doppler in diagnosing pneumonia in critically ill: a picture is worth a thousand words&lt;/title&gt;&lt;secondary-title&gt;Intensive Care Med&lt;/secondary-title&gt;&lt;/titles&gt;&lt;periodical&gt;&lt;full-title&gt;Intensive Care Med&lt;/full-title&gt;&lt;/periodical&gt;&lt;pages&gt;494-495&lt;/pages&gt;&lt;volume&gt;44&lt;/volume&gt;&lt;number&gt;4&lt;/number&gt;&lt;keywords&gt;&lt;keyword&gt;Critical Illness&lt;/keyword&gt;&lt;keyword&gt;Humans&lt;/keyword&gt;&lt;keyword&gt;*Pneumonia/diagnostic imaging&lt;/keyword&gt;&lt;keyword&gt;*Ultrasonography, Doppler, Color&lt;/keyword&gt;&lt;/keywords&gt;&lt;dates&gt;&lt;year&gt;2018&lt;/year&gt;&lt;pub-dates&gt;&lt;date&gt;Apr&lt;/date&gt;&lt;/pub-dates&gt;&lt;/dates&gt;&lt;isbn&gt;1432-1238 (Electronic)&amp;#xD;0342-4642 (Linking)&lt;/isbn&gt;&lt;accession-num&gt;29224134&lt;/accession-num&gt;&lt;urls&gt;&lt;related-urls&gt;&lt;url&gt;http://www.ncbi.nlm.nih.gov/pubmed/29224134&lt;/url&gt;&lt;/related-urls&gt;&lt;/urls&gt;&lt;electronic-resource-num&gt;10.1007/s00134-017-5019-2&lt;/electronic-resource-num&gt;&lt;/record&gt;&lt;/Cite&gt;&lt;/EndNote&gt;</w:instrText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B63375">
        <w:rPr>
          <w:rFonts w:ascii="Times New Roman" w:hAnsi="Times New Roman" w:cs="Times New Roman"/>
          <w:noProof/>
          <w:sz w:val="24"/>
          <w:szCs w:val="24"/>
          <w:lang w:val="en-GB"/>
        </w:rPr>
        <w:t>[12]</w:t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F832805" w14:textId="77777777" w:rsidR="00494FE2" w:rsidRPr="00B63375" w:rsidRDefault="00494FE2" w:rsidP="00494FE2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3375">
        <w:rPr>
          <w:rFonts w:ascii="Times New Roman" w:hAnsi="Times New Roman" w:cs="Times New Roman"/>
          <w:sz w:val="24"/>
          <w:szCs w:val="24"/>
          <w:lang w:val="en-GB"/>
        </w:rPr>
        <w:t xml:space="preserve">Atelectasis </w:t>
      </w:r>
    </w:p>
    <w:p w14:paraId="45A3252D" w14:textId="7BACA988" w:rsidR="00494FE2" w:rsidRPr="00B63375" w:rsidRDefault="00494FE2" w:rsidP="00494FE2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3375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Atelectasis was characterized </w:t>
      </w:r>
      <w:r w:rsidR="005E411B" w:rsidRPr="00B63375">
        <w:rPr>
          <w:rFonts w:ascii="Times New Roman" w:hAnsi="Times New Roman" w:cs="Times New Roman"/>
          <w:sz w:val="24"/>
          <w:szCs w:val="24"/>
          <w:lang w:val="en-GB"/>
        </w:rPr>
        <w:t>by an</w:t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t xml:space="preserve"> iso-echoic tissue like structure associated by static air bronchogram</w:t>
      </w:r>
      <w:r w:rsidRPr="00B63375"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</w:rPr>
        <w:t xml:space="preserve"> (numerous scatter echogenic points created by entrapped air/infectious material within the consolidated region).</w:t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t xml:space="preserve"> Pleural effusion of moderate size was associated with total/lobar lung atelectasis.  Compression atelectasis was associated with large pleural effusion and floating lung.</w:t>
      </w:r>
      <w:r w:rsidRPr="00B63375"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</w:rPr>
        <w:t> </w:t>
      </w:r>
    </w:p>
    <w:p w14:paraId="1ED615A1" w14:textId="77777777" w:rsidR="00494FE2" w:rsidRPr="00B63375" w:rsidRDefault="00494FE2" w:rsidP="00494FE2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3375">
        <w:rPr>
          <w:rFonts w:ascii="Times New Roman" w:hAnsi="Times New Roman" w:cs="Times New Roman"/>
          <w:sz w:val="24"/>
          <w:szCs w:val="24"/>
          <w:lang w:val="en-GB"/>
        </w:rPr>
        <w:t xml:space="preserve">Tumor mass </w:t>
      </w:r>
    </w:p>
    <w:p w14:paraId="160872A5" w14:textId="77777777" w:rsidR="00494FE2" w:rsidRPr="00B63375" w:rsidRDefault="00494FE2" w:rsidP="00494FE2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3375">
        <w:rPr>
          <w:rFonts w:ascii="Times New Roman" w:hAnsi="Times New Roman" w:cs="Times New Roman"/>
          <w:sz w:val="24"/>
          <w:szCs w:val="24"/>
          <w:lang w:val="en-GB"/>
        </w:rPr>
        <w:t xml:space="preserve">Tumor was usually located nearby the thoracic cavity, surrounded by pleural fluid. Sonographic signs were the irregular morphology, the iso-echoic non-aerated structure, with irregular borders and the high vascularity within the mass (video fig.). In cases of extensive malignant disease diffuse coalescent B lines were found </w:t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Hafez&lt;/Author&gt;&lt;Year&gt;2017&lt;/Year&gt;&lt;RecNum&gt;887&lt;/RecNum&gt;&lt;DisplayText&gt;[18]&lt;/DisplayText&gt;&lt;record&gt;&lt;rec-number&gt;887&lt;/rec-number&gt;&lt;foreign-keys&gt;&lt;key app="EN" db-id="eddexa2970025bed0zn5990ezed5e0svawz5" timestamp="1621931044"&gt;887&lt;/key&gt;&lt;/foreign-keys&gt;&lt;ref-type name="Journal Article"&gt;17&lt;/ref-type&gt;&lt;contributors&gt;&lt;authors&gt;&lt;author&gt;Hafez, M. R.&lt;/author&gt;&lt;author&gt;Sobh, E. S.&lt;/author&gt;&lt;author&gt;Elsawy, S. B.&lt;/author&gt;&lt;author&gt;Abo-Elkheir, O. I.&lt;/author&gt;&lt;/authors&gt;&lt;/contributors&gt;&lt;auth-address&gt;Alzahraa University Hospital, Cairo, Egypt.&lt;/auth-address&gt;&lt;titles&gt;&lt;title&gt;The usefulness of thoracic ultrasonography in diagnosis and staging of bronchogenic carcinoma&lt;/title&gt;&lt;secondary-title&gt;Ultrasound&lt;/secondary-title&gt;&lt;/titles&gt;&lt;periodical&gt;&lt;full-title&gt;Ultrasound&lt;/full-title&gt;&lt;/periodical&gt;&lt;pages&gt;200-212&lt;/pages&gt;&lt;volume&gt;25&lt;/volume&gt;&lt;number&gt;4&lt;/number&gt;&lt;keywords&gt;&lt;keyword&gt;Transthoracic ultrasound&lt;/keyword&gt;&lt;keyword&gt;bronchogenic carcinoma&lt;/keyword&gt;&lt;keyword&gt;fluid bronchogram&lt;/keyword&gt;&lt;keyword&gt;static air-bronchogram&lt;/keyword&gt;&lt;/keywords&gt;&lt;dates&gt;&lt;year&gt;2017&lt;/year&gt;&lt;pub-dates&gt;&lt;date&gt;Nov&lt;/date&gt;&lt;/pub-dates&gt;&lt;/dates&gt;&lt;isbn&gt;1742-271X (Print)&amp;#xD;1742-271X (Linking)&lt;/isbn&gt;&lt;accession-num&gt;29163656&lt;/accession-num&gt;&lt;urls&gt;&lt;related-urls&gt;&lt;url&gt;http://www.ncbi.nlm.nih.gov/pubmed/29163656&lt;/url&gt;&lt;/related-urls&gt;&lt;/urls&gt;&lt;custom2&gt;5676529&lt;/custom2&gt;&lt;electronic-resource-num&gt;10.1177/1742271X17721264&lt;/electronic-resource-num&gt;&lt;/record&gt;&lt;/Cite&gt;&lt;/EndNote&gt;</w:instrText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B63375">
        <w:rPr>
          <w:rFonts w:ascii="Times New Roman" w:hAnsi="Times New Roman" w:cs="Times New Roman"/>
          <w:noProof/>
          <w:sz w:val="24"/>
          <w:szCs w:val="24"/>
          <w:lang w:val="en-GB"/>
        </w:rPr>
        <w:t>[18]</w:t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D22DD69" w14:textId="77777777" w:rsidR="00494FE2" w:rsidRPr="00B63375" w:rsidRDefault="00494FE2" w:rsidP="00494FE2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3375">
        <w:rPr>
          <w:rFonts w:ascii="Times New Roman" w:hAnsi="Times New Roman" w:cs="Times New Roman"/>
          <w:sz w:val="24"/>
          <w:szCs w:val="24"/>
          <w:lang w:val="en-GB"/>
        </w:rPr>
        <w:t>Pulmonary embolism</w:t>
      </w:r>
    </w:p>
    <w:p w14:paraId="1D94EB33" w14:textId="77777777" w:rsidR="00494FE2" w:rsidRPr="00B63375" w:rsidRDefault="00494FE2" w:rsidP="00494FE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3375">
        <w:rPr>
          <w:rFonts w:ascii="Times New Roman" w:hAnsi="Times New Roman" w:cs="Times New Roman"/>
          <w:sz w:val="24"/>
          <w:szCs w:val="24"/>
          <w:lang w:val="en-GB"/>
        </w:rPr>
        <w:t xml:space="preserve">Pulmonary embolism was suspected when pleural based triangle or polygonal hypoechoic infracts located in a specific lung area for more than two pleural spaces were observed. The absence of other pathological ultrasound findings is in favour of the diagnosis of pulmonary embolism. </w:t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Mathis&lt;/Author&gt;&lt;Year&gt;2005&lt;/Year&gt;&lt;RecNum&gt;920&lt;/RecNum&gt;&lt;DisplayText&gt;[19]&lt;/DisplayText&gt;&lt;record&gt;&lt;rec-number&gt;920&lt;/rec-number&gt;&lt;foreign-keys&gt;&lt;key app="EN" db-id="eddexa2970025bed0zn5990ezed5e0svawz5" timestamp="1622186516"&gt;920&lt;/key&gt;&lt;/foreign-keys&gt;&lt;ref-type name="Journal Article"&gt;17&lt;/ref-type&gt;&lt;contributors&gt;&lt;authors&gt;&lt;author&gt;Mathis, G.&lt;/author&gt;&lt;author&gt;Blank, W.&lt;/author&gt;&lt;author&gt;Reissig, A.&lt;/author&gt;&lt;author&gt;Lechleitner, P.&lt;/author&gt;&lt;author&gt;Reuss, J.&lt;/author&gt;&lt;author&gt;Schuler, A.&lt;/author&gt;&lt;author&gt;Beckh, S.&lt;/author&gt;&lt;/authors&gt;&lt;/contributors&gt;&lt;auth-address&gt;Innere Medizin, Landeskrankenhaus Hohenems, Bahnhofstrasse 31, A-6845 Hohenems, Austria. gebhard.mathis@cable.vol.at&lt;/auth-address&gt;&lt;titles&gt;&lt;title&gt;Thoracic ultrasound for diagnosing pulmonary embolism: a prospective multicenter study of 352 patients&lt;/title&gt;&lt;secondary-title&gt;Chest&lt;/secondary-title&gt;&lt;/titles&gt;&lt;periodical&gt;&lt;full-title&gt;Chest&lt;/full-title&gt;&lt;/periodical&gt;&lt;pages&gt;1531-8&lt;/pages&gt;&lt;volume&gt;128&lt;/volume&gt;&lt;number&gt;3&lt;/number&gt;&lt;keywords&gt;&lt;keyword&gt;Adolescent&lt;/keyword&gt;&lt;keyword&gt;Adult&lt;/keyword&gt;&lt;keyword&gt;Aged&lt;/keyword&gt;&lt;keyword&gt;Aged, 80 and over&lt;/keyword&gt;&lt;keyword&gt;Child&lt;/keyword&gt;&lt;keyword&gt;Female&lt;/keyword&gt;&lt;keyword&gt;Humans&lt;/keyword&gt;&lt;keyword&gt;Male&lt;/keyword&gt;&lt;keyword&gt;Middle Aged&lt;/keyword&gt;&lt;keyword&gt;Predictive Value of Tests&lt;/keyword&gt;&lt;keyword&gt;Prospective Studies&lt;/keyword&gt;&lt;keyword&gt;Pulmonary Embolism/*diagnostic imaging&lt;/keyword&gt;&lt;keyword&gt;Thorax/*diagnostic imaging&lt;/keyword&gt;&lt;keyword&gt;Ultrasonography/methods&lt;/keyword&gt;&lt;/keywords&gt;&lt;dates&gt;&lt;year&gt;2005&lt;/year&gt;&lt;pub-dates&gt;&lt;date&gt;Sep&lt;/date&gt;&lt;/pub-dates&gt;&lt;/dates&gt;&lt;isbn&gt;0012-3692 (Print)&amp;#xD;0012-3692 (Linking)&lt;/isbn&gt;&lt;accession-num&gt;16162754&lt;/accession-num&gt;&lt;urls&gt;&lt;related-urls&gt;&lt;url&gt;http://www.ncbi.nlm.nih.gov/pubmed/16162754&lt;/url&gt;&lt;/related-urls&gt;&lt;/urls&gt;&lt;electronic-resource-num&gt;10.1378/chest.128.3.1531&lt;/electronic-resource-num&gt;&lt;/record&gt;&lt;/Cite&gt;&lt;/EndNote&gt;</w:instrText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B63375">
        <w:rPr>
          <w:rFonts w:ascii="Times New Roman" w:hAnsi="Times New Roman" w:cs="Times New Roman"/>
          <w:noProof/>
          <w:sz w:val="24"/>
          <w:szCs w:val="24"/>
          <w:lang w:val="en-GB"/>
        </w:rPr>
        <w:t>[19]</w:t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50FC623" w14:textId="77777777" w:rsidR="00494FE2" w:rsidRPr="00B63375" w:rsidRDefault="00494FE2" w:rsidP="00494FE2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3375">
        <w:rPr>
          <w:rFonts w:ascii="Times New Roman" w:hAnsi="Times New Roman" w:cs="Times New Roman"/>
          <w:sz w:val="24"/>
          <w:szCs w:val="24"/>
        </w:rPr>
        <w:t xml:space="preserve">Interstitial syndrome </w:t>
      </w:r>
    </w:p>
    <w:p w14:paraId="793118E8" w14:textId="77777777" w:rsidR="00494FE2" w:rsidRPr="00B63375" w:rsidRDefault="00494FE2" w:rsidP="00494FE2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B63375">
        <w:rPr>
          <w:rFonts w:ascii="Times New Roman" w:hAnsi="Times New Roman" w:cs="Times New Roman"/>
          <w:sz w:val="24"/>
          <w:szCs w:val="24"/>
        </w:rPr>
        <w:t xml:space="preserve">Interstitial syndrome was defined by the presence of diffuse B lines in both lungs. B lines are well defined hyperechoic artifacts, arising from the pleural line and moving with the lung sliding when lung sliding is present. </w:t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t xml:space="preserve">Multiple coalescent B-lines in all examined fields with bilateral pleural fluid and thin pleura were associated with the diagnosis of congestive heart failure </w:t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MaWNodGVuc3RlaW48L0F1dGhvcj48WWVhcj4yMDA0PC9Z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</w:fldData>
        </w:fldChar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MaWNodGVuc3RlaW48L0F1dGhvcj48WWVhcj4yMDA0PC9Z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</w:fldData>
        </w:fldChar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Pr="00B63375">
        <w:rPr>
          <w:rFonts w:ascii="Times New Roman" w:hAnsi="Times New Roman" w:cs="Times New Roman"/>
          <w:sz w:val="24"/>
          <w:szCs w:val="24"/>
          <w:lang w:val="en-GB"/>
        </w:rPr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B63375">
        <w:rPr>
          <w:rFonts w:ascii="Times New Roman" w:hAnsi="Times New Roman" w:cs="Times New Roman"/>
          <w:sz w:val="24"/>
          <w:szCs w:val="24"/>
          <w:lang w:val="en-GB"/>
        </w:rPr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B63375">
        <w:rPr>
          <w:rFonts w:ascii="Times New Roman" w:hAnsi="Times New Roman" w:cs="Times New Roman"/>
          <w:noProof/>
          <w:sz w:val="24"/>
          <w:szCs w:val="24"/>
          <w:lang w:val="en-GB"/>
        </w:rPr>
        <w:t>[20]</w:t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B63375">
        <w:rPr>
          <w:rFonts w:ascii="Times New Roman" w:hAnsi="Times New Roman" w:cs="Times New Roman"/>
          <w:sz w:val="24"/>
          <w:szCs w:val="24"/>
        </w:rPr>
        <w:t xml:space="preserve">B lines, 7 ± 1 mm apart, </w:t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t>with thick nodular and interrupted pleura associated with subpleural lesions</w:t>
      </w:r>
      <w:r w:rsidRPr="00B63375">
        <w:rPr>
          <w:rFonts w:ascii="Times New Roman" w:hAnsi="Times New Roman" w:cs="Times New Roman"/>
          <w:sz w:val="24"/>
          <w:szCs w:val="24"/>
        </w:rPr>
        <w:t xml:space="preserve"> </w:t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t xml:space="preserve">were associated with the diagnosis of pulmonary fibrosis </w:t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MaWNodGVuc3RlaW48L0F1dGhvcj48WWVhcj4yMDA0PC9Z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</w:fldData>
        </w:fldChar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MaWNodGVuc3RlaW48L0F1dGhvcj48WWVhcj4yMDA0PC9Z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</w:fldData>
        </w:fldChar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Pr="00B63375">
        <w:rPr>
          <w:rFonts w:ascii="Times New Roman" w:hAnsi="Times New Roman" w:cs="Times New Roman"/>
          <w:sz w:val="24"/>
          <w:szCs w:val="24"/>
          <w:lang w:val="en-GB"/>
        </w:rPr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B63375">
        <w:rPr>
          <w:rFonts w:ascii="Times New Roman" w:hAnsi="Times New Roman" w:cs="Times New Roman"/>
          <w:sz w:val="24"/>
          <w:szCs w:val="24"/>
          <w:lang w:val="en-GB"/>
        </w:rPr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B63375">
        <w:rPr>
          <w:rFonts w:ascii="Times New Roman" w:hAnsi="Times New Roman" w:cs="Times New Roman"/>
          <w:noProof/>
          <w:sz w:val="24"/>
          <w:szCs w:val="24"/>
          <w:lang w:val="en-GB"/>
        </w:rPr>
        <w:t>[20]</w:t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B63375">
        <w:rPr>
          <w:rFonts w:ascii="Times New Roman" w:hAnsi="Times New Roman" w:cs="Times New Roman"/>
          <w:sz w:val="24"/>
          <w:szCs w:val="24"/>
        </w:rPr>
        <w:t>Regarding B-lines, focal B-lines may be present in a normal lung, and a focal (localized) sonographic pattern of interstitial syndrome may be seen in various pathologic conditions [4].</w:t>
      </w:r>
    </w:p>
    <w:p w14:paraId="6B958792" w14:textId="77777777" w:rsidR="00494FE2" w:rsidRPr="00B63375" w:rsidRDefault="00494FE2" w:rsidP="00494FE2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B63375">
        <w:rPr>
          <w:rFonts w:ascii="Times New Roman" w:hAnsi="Times New Roman" w:cs="Times New Roman"/>
          <w:sz w:val="24"/>
          <w:szCs w:val="24"/>
        </w:rPr>
        <w:lastRenderedPageBreak/>
        <w:t>The TUS operator presented the information to the primary physician and was not involved in the decision making process. Discrepancies between chest x –ray or CT and TUS findings were also reported.</w:t>
      </w:r>
    </w:p>
    <w:p w14:paraId="541E569C" w14:textId="15F4CDE5" w:rsidR="00A12ECA" w:rsidRPr="00B63375" w:rsidRDefault="00A12ECA" w:rsidP="00494FE2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B8B8755" w14:textId="77777777" w:rsidR="00FE0B79" w:rsidRPr="00B63375" w:rsidRDefault="00FE0B79" w:rsidP="00494FE2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516C79E" w14:textId="77777777" w:rsidR="00FE0B79" w:rsidRPr="00B63375" w:rsidRDefault="00FE0B79" w:rsidP="00494FE2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757978F" w14:textId="5BF7FFD4" w:rsidR="00494FE2" w:rsidRPr="00B63375" w:rsidRDefault="00494FE2" w:rsidP="00494FE2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63375">
        <w:rPr>
          <w:rFonts w:ascii="Times New Roman" w:hAnsi="Times New Roman" w:cs="Times New Roman"/>
          <w:b/>
          <w:bCs/>
          <w:sz w:val="24"/>
          <w:szCs w:val="24"/>
        </w:rPr>
        <w:t>Table S1: Definition of various respiratory system pathologies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255"/>
        <w:gridCol w:w="2520"/>
        <w:gridCol w:w="2520"/>
        <w:gridCol w:w="3240"/>
      </w:tblGrid>
      <w:tr w:rsidR="005E411B" w:rsidRPr="00B63375" w14:paraId="32740495" w14:textId="77777777" w:rsidTr="00EB15BF">
        <w:trPr>
          <w:trHeight w:val="269"/>
        </w:trPr>
        <w:tc>
          <w:tcPr>
            <w:tcW w:w="1255" w:type="dxa"/>
            <w:tcBorders>
              <w:top w:val="single" w:sz="4" w:space="0" w:color="auto"/>
              <w:bottom w:val="nil"/>
            </w:tcBorders>
            <w:shd w:val="pct15" w:color="auto" w:fill="auto"/>
          </w:tcPr>
          <w:p w14:paraId="43DCEA8E" w14:textId="120D2453" w:rsidR="005E411B" w:rsidRPr="00B63375" w:rsidRDefault="005E411B" w:rsidP="00EB15BF">
            <w:pPr>
              <w:rPr>
                <w:b/>
                <w:sz w:val="20"/>
                <w:szCs w:val="20"/>
              </w:rPr>
            </w:pPr>
            <w:r w:rsidRPr="00B63375">
              <w:rPr>
                <w:b/>
                <w:sz w:val="20"/>
                <w:szCs w:val="20"/>
              </w:rPr>
              <w:t>PLEURA TUS</w:t>
            </w:r>
          </w:p>
        </w:tc>
        <w:tc>
          <w:tcPr>
            <w:tcW w:w="2520" w:type="dxa"/>
            <w:shd w:val="pct15" w:color="auto" w:fill="auto"/>
          </w:tcPr>
          <w:p w14:paraId="0D1F1D6F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pct15" w:color="auto" w:fill="auto"/>
          </w:tcPr>
          <w:p w14:paraId="7DB8E89D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  <w:shd w:val="pct15" w:color="auto" w:fill="auto"/>
          </w:tcPr>
          <w:p w14:paraId="39C0BF34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</w:tr>
      <w:tr w:rsidR="005E411B" w:rsidRPr="00B63375" w14:paraId="23CD36CC" w14:textId="77777777" w:rsidTr="00EB15BF">
        <w:trPr>
          <w:trHeight w:val="269"/>
        </w:trPr>
        <w:tc>
          <w:tcPr>
            <w:tcW w:w="1255" w:type="dxa"/>
            <w:tcBorders>
              <w:top w:val="nil"/>
              <w:bottom w:val="nil"/>
            </w:tcBorders>
          </w:tcPr>
          <w:p w14:paraId="27E0A80A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709B4E4A" w14:textId="77777777" w:rsidR="005E411B" w:rsidRPr="00B63375" w:rsidRDefault="005E411B" w:rsidP="005E411B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b/>
                <w:sz w:val="20"/>
                <w:szCs w:val="20"/>
              </w:rPr>
            </w:pPr>
            <w:r w:rsidRPr="00B63375">
              <w:rPr>
                <w:b/>
                <w:sz w:val="20"/>
                <w:szCs w:val="20"/>
              </w:rPr>
              <w:t>PLEURAL EFFUSION</w:t>
            </w:r>
          </w:p>
        </w:tc>
        <w:tc>
          <w:tcPr>
            <w:tcW w:w="2520" w:type="dxa"/>
          </w:tcPr>
          <w:p w14:paraId="111751BD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</w:tcPr>
          <w:p w14:paraId="46A78605" w14:textId="77777777" w:rsidR="005E411B" w:rsidRPr="00B63375" w:rsidRDefault="005E411B" w:rsidP="00EB15BF">
            <w:pPr>
              <w:rPr>
                <w:sz w:val="20"/>
                <w:szCs w:val="20"/>
                <w:lang w:val="en-GB"/>
              </w:rPr>
            </w:pPr>
          </w:p>
        </w:tc>
      </w:tr>
      <w:tr w:rsidR="005E411B" w:rsidRPr="00B63375" w14:paraId="622864A3" w14:textId="77777777" w:rsidTr="00EB15BF">
        <w:trPr>
          <w:trHeight w:val="269"/>
        </w:trPr>
        <w:tc>
          <w:tcPr>
            <w:tcW w:w="1255" w:type="dxa"/>
            <w:tcBorders>
              <w:top w:val="nil"/>
              <w:bottom w:val="nil"/>
            </w:tcBorders>
          </w:tcPr>
          <w:p w14:paraId="12BC06CE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525DC661" w14:textId="77777777" w:rsidR="005E411B" w:rsidRPr="00B63375" w:rsidRDefault="005E411B" w:rsidP="00EB15BF">
            <w:pPr>
              <w:ind w:left="360"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72906442" w14:textId="77777777" w:rsidR="005E411B" w:rsidRPr="00B63375" w:rsidRDefault="005E411B" w:rsidP="00EB15BF">
            <w:pPr>
              <w:rPr>
                <w:sz w:val="20"/>
                <w:szCs w:val="20"/>
                <w:lang w:val="en-GB"/>
              </w:rPr>
            </w:pPr>
            <w:r w:rsidRPr="00B63375">
              <w:rPr>
                <w:sz w:val="20"/>
                <w:szCs w:val="20"/>
              </w:rPr>
              <w:t xml:space="preserve"> </w:t>
            </w:r>
            <w:r w:rsidRPr="00B63375">
              <w:rPr>
                <w:sz w:val="20"/>
                <w:szCs w:val="20"/>
                <w:lang w:val="en-GB"/>
              </w:rPr>
              <w:t>ACUTE</w:t>
            </w:r>
          </w:p>
        </w:tc>
        <w:tc>
          <w:tcPr>
            <w:tcW w:w="3240" w:type="dxa"/>
          </w:tcPr>
          <w:p w14:paraId="28631CD5" w14:textId="77777777" w:rsidR="005E411B" w:rsidRPr="00B63375" w:rsidRDefault="005E411B" w:rsidP="00EB15BF">
            <w:pPr>
              <w:rPr>
                <w:sz w:val="20"/>
                <w:szCs w:val="20"/>
                <w:lang w:val="en-GB"/>
              </w:rPr>
            </w:pPr>
            <w:r w:rsidRPr="00B63375">
              <w:rPr>
                <w:sz w:val="20"/>
                <w:szCs w:val="20"/>
                <w:lang w:val="en-GB"/>
              </w:rPr>
              <w:t>Anechoic / Hypoechoic</w:t>
            </w:r>
          </w:p>
          <w:p w14:paraId="7D55DDBC" w14:textId="77777777" w:rsidR="005E411B" w:rsidRPr="00B63375" w:rsidRDefault="005E411B" w:rsidP="00EB15BF">
            <w:pPr>
              <w:rPr>
                <w:sz w:val="20"/>
                <w:szCs w:val="20"/>
                <w:lang w:val="en-GB"/>
              </w:rPr>
            </w:pPr>
            <w:r w:rsidRPr="00B63375">
              <w:rPr>
                <w:sz w:val="20"/>
                <w:szCs w:val="20"/>
                <w:lang w:val="en-GB"/>
              </w:rPr>
              <w:t>Lateral or bilateral</w:t>
            </w:r>
            <w:r w:rsidRPr="00B63375">
              <w:rPr>
                <w:sz w:val="20"/>
                <w:szCs w:val="20"/>
              </w:rPr>
              <w:t xml:space="preserve">, </w:t>
            </w:r>
            <w:r w:rsidRPr="00B63375">
              <w:rPr>
                <w:sz w:val="20"/>
                <w:szCs w:val="20"/>
                <w:lang w:val="en-GB"/>
              </w:rPr>
              <w:t>various size</w:t>
            </w:r>
          </w:p>
        </w:tc>
      </w:tr>
      <w:tr w:rsidR="005E411B" w:rsidRPr="00B63375" w14:paraId="529A0B42" w14:textId="77777777" w:rsidTr="00EB15BF">
        <w:trPr>
          <w:trHeight w:val="269"/>
        </w:trPr>
        <w:tc>
          <w:tcPr>
            <w:tcW w:w="1255" w:type="dxa"/>
            <w:tcBorders>
              <w:top w:val="nil"/>
              <w:bottom w:val="nil"/>
            </w:tcBorders>
          </w:tcPr>
          <w:p w14:paraId="42A9BE6C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04FAFCB8" w14:textId="77777777" w:rsidR="005E411B" w:rsidRPr="00B63375" w:rsidRDefault="005E411B" w:rsidP="00EB15BF">
            <w:pPr>
              <w:ind w:left="360"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2BBDDD43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>CHRONIC</w:t>
            </w:r>
          </w:p>
        </w:tc>
        <w:tc>
          <w:tcPr>
            <w:tcW w:w="3240" w:type="dxa"/>
          </w:tcPr>
          <w:p w14:paraId="2DDE1295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>Thick parietal pleura &gt;10mm</w:t>
            </w:r>
          </w:p>
          <w:p w14:paraId="3B7B9D4B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>Fluid colour sign</w:t>
            </w:r>
          </w:p>
          <w:p w14:paraId="104E24CF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>Echogenic</w:t>
            </w:r>
          </w:p>
          <w:p w14:paraId="20E6D585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>Ill-defined borders of the diaphragm</w:t>
            </w:r>
          </w:p>
        </w:tc>
      </w:tr>
      <w:tr w:rsidR="005E411B" w:rsidRPr="00B63375" w14:paraId="32A7FB26" w14:textId="77777777" w:rsidTr="00EB15BF">
        <w:trPr>
          <w:trHeight w:val="269"/>
        </w:trPr>
        <w:tc>
          <w:tcPr>
            <w:tcW w:w="1255" w:type="dxa"/>
            <w:tcBorders>
              <w:top w:val="nil"/>
              <w:bottom w:val="nil"/>
            </w:tcBorders>
          </w:tcPr>
          <w:p w14:paraId="7AAEC8CD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1E5A5AE8" w14:textId="77777777" w:rsidR="005E411B" w:rsidRPr="00B63375" w:rsidRDefault="005E411B" w:rsidP="00EB15BF">
            <w:pPr>
              <w:ind w:left="360"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0B5E48A2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>SMALL</w:t>
            </w:r>
          </w:p>
        </w:tc>
        <w:tc>
          <w:tcPr>
            <w:tcW w:w="3240" w:type="dxa"/>
          </w:tcPr>
          <w:p w14:paraId="3B1513DE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>20-150ml</w:t>
            </w:r>
          </w:p>
        </w:tc>
      </w:tr>
      <w:tr w:rsidR="005E411B" w:rsidRPr="00B63375" w14:paraId="060D2E88" w14:textId="77777777" w:rsidTr="00EB15BF">
        <w:trPr>
          <w:trHeight w:val="269"/>
        </w:trPr>
        <w:tc>
          <w:tcPr>
            <w:tcW w:w="1255" w:type="dxa"/>
            <w:tcBorders>
              <w:top w:val="nil"/>
              <w:bottom w:val="nil"/>
            </w:tcBorders>
          </w:tcPr>
          <w:p w14:paraId="715AAFED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3F1C101B" w14:textId="77777777" w:rsidR="005E411B" w:rsidRPr="00B63375" w:rsidRDefault="005E411B" w:rsidP="00EB15BF">
            <w:pPr>
              <w:ind w:left="360"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32A2C323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>MEDIUM</w:t>
            </w:r>
          </w:p>
        </w:tc>
        <w:tc>
          <w:tcPr>
            <w:tcW w:w="3240" w:type="dxa"/>
          </w:tcPr>
          <w:p w14:paraId="2924DBB3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>150-500ml</w:t>
            </w:r>
          </w:p>
        </w:tc>
      </w:tr>
      <w:tr w:rsidR="005E411B" w:rsidRPr="00B63375" w14:paraId="675CE42E" w14:textId="77777777" w:rsidTr="00EB15BF">
        <w:trPr>
          <w:trHeight w:val="269"/>
        </w:trPr>
        <w:tc>
          <w:tcPr>
            <w:tcW w:w="1255" w:type="dxa"/>
            <w:tcBorders>
              <w:top w:val="nil"/>
              <w:bottom w:val="nil"/>
            </w:tcBorders>
          </w:tcPr>
          <w:p w14:paraId="42BEDC57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2F17D3A4" w14:textId="77777777" w:rsidR="005E411B" w:rsidRPr="00B63375" w:rsidRDefault="005E411B" w:rsidP="00EB15BF">
            <w:pPr>
              <w:ind w:left="360"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401F12D8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>LARGE</w:t>
            </w:r>
          </w:p>
        </w:tc>
        <w:tc>
          <w:tcPr>
            <w:tcW w:w="3240" w:type="dxa"/>
          </w:tcPr>
          <w:p w14:paraId="0322C143" w14:textId="77777777" w:rsidR="005E411B" w:rsidRPr="00B63375" w:rsidRDefault="005E411B" w:rsidP="00EB15BF">
            <w:pPr>
              <w:rPr>
                <w:sz w:val="20"/>
                <w:szCs w:val="20"/>
                <w:lang w:val="en-GB"/>
              </w:rPr>
            </w:pPr>
            <w:r w:rsidRPr="00B63375">
              <w:rPr>
                <w:sz w:val="20"/>
                <w:szCs w:val="20"/>
              </w:rPr>
              <w:t>&gt;500</w:t>
            </w:r>
            <w:r w:rsidRPr="00B63375">
              <w:rPr>
                <w:sz w:val="20"/>
                <w:szCs w:val="20"/>
                <w:lang w:val="el-GR"/>
              </w:rPr>
              <w:t xml:space="preserve"> </w:t>
            </w:r>
            <w:r w:rsidRPr="00B63375">
              <w:rPr>
                <w:sz w:val="20"/>
                <w:szCs w:val="20"/>
                <w:lang w:val="en-GB"/>
              </w:rPr>
              <w:t>ml</w:t>
            </w:r>
          </w:p>
        </w:tc>
      </w:tr>
      <w:tr w:rsidR="005E411B" w:rsidRPr="00B63375" w14:paraId="5D7F2295" w14:textId="77777777" w:rsidTr="00EB15BF">
        <w:trPr>
          <w:trHeight w:val="269"/>
        </w:trPr>
        <w:tc>
          <w:tcPr>
            <w:tcW w:w="1255" w:type="dxa"/>
            <w:tcBorders>
              <w:top w:val="nil"/>
              <w:bottom w:val="nil"/>
            </w:tcBorders>
          </w:tcPr>
          <w:p w14:paraId="71AAA56E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3A99734F" w14:textId="77777777" w:rsidR="005E411B" w:rsidRPr="00B63375" w:rsidRDefault="005E411B" w:rsidP="00EB15BF">
            <w:pPr>
              <w:ind w:left="360"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2BE96B67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>LOCULATED</w:t>
            </w:r>
          </w:p>
        </w:tc>
        <w:tc>
          <w:tcPr>
            <w:tcW w:w="3240" w:type="dxa"/>
          </w:tcPr>
          <w:p w14:paraId="34CA0FC2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 xml:space="preserve">Echogenic, usually Lateral </w:t>
            </w:r>
          </w:p>
          <w:p w14:paraId="46CB47F0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>Immobile Septations</w:t>
            </w:r>
          </w:p>
          <w:p w14:paraId="7F93A072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>Fibrous strings</w:t>
            </w:r>
          </w:p>
        </w:tc>
      </w:tr>
      <w:tr w:rsidR="005E411B" w:rsidRPr="00B63375" w14:paraId="6572830D" w14:textId="77777777" w:rsidTr="00EB15BF">
        <w:trPr>
          <w:trHeight w:val="269"/>
        </w:trPr>
        <w:tc>
          <w:tcPr>
            <w:tcW w:w="1255" w:type="dxa"/>
            <w:tcBorders>
              <w:top w:val="nil"/>
              <w:bottom w:val="nil"/>
            </w:tcBorders>
          </w:tcPr>
          <w:p w14:paraId="715EA0FE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56531B92" w14:textId="77777777" w:rsidR="005E411B" w:rsidRPr="00B63375" w:rsidRDefault="005E411B" w:rsidP="00EB15BF">
            <w:pPr>
              <w:ind w:left="360"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4D558E13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>HEMOTHORAX</w:t>
            </w:r>
          </w:p>
        </w:tc>
        <w:tc>
          <w:tcPr>
            <w:tcW w:w="3240" w:type="dxa"/>
          </w:tcPr>
          <w:p w14:paraId="6638472A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>Echogenic effusion</w:t>
            </w:r>
          </w:p>
          <w:p w14:paraId="180F156A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 xml:space="preserve">Moving particles within </w:t>
            </w:r>
          </w:p>
          <w:p w14:paraId="15B5405A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>Floating thrombus moving with respiration or cardiac motion</w:t>
            </w:r>
          </w:p>
        </w:tc>
      </w:tr>
      <w:tr w:rsidR="005E411B" w:rsidRPr="00B63375" w14:paraId="6F86640D" w14:textId="77777777" w:rsidTr="00EB15BF">
        <w:trPr>
          <w:trHeight w:val="269"/>
        </w:trPr>
        <w:tc>
          <w:tcPr>
            <w:tcW w:w="1255" w:type="dxa"/>
            <w:tcBorders>
              <w:top w:val="nil"/>
              <w:bottom w:val="nil"/>
            </w:tcBorders>
          </w:tcPr>
          <w:p w14:paraId="751A7910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13A357DF" w14:textId="77777777" w:rsidR="005E411B" w:rsidRPr="00B63375" w:rsidRDefault="005E411B" w:rsidP="00EB15BF">
            <w:pPr>
              <w:ind w:left="360"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7C6EBFA1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>PLEURODESIS</w:t>
            </w:r>
          </w:p>
        </w:tc>
        <w:tc>
          <w:tcPr>
            <w:tcW w:w="3240" w:type="dxa"/>
          </w:tcPr>
          <w:p w14:paraId="3FBA777A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>Thin diaphragms and pockets all over the pleural space.</w:t>
            </w:r>
          </w:p>
        </w:tc>
      </w:tr>
      <w:tr w:rsidR="005E411B" w:rsidRPr="00B63375" w14:paraId="0F60FBC3" w14:textId="77777777" w:rsidTr="00EB15BF">
        <w:trPr>
          <w:trHeight w:val="269"/>
        </w:trPr>
        <w:tc>
          <w:tcPr>
            <w:tcW w:w="1255" w:type="dxa"/>
            <w:tcBorders>
              <w:top w:val="nil"/>
              <w:bottom w:val="nil"/>
            </w:tcBorders>
          </w:tcPr>
          <w:p w14:paraId="11B933AC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09000529" w14:textId="77777777" w:rsidR="005E411B" w:rsidRPr="00B63375" w:rsidRDefault="005E411B" w:rsidP="00EB15BF">
            <w:pPr>
              <w:ind w:left="360"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60D2A7CC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>NEED IMMEDIATE EVACUATION</w:t>
            </w:r>
          </w:p>
        </w:tc>
        <w:tc>
          <w:tcPr>
            <w:tcW w:w="3240" w:type="dxa"/>
          </w:tcPr>
          <w:p w14:paraId="0C7C15E7" w14:textId="1213A09E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>When diaphragm paradox</w:t>
            </w:r>
            <w:r w:rsidR="001C698C" w:rsidRPr="00B63375">
              <w:rPr>
                <w:sz w:val="20"/>
                <w:szCs w:val="20"/>
              </w:rPr>
              <w:t>ical</w:t>
            </w:r>
            <w:r w:rsidRPr="00B63375">
              <w:rPr>
                <w:sz w:val="20"/>
                <w:szCs w:val="20"/>
              </w:rPr>
              <w:t xml:space="preserve"> movement is present</w:t>
            </w:r>
          </w:p>
        </w:tc>
      </w:tr>
      <w:tr w:rsidR="005E411B" w:rsidRPr="00B63375" w14:paraId="0BB333D2" w14:textId="77777777" w:rsidTr="00EB15BF">
        <w:trPr>
          <w:trHeight w:val="269"/>
        </w:trPr>
        <w:tc>
          <w:tcPr>
            <w:tcW w:w="1255" w:type="dxa"/>
            <w:tcBorders>
              <w:top w:val="nil"/>
              <w:bottom w:val="nil"/>
            </w:tcBorders>
          </w:tcPr>
          <w:p w14:paraId="16A72E33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26A42382" w14:textId="77777777" w:rsidR="005E411B" w:rsidRPr="00B63375" w:rsidRDefault="005E411B" w:rsidP="00EB15BF">
            <w:pPr>
              <w:ind w:left="360"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01F308EC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</w:tcPr>
          <w:p w14:paraId="63A9FF47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</w:tr>
      <w:tr w:rsidR="005E411B" w:rsidRPr="00B63375" w14:paraId="6769514F" w14:textId="77777777" w:rsidTr="00EB15BF">
        <w:trPr>
          <w:trHeight w:val="269"/>
        </w:trPr>
        <w:tc>
          <w:tcPr>
            <w:tcW w:w="1255" w:type="dxa"/>
            <w:tcBorders>
              <w:top w:val="nil"/>
              <w:bottom w:val="nil"/>
            </w:tcBorders>
          </w:tcPr>
          <w:p w14:paraId="74D7AE6B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114B2261" w14:textId="77777777" w:rsidR="005E411B" w:rsidRPr="00B63375" w:rsidRDefault="005E411B" w:rsidP="005E411B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b/>
                <w:sz w:val="20"/>
                <w:szCs w:val="20"/>
              </w:rPr>
            </w:pPr>
            <w:r w:rsidRPr="00B63375">
              <w:rPr>
                <w:b/>
                <w:sz w:val="20"/>
                <w:szCs w:val="20"/>
              </w:rPr>
              <w:t xml:space="preserve"> PNEUMOTHORAX</w:t>
            </w:r>
          </w:p>
        </w:tc>
        <w:tc>
          <w:tcPr>
            <w:tcW w:w="2520" w:type="dxa"/>
          </w:tcPr>
          <w:p w14:paraId="0A729F1C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</w:tcPr>
          <w:p w14:paraId="6A4EADAA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>Complete abolition of lung sliding</w:t>
            </w:r>
          </w:p>
        </w:tc>
      </w:tr>
      <w:tr w:rsidR="005E411B" w:rsidRPr="00B63375" w14:paraId="1334C1D0" w14:textId="77777777" w:rsidTr="00EB15BF">
        <w:trPr>
          <w:trHeight w:val="269"/>
        </w:trPr>
        <w:tc>
          <w:tcPr>
            <w:tcW w:w="1255" w:type="dxa"/>
            <w:tcBorders>
              <w:top w:val="nil"/>
              <w:bottom w:val="nil"/>
            </w:tcBorders>
          </w:tcPr>
          <w:p w14:paraId="4E613BE2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0343346F" w14:textId="77777777" w:rsidR="005E411B" w:rsidRPr="00B63375" w:rsidRDefault="005E411B" w:rsidP="00EB15BF">
            <w:pPr>
              <w:ind w:left="360"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443F25F2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</w:tcPr>
          <w:p w14:paraId="459F816B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>Lung point</w:t>
            </w:r>
          </w:p>
        </w:tc>
      </w:tr>
      <w:tr w:rsidR="005E411B" w:rsidRPr="00B63375" w14:paraId="50DE80E1" w14:textId="77777777" w:rsidTr="00EB15BF">
        <w:trPr>
          <w:trHeight w:val="269"/>
        </w:trPr>
        <w:tc>
          <w:tcPr>
            <w:tcW w:w="1255" w:type="dxa"/>
            <w:tcBorders>
              <w:top w:val="nil"/>
              <w:bottom w:val="nil"/>
            </w:tcBorders>
          </w:tcPr>
          <w:p w14:paraId="69FBF72A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024605B7" w14:textId="77777777" w:rsidR="005E411B" w:rsidRPr="00B63375" w:rsidRDefault="005E411B" w:rsidP="00EB15BF">
            <w:pPr>
              <w:ind w:left="360"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5355EFD5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</w:tcPr>
          <w:p w14:paraId="22DE9A9F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>A-line sign</w:t>
            </w:r>
          </w:p>
        </w:tc>
      </w:tr>
      <w:tr w:rsidR="005E411B" w:rsidRPr="00B63375" w14:paraId="5D021F3B" w14:textId="77777777" w:rsidTr="00EB15BF">
        <w:trPr>
          <w:trHeight w:val="269"/>
        </w:trPr>
        <w:tc>
          <w:tcPr>
            <w:tcW w:w="1255" w:type="dxa"/>
            <w:tcBorders>
              <w:top w:val="nil"/>
              <w:bottom w:val="nil"/>
            </w:tcBorders>
          </w:tcPr>
          <w:p w14:paraId="03031DA5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2994F79E" w14:textId="77777777" w:rsidR="005E411B" w:rsidRPr="00B63375" w:rsidRDefault="005E411B" w:rsidP="00EB15BF">
            <w:pPr>
              <w:ind w:left="360"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52EC367A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>EXCLUDE THE DIAGNOSIS</w:t>
            </w:r>
          </w:p>
        </w:tc>
        <w:tc>
          <w:tcPr>
            <w:tcW w:w="3240" w:type="dxa"/>
          </w:tcPr>
          <w:p w14:paraId="4AF2BB24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>Presence of B lines</w:t>
            </w:r>
          </w:p>
        </w:tc>
      </w:tr>
      <w:tr w:rsidR="005E411B" w:rsidRPr="00B63375" w14:paraId="0487D1E8" w14:textId="77777777" w:rsidTr="00EB15BF">
        <w:trPr>
          <w:trHeight w:val="269"/>
        </w:trPr>
        <w:tc>
          <w:tcPr>
            <w:tcW w:w="1255" w:type="dxa"/>
            <w:tcBorders>
              <w:top w:val="nil"/>
              <w:bottom w:val="nil"/>
            </w:tcBorders>
          </w:tcPr>
          <w:p w14:paraId="3574FB64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63DD06D0" w14:textId="77777777" w:rsidR="005E411B" w:rsidRPr="00B63375" w:rsidRDefault="005E411B" w:rsidP="00EB15BF">
            <w:pPr>
              <w:ind w:left="360"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315B5173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</w:tcPr>
          <w:p w14:paraId="1750743C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</w:tr>
      <w:tr w:rsidR="005E411B" w:rsidRPr="00B63375" w14:paraId="51560C05" w14:textId="77777777" w:rsidTr="00EB15BF">
        <w:trPr>
          <w:trHeight w:val="269"/>
        </w:trPr>
        <w:tc>
          <w:tcPr>
            <w:tcW w:w="1255" w:type="dxa"/>
            <w:tcBorders>
              <w:top w:val="nil"/>
              <w:bottom w:val="nil"/>
            </w:tcBorders>
          </w:tcPr>
          <w:p w14:paraId="698C55EB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47C911C1" w14:textId="77777777" w:rsidR="005E411B" w:rsidRPr="00B63375" w:rsidRDefault="005E411B" w:rsidP="005E411B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b/>
                <w:sz w:val="20"/>
                <w:szCs w:val="20"/>
              </w:rPr>
            </w:pPr>
            <w:r w:rsidRPr="00B63375">
              <w:rPr>
                <w:b/>
                <w:sz w:val="20"/>
                <w:szCs w:val="20"/>
              </w:rPr>
              <w:t xml:space="preserve"> DIAPHRAGM</w:t>
            </w:r>
          </w:p>
        </w:tc>
        <w:tc>
          <w:tcPr>
            <w:tcW w:w="2520" w:type="dxa"/>
          </w:tcPr>
          <w:p w14:paraId="07BAFCD9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>DISPLACEMENT</w:t>
            </w:r>
          </w:p>
        </w:tc>
        <w:tc>
          <w:tcPr>
            <w:tcW w:w="3240" w:type="dxa"/>
          </w:tcPr>
          <w:p w14:paraId="2B82BB3E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>Normal&gt;15mm</w:t>
            </w:r>
          </w:p>
        </w:tc>
      </w:tr>
      <w:tr w:rsidR="005E411B" w:rsidRPr="00B63375" w14:paraId="5D9AFB29" w14:textId="77777777" w:rsidTr="00EB15BF">
        <w:trPr>
          <w:trHeight w:val="269"/>
        </w:trPr>
        <w:tc>
          <w:tcPr>
            <w:tcW w:w="1255" w:type="dxa"/>
            <w:tcBorders>
              <w:top w:val="nil"/>
              <w:bottom w:val="nil"/>
            </w:tcBorders>
          </w:tcPr>
          <w:p w14:paraId="6D17F521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4B23E09C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3A6C909F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>FUNCTION TF%</w:t>
            </w:r>
          </w:p>
        </w:tc>
        <w:tc>
          <w:tcPr>
            <w:tcW w:w="3240" w:type="dxa"/>
          </w:tcPr>
          <w:p w14:paraId="71F4F654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 xml:space="preserve">Dysfunction&lt;25% </w:t>
            </w:r>
          </w:p>
        </w:tc>
      </w:tr>
      <w:tr w:rsidR="005E411B" w:rsidRPr="00B63375" w14:paraId="3795D48B" w14:textId="77777777" w:rsidTr="00EB15BF">
        <w:trPr>
          <w:trHeight w:val="269"/>
        </w:trPr>
        <w:tc>
          <w:tcPr>
            <w:tcW w:w="1255" w:type="dxa"/>
            <w:tcBorders>
              <w:top w:val="nil"/>
              <w:bottom w:val="nil"/>
            </w:tcBorders>
          </w:tcPr>
          <w:p w14:paraId="1DA23D79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741CFBCF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16F51E86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>PARALYSIS</w:t>
            </w:r>
          </w:p>
        </w:tc>
        <w:tc>
          <w:tcPr>
            <w:tcW w:w="3240" w:type="dxa"/>
          </w:tcPr>
          <w:p w14:paraId="54A0CAED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>Cephalad movement during inspiration</w:t>
            </w:r>
          </w:p>
        </w:tc>
      </w:tr>
      <w:tr w:rsidR="005E411B" w:rsidRPr="00B63375" w14:paraId="74603128" w14:textId="77777777" w:rsidTr="00EB15BF">
        <w:trPr>
          <w:trHeight w:val="269"/>
        </w:trPr>
        <w:tc>
          <w:tcPr>
            <w:tcW w:w="1255" w:type="dxa"/>
            <w:tcBorders>
              <w:top w:val="nil"/>
              <w:bottom w:val="nil"/>
            </w:tcBorders>
          </w:tcPr>
          <w:p w14:paraId="0A07A84C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62D0303E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67D7A30C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 xml:space="preserve">DEFORMATION </w:t>
            </w:r>
          </w:p>
          <w:p w14:paraId="5696EC1C" w14:textId="617E51AE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>SEGMENTAL OR TOTAL WITH  PARADOX</w:t>
            </w:r>
            <w:r w:rsidR="002E4C54" w:rsidRPr="00B63375">
              <w:rPr>
                <w:sz w:val="20"/>
                <w:szCs w:val="20"/>
              </w:rPr>
              <w:t>ICAL</w:t>
            </w:r>
            <w:r w:rsidRPr="00B63375">
              <w:rPr>
                <w:sz w:val="20"/>
                <w:szCs w:val="20"/>
              </w:rPr>
              <w:t xml:space="preserve"> MOVEMENT</w:t>
            </w:r>
          </w:p>
        </w:tc>
        <w:tc>
          <w:tcPr>
            <w:tcW w:w="3240" w:type="dxa"/>
          </w:tcPr>
          <w:p w14:paraId="76ECC576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 xml:space="preserve">Excessive fluid accumulation in pleural cavity. </w:t>
            </w:r>
          </w:p>
        </w:tc>
      </w:tr>
      <w:tr w:rsidR="005E411B" w:rsidRPr="00B63375" w14:paraId="238ECB7E" w14:textId="77777777" w:rsidTr="00EB15BF">
        <w:trPr>
          <w:trHeight w:val="269"/>
        </w:trPr>
        <w:tc>
          <w:tcPr>
            <w:tcW w:w="1255" w:type="dxa"/>
            <w:tcBorders>
              <w:top w:val="nil"/>
              <w:bottom w:val="nil"/>
            </w:tcBorders>
            <w:shd w:val="pct15" w:color="auto" w:fill="auto"/>
          </w:tcPr>
          <w:p w14:paraId="294ABDF3" w14:textId="77777777" w:rsidR="005E411B" w:rsidRPr="00B63375" w:rsidRDefault="005E411B" w:rsidP="00EB15BF">
            <w:pPr>
              <w:rPr>
                <w:b/>
                <w:sz w:val="20"/>
                <w:szCs w:val="20"/>
              </w:rPr>
            </w:pPr>
            <w:r w:rsidRPr="00B63375">
              <w:rPr>
                <w:b/>
                <w:sz w:val="20"/>
                <w:szCs w:val="20"/>
              </w:rPr>
              <w:lastRenderedPageBreak/>
              <w:t xml:space="preserve"> LUNG TUS</w:t>
            </w:r>
          </w:p>
        </w:tc>
        <w:tc>
          <w:tcPr>
            <w:tcW w:w="2520" w:type="dxa"/>
            <w:shd w:val="pct15" w:color="auto" w:fill="auto"/>
          </w:tcPr>
          <w:p w14:paraId="3365D4D7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pct15" w:color="auto" w:fill="auto"/>
          </w:tcPr>
          <w:p w14:paraId="64A31378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  <w:shd w:val="pct15" w:color="auto" w:fill="auto"/>
          </w:tcPr>
          <w:p w14:paraId="5F2EDADA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</w:tr>
      <w:tr w:rsidR="005E411B" w:rsidRPr="00B63375" w14:paraId="7D143DAA" w14:textId="77777777" w:rsidTr="00EB15BF">
        <w:trPr>
          <w:trHeight w:val="269"/>
        </w:trPr>
        <w:tc>
          <w:tcPr>
            <w:tcW w:w="1255" w:type="dxa"/>
            <w:tcBorders>
              <w:top w:val="nil"/>
              <w:bottom w:val="nil"/>
            </w:tcBorders>
          </w:tcPr>
          <w:p w14:paraId="382162A3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73D1D417" w14:textId="77777777" w:rsidR="005E411B" w:rsidRPr="00B63375" w:rsidRDefault="005E411B" w:rsidP="005E411B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b/>
                <w:sz w:val="20"/>
                <w:szCs w:val="20"/>
              </w:rPr>
            </w:pPr>
            <w:r w:rsidRPr="00B63375">
              <w:rPr>
                <w:b/>
                <w:sz w:val="20"/>
                <w:szCs w:val="20"/>
              </w:rPr>
              <w:t>PNEUMONIA</w:t>
            </w:r>
          </w:p>
        </w:tc>
        <w:tc>
          <w:tcPr>
            <w:tcW w:w="2520" w:type="dxa"/>
          </w:tcPr>
          <w:p w14:paraId="53C25E21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</w:tcPr>
          <w:p w14:paraId="62A207DB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>Local B-lines</w:t>
            </w:r>
          </w:p>
        </w:tc>
      </w:tr>
      <w:tr w:rsidR="005E411B" w:rsidRPr="00B63375" w14:paraId="5264E3A3" w14:textId="77777777" w:rsidTr="00EB15BF">
        <w:trPr>
          <w:trHeight w:val="269"/>
        </w:trPr>
        <w:tc>
          <w:tcPr>
            <w:tcW w:w="1255" w:type="dxa"/>
            <w:tcBorders>
              <w:top w:val="nil"/>
              <w:bottom w:val="nil"/>
            </w:tcBorders>
          </w:tcPr>
          <w:p w14:paraId="0C8E8C2F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53A4B06E" w14:textId="77777777" w:rsidR="005E411B" w:rsidRPr="00B63375" w:rsidRDefault="005E411B" w:rsidP="00EB15BF">
            <w:pPr>
              <w:ind w:left="360"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70113F21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</w:tcPr>
          <w:p w14:paraId="60AFC6A7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>Consolidation of various size</w:t>
            </w:r>
          </w:p>
        </w:tc>
      </w:tr>
      <w:tr w:rsidR="005E411B" w:rsidRPr="00B63375" w14:paraId="4B584EF9" w14:textId="77777777" w:rsidTr="00EB15BF">
        <w:trPr>
          <w:trHeight w:val="269"/>
        </w:trPr>
        <w:tc>
          <w:tcPr>
            <w:tcW w:w="1255" w:type="dxa"/>
            <w:tcBorders>
              <w:top w:val="nil"/>
              <w:bottom w:val="nil"/>
            </w:tcBorders>
          </w:tcPr>
          <w:p w14:paraId="037DBE6F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09FF501D" w14:textId="77777777" w:rsidR="005E411B" w:rsidRPr="00B63375" w:rsidRDefault="005E411B" w:rsidP="00EB15BF">
            <w:pPr>
              <w:ind w:left="360"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22B12D52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</w:tcPr>
          <w:p w14:paraId="022472E4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>Lung hepatization frequently when Lobar distribution</w:t>
            </w:r>
          </w:p>
        </w:tc>
      </w:tr>
      <w:tr w:rsidR="005E411B" w:rsidRPr="00B63375" w14:paraId="06459E24" w14:textId="77777777" w:rsidTr="00EB15BF">
        <w:trPr>
          <w:trHeight w:val="269"/>
        </w:trPr>
        <w:tc>
          <w:tcPr>
            <w:tcW w:w="1255" w:type="dxa"/>
            <w:tcBorders>
              <w:top w:val="nil"/>
              <w:bottom w:val="nil"/>
            </w:tcBorders>
          </w:tcPr>
          <w:p w14:paraId="15DA7E81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7A33CF63" w14:textId="77777777" w:rsidR="005E411B" w:rsidRPr="00B63375" w:rsidRDefault="005E411B" w:rsidP="00EB15BF">
            <w:pPr>
              <w:ind w:left="360"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30A7EF78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</w:tcPr>
          <w:p w14:paraId="359A94A7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>Dynamic air bronchogram</w:t>
            </w:r>
          </w:p>
        </w:tc>
      </w:tr>
      <w:tr w:rsidR="005E411B" w:rsidRPr="00B63375" w14:paraId="190C8276" w14:textId="77777777" w:rsidTr="00EB15BF">
        <w:trPr>
          <w:trHeight w:val="269"/>
        </w:trPr>
        <w:tc>
          <w:tcPr>
            <w:tcW w:w="1255" w:type="dxa"/>
            <w:tcBorders>
              <w:top w:val="nil"/>
              <w:bottom w:val="nil"/>
            </w:tcBorders>
          </w:tcPr>
          <w:p w14:paraId="37D08BE4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5693883D" w14:textId="77777777" w:rsidR="005E411B" w:rsidRPr="00B63375" w:rsidRDefault="005E411B" w:rsidP="00EB15BF">
            <w:pPr>
              <w:ind w:left="360"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74DE60E7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</w:tcPr>
          <w:p w14:paraId="12386878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>Thick diaphragm with ill-defined borders</w:t>
            </w:r>
          </w:p>
        </w:tc>
      </w:tr>
      <w:tr w:rsidR="005E411B" w:rsidRPr="00B63375" w14:paraId="324B2273" w14:textId="77777777" w:rsidTr="00EB15BF">
        <w:trPr>
          <w:trHeight w:val="269"/>
        </w:trPr>
        <w:tc>
          <w:tcPr>
            <w:tcW w:w="1255" w:type="dxa"/>
            <w:tcBorders>
              <w:top w:val="nil"/>
              <w:bottom w:val="nil"/>
            </w:tcBorders>
          </w:tcPr>
          <w:p w14:paraId="0FF5AB8E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5EC33363" w14:textId="77777777" w:rsidR="005E411B" w:rsidRPr="00B63375" w:rsidRDefault="005E411B" w:rsidP="00EB15BF">
            <w:pPr>
              <w:ind w:left="360"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01973DC7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</w:tcPr>
          <w:p w14:paraId="2229A27C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>Echogenic effusion ipsilateral</w:t>
            </w:r>
          </w:p>
        </w:tc>
      </w:tr>
      <w:tr w:rsidR="005E411B" w:rsidRPr="00B63375" w14:paraId="4865A33B" w14:textId="77777777" w:rsidTr="00EB15BF">
        <w:trPr>
          <w:trHeight w:val="269"/>
        </w:trPr>
        <w:tc>
          <w:tcPr>
            <w:tcW w:w="1255" w:type="dxa"/>
            <w:tcBorders>
              <w:top w:val="nil"/>
              <w:bottom w:val="nil"/>
            </w:tcBorders>
          </w:tcPr>
          <w:p w14:paraId="07756BFC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3EBC6858" w14:textId="77777777" w:rsidR="005E411B" w:rsidRPr="00B63375" w:rsidRDefault="005E411B" w:rsidP="00EB15BF">
            <w:pPr>
              <w:ind w:left="360"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5CFBC63B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</w:tcPr>
          <w:p w14:paraId="41F0A7E4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</w:tr>
      <w:tr w:rsidR="005E411B" w:rsidRPr="00B63375" w14:paraId="5DB231BC" w14:textId="77777777" w:rsidTr="00EB15BF">
        <w:trPr>
          <w:trHeight w:val="269"/>
        </w:trPr>
        <w:tc>
          <w:tcPr>
            <w:tcW w:w="1255" w:type="dxa"/>
            <w:tcBorders>
              <w:top w:val="nil"/>
              <w:bottom w:val="nil"/>
            </w:tcBorders>
          </w:tcPr>
          <w:p w14:paraId="7E33DA42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26490F4A" w14:textId="77777777" w:rsidR="005E411B" w:rsidRPr="00B63375" w:rsidRDefault="005E411B" w:rsidP="005E411B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b/>
                <w:sz w:val="20"/>
                <w:szCs w:val="20"/>
              </w:rPr>
            </w:pPr>
            <w:r w:rsidRPr="00B63375">
              <w:rPr>
                <w:b/>
                <w:sz w:val="20"/>
                <w:szCs w:val="20"/>
              </w:rPr>
              <w:t>ATELECTASIS</w:t>
            </w:r>
          </w:p>
        </w:tc>
        <w:tc>
          <w:tcPr>
            <w:tcW w:w="2520" w:type="dxa"/>
          </w:tcPr>
          <w:p w14:paraId="5BDC405B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</w:tcPr>
          <w:p w14:paraId="2B9DBEEC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>Iso-echoic pattern with no aeration</w:t>
            </w:r>
          </w:p>
        </w:tc>
      </w:tr>
      <w:tr w:rsidR="005E411B" w:rsidRPr="00B63375" w14:paraId="7E639EE0" w14:textId="77777777" w:rsidTr="00EB15BF">
        <w:trPr>
          <w:trHeight w:val="269"/>
        </w:trPr>
        <w:tc>
          <w:tcPr>
            <w:tcW w:w="1255" w:type="dxa"/>
            <w:tcBorders>
              <w:top w:val="nil"/>
              <w:bottom w:val="nil"/>
            </w:tcBorders>
          </w:tcPr>
          <w:p w14:paraId="182AD683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3E741191" w14:textId="77777777" w:rsidR="005E411B" w:rsidRPr="00B63375" w:rsidRDefault="005E411B" w:rsidP="00EB15BF">
            <w:pPr>
              <w:ind w:left="360"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05D2C770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</w:tcPr>
          <w:p w14:paraId="0239CC6A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>Static air bronchogram</w:t>
            </w:r>
          </w:p>
        </w:tc>
      </w:tr>
      <w:tr w:rsidR="005E411B" w:rsidRPr="00B63375" w14:paraId="624C547B" w14:textId="77777777" w:rsidTr="00EB15BF">
        <w:trPr>
          <w:trHeight w:val="269"/>
        </w:trPr>
        <w:tc>
          <w:tcPr>
            <w:tcW w:w="1255" w:type="dxa"/>
            <w:tcBorders>
              <w:top w:val="nil"/>
              <w:bottom w:val="nil"/>
            </w:tcBorders>
          </w:tcPr>
          <w:p w14:paraId="4ED2E333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0B62F49F" w14:textId="77777777" w:rsidR="005E411B" w:rsidRPr="00B63375" w:rsidRDefault="005E411B" w:rsidP="00EB15BF">
            <w:pPr>
              <w:ind w:left="360"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6E4F2A1C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</w:tcPr>
          <w:p w14:paraId="6E0F76C5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 xml:space="preserve">Normal diaphragm three layers structure </w:t>
            </w:r>
          </w:p>
        </w:tc>
      </w:tr>
      <w:tr w:rsidR="005E411B" w:rsidRPr="00B63375" w14:paraId="216284D7" w14:textId="77777777" w:rsidTr="00EB15BF">
        <w:trPr>
          <w:trHeight w:val="269"/>
        </w:trPr>
        <w:tc>
          <w:tcPr>
            <w:tcW w:w="1255" w:type="dxa"/>
            <w:tcBorders>
              <w:top w:val="nil"/>
              <w:bottom w:val="nil"/>
            </w:tcBorders>
          </w:tcPr>
          <w:p w14:paraId="2551E8B3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5258D1B9" w14:textId="77777777" w:rsidR="005E411B" w:rsidRPr="00B63375" w:rsidRDefault="005E411B" w:rsidP="00EB15BF">
            <w:pPr>
              <w:ind w:left="360"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347296FA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</w:tcPr>
          <w:p w14:paraId="2B16B676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>PE of Moderate size</w:t>
            </w:r>
          </w:p>
        </w:tc>
      </w:tr>
      <w:tr w:rsidR="005E411B" w:rsidRPr="00B63375" w14:paraId="1D4E1A1C" w14:textId="77777777" w:rsidTr="00EB15BF">
        <w:trPr>
          <w:trHeight w:val="269"/>
        </w:trPr>
        <w:tc>
          <w:tcPr>
            <w:tcW w:w="1255" w:type="dxa"/>
            <w:tcBorders>
              <w:top w:val="nil"/>
              <w:bottom w:val="nil"/>
            </w:tcBorders>
          </w:tcPr>
          <w:p w14:paraId="5B8EF9E1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17151B69" w14:textId="77777777" w:rsidR="005E411B" w:rsidRPr="00B63375" w:rsidRDefault="005E411B" w:rsidP="00EB15BF">
            <w:pPr>
              <w:ind w:left="360"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1FC9497D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</w:tcPr>
          <w:p w14:paraId="0814F8AF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 xml:space="preserve">Floating lung </w:t>
            </w:r>
          </w:p>
          <w:p w14:paraId="279514DD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 xml:space="preserve"> Compressive atelectasis due to large effusion</w:t>
            </w:r>
          </w:p>
        </w:tc>
      </w:tr>
      <w:tr w:rsidR="005E411B" w:rsidRPr="00B63375" w14:paraId="0B56771C" w14:textId="77777777" w:rsidTr="00EB15BF">
        <w:trPr>
          <w:trHeight w:val="269"/>
        </w:trPr>
        <w:tc>
          <w:tcPr>
            <w:tcW w:w="1255" w:type="dxa"/>
            <w:tcBorders>
              <w:top w:val="nil"/>
              <w:bottom w:val="nil"/>
            </w:tcBorders>
          </w:tcPr>
          <w:p w14:paraId="584C6402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05A597A4" w14:textId="77777777" w:rsidR="005E411B" w:rsidRPr="00B63375" w:rsidRDefault="005E411B" w:rsidP="00EB15BF">
            <w:pPr>
              <w:ind w:left="360"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3CB72C2B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</w:tcPr>
          <w:p w14:paraId="5A26534C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</w:tr>
      <w:tr w:rsidR="005E411B" w:rsidRPr="00B63375" w14:paraId="32BF5B1F" w14:textId="77777777" w:rsidTr="00EB15BF">
        <w:trPr>
          <w:trHeight w:val="269"/>
        </w:trPr>
        <w:tc>
          <w:tcPr>
            <w:tcW w:w="1255" w:type="dxa"/>
            <w:tcBorders>
              <w:top w:val="nil"/>
              <w:bottom w:val="nil"/>
            </w:tcBorders>
          </w:tcPr>
          <w:p w14:paraId="0F242140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781C50F0" w14:textId="77777777" w:rsidR="005E411B" w:rsidRPr="00B63375" w:rsidRDefault="005E411B" w:rsidP="005E411B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b/>
                <w:sz w:val="20"/>
                <w:szCs w:val="20"/>
              </w:rPr>
            </w:pPr>
            <w:r w:rsidRPr="00B63375">
              <w:rPr>
                <w:b/>
                <w:sz w:val="20"/>
                <w:szCs w:val="20"/>
              </w:rPr>
              <w:t>TUMOR MASS</w:t>
            </w:r>
          </w:p>
        </w:tc>
        <w:tc>
          <w:tcPr>
            <w:tcW w:w="2520" w:type="dxa"/>
          </w:tcPr>
          <w:p w14:paraId="715A0C55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</w:tcPr>
          <w:p w14:paraId="2698108B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>Adjacent to thoracic cavity</w:t>
            </w:r>
          </w:p>
        </w:tc>
      </w:tr>
      <w:tr w:rsidR="005E411B" w:rsidRPr="00B63375" w14:paraId="3066A67D" w14:textId="77777777" w:rsidTr="00EB15BF">
        <w:trPr>
          <w:trHeight w:val="269"/>
        </w:trPr>
        <w:tc>
          <w:tcPr>
            <w:tcW w:w="1255" w:type="dxa"/>
            <w:tcBorders>
              <w:top w:val="nil"/>
              <w:bottom w:val="nil"/>
            </w:tcBorders>
          </w:tcPr>
          <w:p w14:paraId="721777B2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0957D3CA" w14:textId="77777777" w:rsidR="005E411B" w:rsidRPr="00B63375" w:rsidRDefault="005E411B" w:rsidP="00EB15BF">
            <w:pPr>
              <w:ind w:left="360"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0964A40F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</w:tcPr>
          <w:p w14:paraId="74F68559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>Irregular morphology - borders</w:t>
            </w:r>
          </w:p>
        </w:tc>
      </w:tr>
      <w:tr w:rsidR="005E411B" w:rsidRPr="00B63375" w14:paraId="4894D984" w14:textId="77777777" w:rsidTr="00EB15BF">
        <w:trPr>
          <w:trHeight w:val="269"/>
        </w:trPr>
        <w:tc>
          <w:tcPr>
            <w:tcW w:w="1255" w:type="dxa"/>
            <w:tcBorders>
              <w:top w:val="nil"/>
              <w:bottom w:val="nil"/>
            </w:tcBorders>
          </w:tcPr>
          <w:p w14:paraId="6D0DC653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447E51D7" w14:textId="77777777" w:rsidR="005E411B" w:rsidRPr="00B63375" w:rsidRDefault="005E411B" w:rsidP="00EB15BF">
            <w:pPr>
              <w:ind w:left="360"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3D169054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</w:tcPr>
          <w:p w14:paraId="25ABBD96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>Iso-echoic non aerated area</w:t>
            </w:r>
          </w:p>
        </w:tc>
      </w:tr>
      <w:tr w:rsidR="005E411B" w:rsidRPr="00B63375" w14:paraId="0F29FB6C" w14:textId="77777777" w:rsidTr="00EB15BF">
        <w:trPr>
          <w:trHeight w:val="269"/>
        </w:trPr>
        <w:tc>
          <w:tcPr>
            <w:tcW w:w="1255" w:type="dxa"/>
            <w:tcBorders>
              <w:top w:val="nil"/>
              <w:bottom w:val="nil"/>
            </w:tcBorders>
          </w:tcPr>
          <w:p w14:paraId="1169755F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15C87DE1" w14:textId="77777777" w:rsidR="005E411B" w:rsidRPr="00B63375" w:rsidRDefault="005E411B" w:rsidP="00EB15BF">
            <w:pPr>
              <w:ind w:left="360"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4791D556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</w:tcPr>
          <w:p w14:paraId="40B231B6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>High Vascularity</w:t>
            </w:r>
          </w:p>
        </w:tc>
      </w:tr>
      <w:tr w:rsidR="005E411B" w:rsidRPr="00B63375" w14:paraId="09CEB0C5" w14:textId="77777777" w:rsidTr="00EB15BF">
        <w:trPr>
          <w:trHeight w:val="269"/>
        </w:trPr>
        <w:tc>
          <w:tcPr>
            <w:tcW w:w="1255" w:type="dxa"/>
            <w:tcBorders>
              <w:top w:val="nil"/>
              <w:bottom w:val="nil"/>
            </w:tcBorders>
          </w:tcPr>
          <w:p w14:paraId="589F0BB7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68914F22" w14:textId="77777777" w:rsidR="005E411B" w:rsidRPr="00B63375" w:rsidRDefault="005E411B" w:rsidP="00EB15BF">
            <w:pPr>
              <w:ind w:left="360"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2995BB85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</w:tcPr>
          <w:p w14:paraId="7047B3EE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</w:tr>
      <w:tr w:rsidR="005E411B" w:rsidRPr="00B63375" w14:paraId="4990FBE1" w14:textId="77777777" w:rsidTr="00EB15BF">
        <w:trPr>
          <w:trHeight w:val="269"/>
        </w:trPr>
        <w:tc>
          <w:tcPr>
            <w:tcW w:w="1255" w:type="dxa"/>
            <w:tcBorders>
              <w:top w:val="nil"/>
              <w:bottom w:val="nil"/>
            </w:tcBorders>
          </w:tcPr>
          <w:p w14:paraId="59601A0E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56D47688" w14:textId="77777777" w:rsidR="005E411B" w:rsidRPr="00B63375" w:rsidRDefault="005E411B" w:rsidP="005E411B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b/>
                <w:sz w:val="20"/>
                <w:szCs w:val="20"/>
              </w:rPr>
            </w:pPr>
            <w:r w:rsidRPr="00B63375">
              <w:rPr>
                <w:b/>
                <w:sz w:val="20"/>
                <w:szCs w:val="20"/>
              </w:rPr>
              <w:t>PULMONARY EMBOLISM</w:t>
            </w:r>
          </w:p>
        </w:tc>
        <w:tc>
          <w:tcPr>
            <w:tcW w:w="2520" w:type="dxa"/>
          </w:tcPr>
          <w:p w14:paraId="2FD42B61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</w:tcPr>
          <w:p w14:paraId="7990F842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>Regional - Hypoechoic infracts triangle polygonal pleural based</w:t>
            </w:r>
          </w:p>
        </w:tc>
      </w:tr>
      <w:tr w:rsidR="005E411B" w:rsidRPr="00B63375" w14:paraId="6C15DF47" w14:textId="77777777" w:rsidTr="00EB15BF">
        <w:trPr>
          <w:trHeight w:val="269"/>
        </w:trPr>
        <w:tc>
          <w:tcPr>
            <w:tcW w:w="1255" w:type="dxa"/>
            <w:tcBorders>
              <w:top w:val="nil"/>
              <w:bottom w:val="nil"/>
            </w:tcBorders>
          </w:tcPr>
          <w:p w14:paraId="5A1BC2F9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7613BB4C" w14:textId="77777777" w:rsidR="005E411B" w:rsidRPr="00B63375" w:rsidRDefault="005E411B" w:rsidP="00EB15BF">
            <w:pPr>
              <w:ind w:left="360"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6E054193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</w:tcPr>
          <w:p w14:paraId="5AB1A50E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</w:tr>
      <w:tr w:rsidR="005E411B" w:rsidRPr="00B63375" w14:paraId="1053CF38" w14:textId="77777777" w:rsidTr="00EB15BF">
        <w:trPr>
          <w:trHeight w:val="269"/>
        </w:trPr>
        <w:tc>
          <w:tcPr>
            <w:tcW w:w="1255" w:type="dxa"/>
            <w:tcBorders>
              <w:top w:val="nil"/>
              <w:bottom w:val="nil"/>
            </w:tcBorders>
          </w:tcPr>
          <w:p w14:paraId="1E2394CA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560FD5BC" w14:textId="77777777" w:rsidR="005E411B" w:rsidRPr="00B63375" w:rsidRDefault="005E411B" w:rsidP="005E411B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b/>
                <w:sz w:val="20"/>
                <w:szCs w:val="20"/>
              </w:rPr>
            </w:pPr>
            <w:r w:rsidRPr="00B63375">
              <w:rPr>
                <w:b/>
                <w:sz w:val="20"/>
                <w:szCs w:val="20"/>
              </w:rPr>
              <w:t>INTERTITIAL SYNDROME</w:t>
            </w:r>
          </w:p>
        </w:tc>
        <w:tc>
          <w:tcPr>
            <w:tcW w:w="2520" w:type="dxa"/>
          </w:tcPr>
          <w:p w14:paraId="38876AA9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</w:tcPr>
          <w:p w14:paraId="3E13954F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>Bilateral Diffuse B lines</w:t>
            </w:r>
          </w:p>
        </w:tc>
      </w:tr>
      <w:tr w:rsidR="005E411B" w:rsidRPr="00B63375" w14:paraId="16CD0372" w14:textId="77777777" w:rsidTr="00EB15BF">
        <w:trPr>
          <w:trHeight w:val="269"/>
        </w:trPr>
        <w:tc>
          <w:tcPr>
            <w:tcW w:w="1255" w:type="dxa"/>
            <w:tcBorders>
              <w:top w:val="nil"/>
              <w:bottom w:val="nil"/>
            </w:tcBorders>
          </w:tcPr>
          <w:p w14:paraId="7A4150CF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36C6219E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6A046D28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>ACUTE - CHF</w:t>
            </w:r>
          </w:p>
        </w:tc>
        <w:tc>
          <w:tcPr>
            <w:tcW w:w="3240" w:type="dxa"/>
          </w:tcPr>
          <w:p w14:paraId="46DC91AA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>Diffuse coalescent B-lines</w:t>
            </w:r>
          </w:p>
        </w:tc>
      </w:tr>
      <w:tr w:rsidR="005E411B" w:rsidRPr="00B63375" w14:paraId="05C1CD19" w14:textId="77777777" w:rsidTr="00EB15BF">
        <w:trPr>
          <w:trHeight w:val="269"/>
        </w:trPr>
        <w:tc>
          <w:tcPr>
            <w:tcW w:w="1255" w:type="dxa"/>
            <w:tcBorders>
              <w:top w:val="nil"/>
              <w:bottom w:val="nil"/>
            </w:tcBorders>
          </w:tcPr>
          <w:p w14:paraId="5209FA57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63D5B1D9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1814AE4C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</w:tcPr>
          <w:p w14:paraId="6C6F52A1" w14:textId="418A2580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>Frequently  Thin pleural line</w:t>
            </w:r>
          </w:p>
        </w:tc>
      </w:tr>
      <w:tr w:rsidR="005E411B" w:rsidRPr="00B63375" w14:paraId="3650AE7A" w14:textId="77777777" w:rsidTr="00EB15BF">
        <w:trPr>
          <w:trHeight w:val="269"/>
        </w:trPr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14:paraId="76E5ED0E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6DC41C08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1774591E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</w:tcPr>
          <w:p w14:paraId="658B9143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>Ipsilateral or bilateral small effusion</w:t>
            </w:r>
          </w:p>
        </w:tc>
      </w:tr>
      <w:tr w:rsidR="005E411B" w:rsidRPr="00B63375" w14:paraId="40045502" w14:textId="77777777" w:rsidTr="00EB15BF">
        <w:trPr>
          <w:trHeight w:val="269"/>
        </w:trPr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14:paraId="504250D1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1B233B3E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31A480C8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>ACUTE – Infection - ALI</w:t>
            </w:r>
          </w:p>
        </w:tc>
        <w:tc>
          <w:tcPr>
            <w:tcW w:w="3240" w:type="dxa"/>
          </w:tcPr>
          <w:p w14:paraId="0EED4888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>Diffuse coalescent B-lines</w:t>
            </w:r>
          </w:p>
        </w:tc>
      </w:tr>
      <w:tr w:rsidR="005E411B" w:rsidRPr="00B63375" w14:paraId="13F23E52" w14:textId="77777777" w:rsidTr="00EB15BF">
        <w:trPr>
          <w:trHeight w:val="269"/>
        </w:trPr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14:paraId="013E1222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454A651D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5215DD4E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</w:tcPr>
          <w:p w14:paraId="2BD7E17D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>Slow sliding, Interrupted pleura</w:t>
            </w:r>
          </w:p>
        </w:tc>
      </w:tr>
      <w:tr w:rsidR="005E411B" w:rsidRPr="00B63375" w14:paraId="365D54E2" w14:textId="77777777" w:rsidTr="00EB15BF">
        <w:trPr>
          <w:trHeight w:val="269"/>
        </w:trPr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14:paraId="4F4D9552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6E665A34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679F80EA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</w:tcPr>
          <w:p w14:paraId="6D216CF1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>Subpleural consolidation</w:t>
            </w:r>
          </w:p>
        </w:tc>
      </w:tr>
      <w:tr w:rsidR="005E411B" w:rsidRPr="00B63375" w14:paraId="6D2A7A7F" w14:textId="77777777" w:rsidTr="00EB15BF">
        <w:trPr>
          <w:trHeight w:val="269"/>
        </w:trPr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14:paraId="358E3B58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2C875F42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605E3AF8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</w:tcPr>
          <w:p w14:paraId="1A092DB0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</w:tr>
      <w:tr w:rsidR="005E411B" w:rsidRPr="00B63375" w14:paraId="60FDEDF4" w14:textId="77777777" w:rsidTr="00EB15BF">
        <w:trPr>
          <w:trHeight w:val="269"/>
        </w:trPr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14:paraId="11AA57DF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4EF9B1B2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5C22CF88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 xml:space="preserve">CHRONIC </w:t>
            </w:r>
          </w:p>
        </w:tc>
        <w:tc>
          <w:tcPr>
            <w:tcW w:w="3240" w:type="dxa"/>
          </w:tcPr>
          <w:p w14:paraId="3E807464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>Diffuse B7 lines &gt;7mm</w:t>
            </w:r>
          </w:p>
        </w:tc>
      </w:tr>
      <w:tr w:rsidR="005E411B" w:rsidRPr="00B63375" w14:paraId="07518911" w14:textId="77777777" w:rsidTr="00EB15BF">
        <w:trPr>
          <w:trHeight w:val="269"/>
        </w:trPr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14:paraId="089E8A60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452F4B75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426EA564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</w:tcPr>
          <w:p w14:paraId="29CBB7A9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>Thick nodular pleura</w:t>
            </w:r>
          </w:p>
        </w:tc>
      </w:tr>
      <w:tr w:rsidR="005E411B" w:rsidRPr="00B63375" w14:paraId="0A1C0B7A" w14:textId="77777777" w:rsidTr="00EB15BF">
        <w:trPr>
          <w:trHeight w:val="269"/>
        </w:trPr>
        <w:tc>
          <w:tcPr>
            <w:tcW w:w="1255" w:type="dxa"/>
            <w:tcBorders>
              <w:top w:val="nil"/>
              <w:bottom w:val="nil"/>
            </w:tcBorders>
          </w:tcPr>
          <w:p w14:paraId="5E040D44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5C7DDD77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63A6106B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</w:tcPr>
          <w:p w14:paraId="74D0D22D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>Subpleural lesions</w:t>
            </w:r>
          </w:p>
        </w:tc>
      </w:tr>
      <w:tr w:rsidR="005E411B" w:rsidRPr="00B63375" w14:paraId="5DD01F8F" w14:textId="77777777" w:rsidTr="00EB15BF">
        <w:trPr>
          <w:trHeight w:val="269"/>
        </w:trPr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14:paraId="70F0F5FF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671A3E0E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74CB9A31" w14:textId="77777777" w:rsidR="005E411B" w:rsidRPr="00B63375" w:rsidRDefault="005E411B" w:rsidP="00EB15BF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</w:tcPr>
          <w:p w14:paraId="41E73459" w14:textId="77777777" w:rsidR="005E411B" w:rsidRPr="00B63375" w:rsidRDefault="005E411B" w:rsidP="00EB15BF">
            <w:pPr>
              <w:rPr>
                <w:sz w:val="20"/>
                <w:szCs w:val="20"/>
              </w:rPr>
            </w:pPr>
            <w:r w:rsidRPr="00B63375">
              <w:rPr>
                <w:sz w:val="20"/>
                <w:szCs w:val="20"/>
              </w:rPr>
              <w:t>Slow sliding, Lung aeration loss</w:t>
            </w:r>
          </w:p>
        </w:tc>
      </w:tr>
    </w:tbl>
    <w:p w14:paraId="7DA291E6" w14:textId="77777777" w:rsidR="00494FE2" w:rsidRPr="00B63375" w:rsidRDefault="00494FE2" w:rsidP="0081428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CA8489" w14:textId="77777777" w:rsidR="00A12ECA" w:rsidRPr="00B63375" w:rsidRDefault="00A12ECA" w:rsidP="00081712">
      <w:pPr>
        <w:rPr>
          <w:b/>
        </w:rPr>
      </w:pPr>
    </w:p>
    <w:p w14:paraId="567038C7" w14:textId="77777777" w:rsidR="00A12ECA" w:rsidRPr="00B63375" w:rsidRDefault="00A12ECA" w:rsidP="00081712">
      <w:pPr>
        <w:rPr>
          <w:b/>
        </w:rPr>
      </w:pPr>
    </w:p>
    <w:p w14:paraId="4ECABB4F" w14:textId="77777777" w:rsidR="00A12ECA" w:rsidRPr="00B63375" w:rsidRDefault="00A12ECA" w:rsidP="00081712">
      <w:pPr>
        <w:rPr>
          <w:b/>
        </w:rPr>
      </w:pPr>
    </w:p>
    <w:p w14:paraId="29EB7486" w14:textId="77777777" w:rsidR="00A12ECA" w:rsidRPr="00B63375" w:rsidRDefault="00A12ECA" w:rsidP="00081712">
      <w:pPr>
        <w:rPr>
          <w:b/>
        </w:rPr>
      </w:pPr>
    </w:p>
    <w:p w14:paraId="223B3D85" w14:textId="77777777" w:rsidR="00A12ECA" w:rsidRPr="00B63375" w:rsidRDefault="00A12ECA" w:rsidP="00081712">
      <w:pPr>
        <w:rPr>
          <w:b/>
        </w:rPr>
      </w:pPr>
    </w:p>
    <w:p w14:paraId="52A4DC62" w14:textId="3899E790" w:rsidR="00081712" w:rsidRPr="00B63375" w:rsidRDefault="00081712" w:rsidP="00081712">
      <w:pPr>
        <w:rPr>
          <w:b/>
        </w:rPr>
      </w:pPr>
      <w:r w:rsidRPr="00B63375">
        <w:rPr>
          <w:b/>
        </w:rPr>
        <w:lastRenderedPageBreak/>
        <w:t>Table S</w:t>
      </w:r>
      <w:r w:rsidR="00632897" w:rsidRPr="00B63375">
        <w:rPr>
          <w:b/>
        </w:rPr>
        <w:t>2</w:t>
      </w:r>
      <w:r w:rsidRPr="00B63375">
        <w:rPr>
          <w:b/>
        </w:rPr>
        <w:t xml:space="preserve">: Pleural effusion </w:t>
      </w:r>
    </w:p>
    <w:p w14:paraId="19A77C7D" w14:textId="77777777" w:rsidR="00081712" w:rsidRPr="00B63375" w:rsidRDefault="00081712" w:rsidP="00081712">
      <w:pPr>
        <w:rPr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081712" w:rsidRPr="00B63375" w14:paraId="785B41DD" w14:textId="77777777" w:rsidTr="00FD0FD2">
        <w:tc>
          <w:tcPr>
            <w:tcW w:w="4148" w:type="dxa"/>
          </w:tcPr>
          <w:p w14:paraId="495F7591" w14:textId="77777777" w:rsidR="00081712" w:rsidRPr="00B63375" w:rsidRDefault="00081712" w:rsidP="00FD0FD2">
            <w:pPr>
              <w:rPr>
                <w:b/>
              </w:rPr>
            </w:pPr>
            <w:r w:rsidRPr="00B63375">
              <w:rPr>
                <w:b/>
              </w:rPr>
              <w:t>Total number of TUS</w:t>
            </w:r>
            <w:r w:rsidRPr="00B63375">
              <w:rPr>
                <w:b/>
                <w:vertAlign w:val="superscript"/>
              </w:rPr>
              <w:t xml:space="preserve"># </w:t>
            </w:r>
            <w:r w:rsidRPr="00B63375">
              <w:rPr>
                <w:b/>
              </w:rPr>
              <w:t>studies with pleural effusion finding</w:t>
            </w:r>
          </w:p>
        </w:tc>
        <w:tc>
          <w:tcPr>
            <w:tcW w:w="4148" w:type="dxa"/>
          </w:tcPr>
          <w:p w14:paraId="6E2E1151" w14:textId="77777777" w:rsidR="00081712" w:rsidRPr="00B63375" w:rsidRDefault="00081712" w:rsidP="00FD0FD2">
            <w:pPr>
              <w:jc w:val="center"/>
              <w:rPr>
                <w:bCs/>
              </w:rPr>
            </w:pPr>
            <w:r w:rsidRPr="00B63375">
              <w:rPr>
                <w:bCs/>
              </w:rPr>
              <w:t>610</w:t>
            </w:r>
          </w:p>
        </w:tc>
      </w:tr>
      <w:tr w:rsidR="00081712" w:rsidRPr="00B63375" w14:paraId="5A7C9273" w14:textId="77777777" w:rsidTr="00FD0FD2">
        <w:tc>
          <w:tcPr>
            <w:tcW w:w="4148" w:type="dxa"/>
            <w:tcBorders>
              <w:bottom w:val="single" w:sz="4" w:space="0" w:color="auto"/>
            </w:tcBorders>
          </w:tcPr>
          <w:p w14:paraId="5FFABBC9" w14:textId="77777777" w:rsidR="00081712" w:rsidRPr="00B63375" w:rsidRDefault="00081712" w:rsidP="00FD0FD2">
            <w:pPr>
              <w:rPr>
                <w:b/>
              </w:rPr>
            </w:pPr>
            <w:r w:rsidRPr="00B63375">
              <w:rPr>
                <w:b/>
              </w:rPr>
              <w:t>Size of pleural effusion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3102FBA4" w14:textId="77777777" w:rsidR="00081712" w:rsidRPr="00B63375" w:rsidRDefault="00081712" w:rsidP="00FD0FD2">
            <w:pPr>
              <w:jc w:val="center"/>
              <w:rPr>
                <w:bCs/>
              </w:rPr>
            </w:pPr>
          </w:p>
        </w:tc>
      </w:tr>
      <w:tr w:rsidR="00081712" w:rsidRPr="00B63375" w14:paraId="2E5B36B9" w14:textId="77777777" w:rsidTr="00FD0FD2">
        <w:tc>
          <w:tcPr>
            <w:tcW w:w="4148" w:type="dxa"/>
            <w:tcBorders>
              <w:bottom w:val="nil"/>
            </w:tcBorders>
          </w:tcPr>
          <w:p w14:paraId="780B37BD" w14:textId="77777777" w:rsidR="00081712" w:rsidRPr="00B63375" w:rsidRDefault="00081712" w:rsidP="00FD0FD2">
            <w:pPr>
              <w:jc w:val="right"/>
              <w:rPr>
                <w:bCs/>
              </w:rPr>
            </w:pPr>
            <w:r w:rsidRPr="00B63375">
              <w:rPr>
                <w:bCs/>
              </w:rPr>
              <w:t xml:space="preserve">Small </w:t>
            </w:r>
          </w:p>
        </w:tc>
        <w:tc>
          <w:tcPr>
            <w:tcW w:w="4148" w:type="dxa"/>
            <w:tcBorders>
              <w:bottom w:val="nil"/>
            </w:tcBorders>
          </w:tcPr>
          <w:p w14:paraId="6166586D" w14:textId="77777777" w:rsidR="00081712" w:rsidRPr="00B63375" w:rsidRDefault="00081712" w:rsidP="00FD0FD2">
            <w:pPr>
              <w:jc w:val="center"/>
              <w:rPr>
                <w:bCs/>
              </w:rPr>
            </w:pPr>
            <w:r w:rsidRPr="00B63375">
              <w:rPr>
                <w:bCs/>
              </w:rPr>
              <w:t>320</w:t>
            </w:r>
          </w:p>
        </w:tc>
      </w:tr>
      <w:tr w:rsidR="00081712" w:rsidRPr="00B63375" w14:paraId="56E46A3A" w14:textId="77777777" w:rsidTr="00FD0FD2">
        <w:tc>
          <w:tcPr>
            <w:tcW w:w="4148" w:type="dxa"/>
            <w:tcBorders>
              <w:top w:val="nil"/>
              <w:bottom w:val="nil"/>
            </w:tcBorders>
          </w:tcPr>
          <w:p w14:paraId="7C4F2AF9" w14:textId="77777777" w:rsidR="00081712" w:rsidRPr="00B63375" w:rsidRDefault="00081712" w:rsidP="00FD0FD2">
            <w:pPr>
              <w:jc w:val="right"/>
              <w:rPr>
                <w:bCs/>
              </w:rPr>
            </w:pPr>
            <w:r w:rsidRPr="00B63375">
              <w:rPr>
                <w:bCs/>
              </w:rPr>
              <w:t xml:space="preserve">Medium 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04309583" w14:textId="77777777" w:rsidR="00081712" w:rsidRPr="00B63375" w:rsidRDefault="00081712" w:rsidP="00FD0FD2">
            <w:pPr>
              <w:jc w:val="center"/>
              <w:rPr>
                <w:bCs/>
              </w:rPr>
            </w:pPr>
            <w:r w:rsidRPr="00B63375">
              <w:rPr>
                <w:bCs/>
              </w:rPr>
              <w:t>90</w:t>
            </w:r>
          </w:p>
        </w:tc>
      </w:tr>
      <w:tr w:rsidR="00081712" w:rsidRPr="00B63375" w14:paraId="17CA51E6" w14:textId="77777777" w:rsidTr="00FD0FD2">
        <w:tc>
          <w:tcPr>
            <w:tcW w:w="4148" w:type="dxa"/>
            <w:tcBorders>
              <w:top w:val="nil"/>
            </w:tcBorders>
          </w:tcPr>
          <w:p w14:paraId="13CC1049" w14:textId="77777777" w:rsidR="00081712" w:rsidRPr="00B63375" w:rsidRDefault="00081712" w:rsidP="00FD0FD2">
            <w:pPr>
              <w:jc w:val="right"/>
              <w:rPr>
                <w:bCs/>
              </w:rPr>
            </w:pPr>
            <w:r w:rsidRPr="00B63375">
              <w:rPr>
                <w:bCs/>
              </w:rPr>
              <w:t>Large</w:t>
            </w:r>
          </w:p>
        </w:tc>
        <w:tc>
          <w:tcPr>
            <w:tcW w:w="4148" w:type="dxa"/>
            <w:tcBorders>
              <w:top w:val="nil"/>
            </w:tcBorders>
          </w:tcPr>
          <w:p w14:paraId="16997280" w14:textId="77777777" w:rsidR="00081712" w:rsidRPr="00B63375" w:rsidRDefault="00081712" w:rsidP="00FD0FD2">
            <w:pPr>
              <w:jc w:val="center"/>
              <w:rPr>
                <w:bCs/>
              </w:rPr>
            </w:pPr>
            <w:r w:rsidRPr="00B63375">
              <w:rPr>
                <w:bCs/>
              </w:rPr>
              <w:t>200</w:t>
            </w:r>
          </w:p>
        </w:tc>
      </w:tr>
      <w:tr w:rsidR="00081712" w:rsidRPr="00B63375" w14:paraId="3416C781" w14:textId="77777777" w:rsidTr="00FD0FD2">
        <w:tc>
          <w:tcPr>
            <w:tcW w:w="4148" w:type="dxa"/>
          </w:tcPr>
          <w:p w14:paraId="47B49D46" w14:textId="77777777" w:rsidR="00081712" w:rsidRPr="00B63375" w:rsidRDefault="00081712" w:rsidP="00FD0FD2">
            <w:pPr>
              <w:rPr>
                <w:b/>
              </w:rPr>
            </w:pPr>
            <w:r w:rsidRPr="00B63375">
              <w:rPr>
                <w:b/>
              </w:rPr>
              <w:t>Loculated</w:t>
            </w:r>
          </w:p>
        </w:tc>
        <w:tc>
          <w:tcPr>
            <w:tcW w:w="4148" w:type="dxa"/>
          </w:tcPr>
          <w:p w14:paraId="77027386" w14:textId="77777777" w:rsidR="00081712" w:rsidRPr="00B63375" w:rsidRDefault="00081712" w:rsidP="00FD0FD2">
            <w:pPr>
              <w:jc w:val="center"/>
              <w:rPr>
                <w:bCs/>
              </w:rPr>
            </w:pPr>
            <w:r w:rsidRPr="00B63375">
              <w:rPr>
                <w:bCs/>
              </w:rPr>
              <w:t>120</w:t>
            </w:r>
          </w:p>
        </w:tc>
      </w:tr>
      <w:tr w:rsidR="00081712" w:rsidRPr="00B63375" w14:paraId="76DF49C0" w14:textId="77777777" w:rsidTr="00FD0FD2">
        <w:tc>
          <w:tcPr>
            <w:tcW w:w="4148" w:type="dxa"/>
            <w:tcBorders>
              <w:bottom w:val="single" w:sz="4" w:space="0" w:color="auto"/>
            </w:tcBorders>
          </w:tcPr>
          <w:p w14:paraId="68F06206" w14:textId="77777777" w:rsidR="00081712" w:rsidRPr="00B63375" w:rsidRDefault="00081712" w:rsidP="00FD0FD2">
            <w:pPr>
              <w:rPr>
                <w:b/>
              </w:rPr>
            </w:pPr>
            <w:r w:rsidRPr="00B63375">
              <w:rPr>
                <w:b/>
              </w:rPr>
              <w:t xml:space="preserve">Decision 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68ED68ED" w14:textId="77777777" w:rsidR="00081712" w:rsidRPr="00B63375" w:rsidRDefault="00081712" w:rsidP="00FD0FD2">
            <w:pPr>
              <w:jc w:val="center"/>
              <w:rPr>
                <w:bCs/>
              </w:rPr>
            </w:pPr>
          </w:p>
        </w:tc>
      </w:tr>
      <w:tr w:rsidR="00081712" w:rsidRPr="00B63375" w14:paraId="2B7A3A49" w14:textId="77777777" w:rsidTr="00FD0FD2">
        <w:tc>
          <w:tcPr>
            <w:tcW w:w="4148" w:type="dxa"/>
            <w:tcBorders>
              <w:bottom w:val="nil"/>
            </w:tcBorders>
          </w:tcPr>
          <w:p w14:paraId="6F1D3C0A" w14:textId="77777777" w:rsidR="00081712" w:rsidRPr="00B63375" w:rsidRDefault="00081712" w:rsidP="00FD0FD2">
            <w:pPr>
              <w:jc w:val="right"/>
              <w:rPr>
                <w:bCs/>
              </w:rPr>
            </w:pPr>
            <w:r w:rsidRPr="00B63375">
              <w:rPr>
                <w:bCs/>
              </w:rPr>
              <w:t>Diagnostic thoracentesis</w:t>
            </w:r>
          </w:p>
        </w:tc>
        <w:tc>
          <w:tcPr>
            <w:tcW w:w="4148" w:type="dxa"/>
            <w:tcBorders>
              <w:bottom w:val="nil"/>
            </w:tcBorders>
          </w:tcPr>
          <w:p w14:paraId="4F953E0C" w14:textId="77777777" w:rsidR="00081712" w:rsidRPr="00B63375" w:rsidRDefault="00081712" w:rsidP="00FD0FD2">
            <w:pPr>
              <w:jc w:val="center"/>
              <w:rPr>
                <w:bCs/>
              </w:rPr>
            </w:pPr>
            <w:r w:rsidRPr="00B63375">
              <w:rPr>
                <w:bCs/>
              </w:rPr>
              <w:t>169</w:t>
            </w:r>
          </w:p>
        </w:tc>
      </w:tr>
      <w:tr w:rsidR="00081712" w:rsidRPr="00B63375" w14:paraId="602BD6B7" w14:textId="77777777" w:rsidTr="00FD0FD2">
        <w:tc>
          <w:tcPr>
            <w:tcW w:w="4148" w:type="dxa"/>
            <w:tcBorders>
              <w:top w:val="nil"/>
              <w:bottom w:val="nil"/>
            </w:tcBorders>
          </w:tcPr>
          <w:p w14:paraId="0B1AD9E4" w14:textId="77777777" w:rsidR="00081712" w:rsidRPr="00B63375" w:rsidRDefault="00081712" w:rsidP="00FD0FD2">
            <w:pPr>
              <w:jc w:val="right"/>
              <w:rPr>
                <w:bCs/>
              </w:rPr>
            </w:pPr>
            <w:r w:rsidRPr="00B63375">
              <w:rPr>
                <w:bCs/>
              </w:rPr>
              <w:t>Drainage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2025AB5D" w14:textId="77777777" w:rsidR="00081712" w:rsidRPr="00B63375" w:rsidRDefault="00081712" w:rsidP="00FD0FD2">
            <w:pPr>
              <w:jc w:val="center"/>
              <w:rPr>
                <w:bCs/>
              </w:rPr>
            </w:pPr>
            <w:r w:rsidRPr="00B63375">
              <w:rPr>
                <w:bCs/>
              </w:rPr>
              <w:t>198</w:t>
            </w:r>
          </w:p>
        </w:tc>
      </w:tr>
      <w:tr w:rsidR="00081712" w:rsidRPr="00B63375" w14:paraId="2C66E644" w14:textId="77777777" w:rsidTr="00FD0FD2">
        <w:tc>
          <w:tcPr>
            <w:tcW w:w="4148" w:type="dxa"/>
            <w:tcBorders>
              <w:top w:val="nil"/>
              <w:bottom w:val="nil"/>
            </w:tcBorders>
          </w:tcPr>
          <w:p w14:paraId="0CD912B6" w14:textId="77777777" w:rsidR="00081712" w:rsidRPr="00B63375" w:rsidRDefault="00081712" w:rsidP="00FD0FD2">
            <w:pPr>
              <w:jc w:val="right"/>
              <w:rPr>
                <w:bCs/>
              </w:rPr>
            </w:pPr>
            <w:r w:rsidRPr="00B63375">
              <w:rPr>
                <w:bCs/>
              </w:rPr>
              <w:t>Chest tube/catheter or pleurodesis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7EAF76A0" w14:textId="77777777" w:rsidR="00081712" w:rsidRPr="00B63375" w:rsidRDefault="00081712" w:rsidP="00FD0FD2">
            <w:pPr>
              <w:jc w:val="center"/>
              <w:rPr>
                <w:bCs/>
              </w:rPr>
            </w:pPr>
            <w:r w:rsidRPr="00B63375">
              <w:rPr>
                <w:bCs/>
              </w:rPr>
              <w:t>42</w:t>
            </w:r>
          </w:p>
        </w:tc>
      </w:tr>
      <w:tr w:rsidR="00081712" w:rsidRPr="00B63375" w14:paraId="1E25C4DA" w14:textId="77777777" w:rsidTr="00FD0FD2">
        <w:tc>
          <w:tcPr>
            <w:tcW w:w="4148" w:type="dxa"/>
            <w:tcBorders>
              <w:top w:val="nil"/>
              <w:bottom w:val="nil"/>
            </w:tcBorders>
          </w:tcPr>
          <w:p w14:paraId="029C8836" w14:textId="77777777" w:rsidR="00081712" w:rsidRPr="00B63375" w:rsidRDefault="00081712" w:rsidP="00FD0FD2">
            <w:pPr>
              <w:jc w:val="right"/>
              <w:rPr>
                <w:bCs/>
              </w:rPr>
            </w:pPr>
            <w:r w:rsidRPr="00B63375">
              <w:rPr>
                <w:bCs/>
              </w:rPr>
              <w:t xml:space="preserve">Surgical 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4A223A5C" w14:textId="77777777" w:rsidR="00081712" w:rsidRPr="00B63375" w:rsidRDefault="00081712" w:rsidP="00FD0FD2">
            <w:pPr>
              <w:jc w:val="center"/>
              <w:rPr>
                <w:bCs/>
              </w:rPr>
            </w:pPr>
            <w:r w:rsidRPr="00B63375">
              <w:rPr>
                <w:bCs/>
              </w:rPr>
              <w:t>24</w:t>
            </w:r>
          </w:p>
        </w:tc>
      </w:tr>
      <w:tr w:rsidR="00081712" w:rsidRPr="00B63375" w14:paraId="59314484" w14:textId="77777777" w:rsidTr="00FD0FD2">
        <w:tc>
          <w:tcPr>
            <w:tcW w:w="4148" w:type="dxa"/>
            <w:tcBorders>
              <w:top w:val="nil"/>
              <w:bottom w:val="nil"/>
            </w:tcBorders>
          </w:tcPr>
          <w:p w14:paraId="29FD991E" w14:textId="77777777" w:rsidR="00081712" w:rsidRPr="00B63375" w:rsidRDefault="00081712" w:rsidP="00FD0FD2">
            <w:pPr>
              <w:jc w:val="right"/>
              <w:rPr>
                <w:bCs/>
              </w:rPr>
            </w:pPr>
            <w:r w:rsidRPr="00B63375">
              <w:rPr>
                <w:bCs/>
              </w:rPr>
              <w:t>Conservative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00E7D70A" w14:textId="77777777" w:rsidR="00081712" w:rsidRPr="00B63375" w:rsidRDefault="00081712" w:rsidP="00FD0FD2">
            <w:pPr>
              <w:jc w:val="center"/>
              <w:rPr>
                <w:bCs/>
              </w:rPr>
            </w:pPr>
            <w:r w:rsidRPr="00B63375">
              <w:rPr>
                <w:bCs/>
              </w:rPr>
              <w:t>177</w:t>
            </w:r>
          </w:p>
        </w:tc>
      </w:tr>
      <w:tr w:rsidR="00081712" w:rsidRPr="00B63375" w14:paraId="25CD5468" w14:textId="77777777" w:rsidTr="00FD0FD2">
        <w:tc>
          <w:tcPr>
            <w:tcW w:w="4148" w:type="dxa"/>
            <w:tcBorders>
              <w:top w:val="nil"/>
            </w:tcBorders>
          </w:tcPr>
          <w:p w14:paraId="521E6A66" w14:textId="77777777" w:rsidR="00081712" w:rsidRPr="00B63375" w:rsidRDefault="00081712" w:rsidP="00FD0FD2">
            <w:pPr>
              <w:rPr>
                <w:b/>
              </w:rPr>
            </w:pPr>
          </w:p>
        </w:tc>
        <w:tc>
          <w:tcPr>
            <w:tcW w:w="4148" w:type="dxa"/>
            <w:tcBorders>
              <w:top w:val="nil"/>
            </w:tcBorders>
          </w:tcPr>
          <w:p w14:paraId="73E4A651" w14:textId="77777777" w:rsidR="00081712" w:rsidRPr="00B63375" w:rsidRDefault="00081712" w:rsidP="00FD0FD2">
            <w:pPr>
              <w:rPr>
                <w:b/>
              </w:rPr>
            </w:pPr>
          </w:p>
        </w:tc>
      </w:tr>
    </w:tbl>
    <w:p w14:paraId="512BF1AC" w14:textId="77777777" w:rsidR="00081712" w:rsidRPr="00B63375" w:rsidRDefault="00081712" w:rsidP="00081712">
      <w:r w:rsidRPr="00B63375">
        <w:t># TUS; thoracic ultrasound</w:t>
      </w:r>
    </w:p>
    <w:p w14:paraId="5F80D62C" w14:textId="77777777" w:rsidR="00081712" w:rsidRPr="00B63375" w:rsidRDefault="00081712" w:rsidP="00081712"/>
    <w:p w14:paraId="6CA54387" w14:textId="5BF757CE" w:rsidR="00081712" w:rsidRPr="00B63375" w:rsidRDefault="00081712" w:rsidP="00081712">
      <w:pPr>
        <w:rPr>
          <w:b/>
          <w:bCs/>
        </w:rPr>
      </w:pPr>
      <w:r w:rsidRPr="00B63375">
        <w:rPr>
          <w:b/>
          <w:bCs/>
        </w:rPr>
        <w:t>Table S</w:t>
      </w:r>
      <w:r w:rsidR="00632897" w:rsidRPr="00B63375">
        <w:rPr>
          <w:b/>
          <w:bCs/>
        </w:rPr>
        <w:t>3</w:t>
      </w:r>
      <w:r w:rsidRPr="00B63375">
        <w:rPr>
          <w:b/>
          <w:bCs/>
        </w:rPr>
        <w:t xml:space="preserve">: </w:t>
      </w:r>
      <w:r w:rsidRPr="00B63375">
        <w:rPr>
          <w:b/>
          <w:bCs/>
          <w:lang w:val="el-GR"/>
        </w:rPr>
        <w:t>Ι</w:t>
      </w:r>
      <w:r w:rsidRPr="00B63375">
        <w:rPr>
          <w:b/>
          <w:bCs/>
        </w:rPr>
        <w:t>nterstitial syndrome</w:t>
      </w:r>
    </w:p>
    <w:p w14:paraId="1B1C8150" w14:textId="77777777" w:rsidR="00081712" w:rsidRPr="00B63375" w:rsidRDefault="00081712" w:rsidP="0008171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081712" w:rsidRPr="00B63375" w14:paraId="32D1EAE6" w14:textId="77777777" w:rsidTr="00FD0FD2">
        <w:tc>
          <w:tcPr>
            <w:tcW w:w="4148" w:type="dxa"/>
            <w:tcBorders>
              <w:bottom w:val="single" w:sz="4" w:space="0" w:color="auto"/>
            </w:tcBorders>
          </w:tcPr>
          <w:p w14:paraId="2F99A9DD" w14:textId="77777777" w:rsidR="00081712" w:rsidRPr="00B63375" w:rsidRDefault="00081712" w:rsidP="00FD0FD2">
            <w:r w:rsidRPr="00B63375">
              <w:rPr>
                <w:b/>
              </w:rPr>
              <w:t>Total number of TUS</w:t>
            </w:r>
            <w:r w:rsidRPr="00B63375">
              <w:rPr>
                <w:b/>
                <w:vertAlign w:val="superscript"/>
              </w:rPr>
              <w:t xml:space="preserve"># </w:t>
            </w:r>
            <w:r w:rsidRPr="00B63375">
              <w:rPr>
                <w:b/>
              </w:rPr>
              <w:t>studies with interstitial syndrome finding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351647EC" w14:textId="77777777" w:rsidR="00081712" w:rsidRPr="00B63375" w:rsidRDefault="00081712" w:rsidP="00FD0FD2">
            <w:pPr>
              <w:jc w:val="center"/>
            </w:pPr>
            <w:r w:rsidRPr="00B63375">
              <w:t>53</w:t>
            </w:r>
          </w:p>
        </w:tc>
      </w:tr>
      <w:tr w:rsidR="00081712" w:rsidRPr="00B63375" w14:paraId="57402065" w14:textId="77777777" w:rsidTr="00FD0FD2">
        <w:tc>
          <w:tcPr>
            <w:tcW w:w="4148" w:type="dxa"/>
            <w:tcBorders>
              <w:bottom w:val="nil"/>
            </w:tcBorders>
          </w:tcPr>
          <w:p w14:paraId="3A2D3BF1" w14:textId="77777777" w:rsidR="00081712" w:rsidRPr="00B63375" w:rsidRDefault="00081712" w:rsidP="00FD0FD2">
            <w:pPr>
              <w:jc w:val="right"/>
            </w:pPr>
            <w:r w:rsidRPr="00B63375">
              <w:t>Pulmonary oedema</w:t>
            </w:r>
          </w:p>
        </w:tc>
        <w:tc>
          <w:tcPr>
            <w:tcW w:w="4148" w:type="dxa"/>
            <w:tcBorders>
              <w:bottom w:val="nil"/>
            </w:tcBorders>
          </w:tcPr>
          <w:p w14:paraId="746163D7" w14:textId="77777777" w:rsidR="00081712" w:rsidRPr="00B63375" w:rsidRDefault="00081712" w:rsidP="00FD0FD2">
            <w:pPr>
              <w:jc w:val="center"/>
            </w:pPr>
            <w:r w:rsidRPr="00B63375">
              <w:t>16</w:t>
            </w:r>
          </w:p>
        </w:tc>
      </w:tr>
      <w:tr w:rsidR="00081712" w:rsidRPr="00B63375" w14:paraId="512E87CB" w14:textId="77777777" w:rsidTr="00FD0FD2">
        <w:tc>
          <w:tcPr>
            <w:tcW w:w="4148" w:type="dxa"/>
            <w:tcBorders>
              <w:top w:val="nil"/>
              <w:bottom w:val="nil"/>
            </w:tcBorders>
          </w:tcPr>
          <w:p w14:paraId="5227B51B" w14:textId="77777777" w:rsidR="00081712" w:rsidRPr="00B63375" w:rsidRDefault="00081712" w:rsidP="00FD0FD2">
            <w:pPr>
              <w:jc w:val="right"/>
            </w:pPr>
            <w:r w:rsidRPr="00B63375">
              <w:t>Fibrosis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585BB4A8" w14:textId="77777777" w:rsidR="00081712" w:rsidRPr="00B63375" w:rsidRDefault="00081712" w:rsidP="00FD0FD2">
            <w:pPr>
              <w:jc w:val="center"/>
            </w:pPr>
            <w:r w:rsidRPr="00B63375">
              <w:t>16</w:t>
            </w:r>
          </w:p>
        </w:tc>
      </w:tr>
      <w:tr w:rsidR="00081712" w:rsidRPr="00B63375" w14:paraId="3271783A" w14:textId="77777777" w:rsidTr="00FD0FD2">
        <w:tc>
          <w:tcPr>
            <w:tcW w:w="4148" w:type="dxa"/>
            <w:tcBorders>
              <w:top w:val="nil"/>
              <w:bottom w:val="nil"/>
            </w:tcBorders>
          </w:tcPr>
          <w:p w14:paraId="011C4CC5" w14:textId="77777777" w:rsidR="00081712" w:rsidRPr="00B63375" w:rsidRDefault="00081712" w:rsidP="00FD0FD2">
            <w:pPr>
              <w:jc w:val="right"/>
            </w:pPr>
            <w:r w:rsidRPr="00B63375">
              <w:t>Cancer infiltrations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35B9C2C3" w14:textId="77777777" w:rsidR="00081712" w:rsidRPr="00B63375" w:rsidRDefault="00081712" w:rsidP="00FD0FD2">
            <w:pPr>
              <w:jc w:val="center"/>
            </w:pPr>
            <w:r w:rsidRPr="00B63375">
              <w:t>10</w:t>
            </w:r>
          </w:p>
        </w:tc>
      </w:tr>
      <w:tr w:rsidR="00081712" w:rsidRPr="00B63375" w14:paraId="076AACEB" w14:textId="77777777" w:rsidTr="00FD0FD2">
        <w:tc>
          <w:tcPr>
            <w:tcW w:w="4148" w:type="dxa"/>
            <w:tcBorders>
              <w:top w:val="nil"/>
              <w:bottom w:val="nil"/>
            </w:tcBorders>
          </w:tcPr>
          <w:p w14:paraId="461E0FA7" w14:textId="77777777" w:rsidR="00081712" w:rsidRPr="00B63375" w:rsidRDefault="00081712" w:rsidP="00FD0FD2">
            <w:pPr>
              <w:jc w:val="right"/>
            </w:pPr>
            <w:r w:rsidRPr="00B63375">
              <w:t>Infection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0A4B578F" w14:textId="77777777" w:rsidR="00081712" w:rsidRPr="00B63375" w:rsidRDefault="00081712" w:rsidP="00FD0FD2">
            <w:pPr>
              <w:jc w:val="center"/>
            </w:pPr>
            <w:r w:rsidRPr="00B63375">
              <w:t>10</w:t>
            </w:r>
          </w:p>
        </w:tc>
      </w:tr>
      <w:tr w:rsidR="00081712" w:rsidRPr="00B63375" w14:paraId="1D9A37C2" w14:textId="77777777" w:rsidTr="00FD0FD2">
        <w:tc>
          <w:tcPr>
            <w:tcW w:w="4148" w:type="dxa"/>
            <w:tcBorders>
              <w:top w:val="nil"/>
            </w:tcBorders>
          </w:tcPr>
          <w:p w14:paraId="22786E0B" w14:textId="77777777" w:rsidR="00081712" w:rsidRPr="00B63375" w:rsidRDefault="00081712" w:rsidP="00FD0FD2">
            <w:pPr>
              <w:jc w:val="right"/>
            </w:pPr>
            <w:r w:rsidRPr="00B63375">
              <w:t>Contusion</w:t>
            </w:r>
          </w:p>
        </w:tc>
        <w:tc>
          <w:tcPr>
            <w:tcW w:w="4148" w:type="dxa"/>
            <w:tcBorders>
              <w:top w:val="nil"/>
            </w:tcBorders>
          </w:tcPr>
          <w:p w14:paraId="01225818" w14:textId="77777777" w:rsidR="00081712" w:rsidRPr="00B63375" w:rsidRDefault="00081712" w:rsidP="00FD0FD2">
            <w:pPr>
              <w:jc w:val="center"/>
            </w:pPr>
            <w:r w:rsidRPr="00B63375">
              <w:t>1</w:t>
            </w:r>
          </w:p>
        </w:tc>
      </w:tr>
    </w:tbl>
    <w:p w14:paraId="4059D94E" w14:textId="77777777" w:rsidR="00081712" w:rsidRPr="00B63375" w:rsidRDefault="00081712" w:rsidP="00081712">
      <w:r w:rsidRPr="00B63375">
        <w:t># TUS; thoracic ultrasound</w:t>
      </w:r>
    </w:p>
    <w:p w14:paraId="21984971" w14:textId="77777777" w:rsidR="00E254C4" w:rsidRPr="00B63375" w:rsidRDefault="00E254C4" w:rsidP="00081712">
      <w:pPr>
        <w:rPr>
          <w:b/>
        </w:rPr>
      </w:pPr>
    </w:p>
    <w:p w14:paraId="4DC2078E" w14:textId="77777777" w:rsidR="00E254C4" w:rsidRPr="00B63375" w:rsidRDefault="00E254C4" w:rsidP="00081712">
      <w:pPr>
        <w:rPr>
          <w:b/>
        </w:rPr>
      </w:pPr>
    </w:p>
    <w:p w14:paraId="718657CE" w14:textId="77777777" w:rsidR="00E254C4" w:rsidRPr="00B63375" w:rsidRDefault="00E254C4" w:rsidP="00081712">
      <w:pPr>
        <w:rPr>
          <w:b/>
        </w:rPr>
      </w:pPr>
    </w:p>
    <w:p w14:paraId="51F6ED30" w14:textId="77777777" w:rsidR="00E254C4" w:rsidRPr="00B63375" w:rsidRDefault="00E254C4" w:rsidP="00081712">
      <w:pPr>
        <w:rPr>
          <w:b/>
        </w:rPr>
      </w:pPr>
    </w:p>
    <w:p w14:paraId="243FC9DC" w14:textId="77777777" w:rsidR="00E254C4" w:rsidRPr="00B63375" w:rsidRDefault="00E254C4" w:rsidP="00081712">
      <w:pPr>
        <w:rPr>
          <w:b/>
        </w:rPr>
      </w:pPr>
    </w:p>
    <w:p w14:paraId="3AAC86EA" w14:textId="77777777" w:rsidR="00A12ECA" w:rsidRPr="00B63375" w:rsidRDefault="00A12ECA" w:rsidP="00081712">
      <w:pPr>
        <w:rPr>
          <w:b/>
        </w:rPr>
      </w:pPr>
    </w:p>
    <w:p w14:paraId="043B7CEB" w14:textId="77777777" w:rsidR="00A12ECA" w:rsidRPr="00B63375" w:rsidRDefault="00A12ECA" w:rsidP="00081712">
      <w:pPr>
        <w:rPr>
          <w:b/>
        </w:rPr>
      </w:pPr>
    </w:p>
    <w:p w14:paraId="5BBF5B6A" w14:textId="77777777" w:rsidR="00A12ECA" w:rsidRPr="00B63375" w:rsidRDefault="00A12ECA" w:rsidP="00081712">
      <w:pPr>
        <w:rPr>
          <w:b/>
        </w:rPr>
      </w:pPr>
    </w:p>
    <w:p w14:paraId="6DBA5D2C" w14:textId="77777777" w:rsidR="00A12ECA" w:rsidRPr="00B63375" w:rsidRDefault="00A12ECA" w:rsidP="00081712">
      <w:pPr>
        <w:rPr>
          <w:b/>
        </w:rPr>
      </w:pPr>
    </w:p>
    <w:p w14:paraId="79BB8BD2" w14:textId="77777777" w:rsidR="00A12ECA" w:rsidRPr="00B63375" w:rsidRDefault="00A12ECA" w:rsidP="00081712">
      <w:pPr>
        <w:rPr>
          <w:b/>
        </w:rPr>
      </w:pPr>
    </w:p>
    <w:p w14:paraId="76703EA4" w14:textId="21955A72" w:rsidR="00081712" w:rsidRPr="00B63375" w:rsidRDefault="00081712" w:rsidP="00081712">
      <w:pPr>
        <w:rPr>
          <w:b/>
        </w:rPr>
      </w:pPr>
      <w:r w:rsidRPr="00B63375">
        <w:rPr>
          <w:b/>
        </w:rPr>
        <w:lastRenderedPageBreak/>
        <w:t>Table S</w:t>
      </w:r>
      <w:r w:rsidR="00632897" w:rsidRPr="00B63375">
        <w:rPr>
          <w:b/>
        </w:rPr>
        <w:t>4</w:t>
      </w:r>
      <w:r w:rsidRPr="00B63375">
        <w:rPr>
          <w:b/>
        </w:rPr>
        <w:t>: Discrepancies</w:t>
      </w:r>
    </w:p>
    <w:p w14:paraId="4B201090" w14:textId="77777777" w:rsidR="00081712" w:rsidRPr="00B63375" w:rsidRDefault="00081712" w:rsidP="0008171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1"/>
        <w:gridCol w:w="2734"/>
        <w:gridCol w:w="2861"/>
      </w:tblGrid>
      <w:tr w:rsidR="00081712" w:rsidRPr="00B63375" w14:paraId="0DA15899" w14:textId="77777777" w:rsidTr="00FD0FD2">
        <w:tc>
          <w:tcPr>
            <w:tcW w:w="2701" w:type="dxa"/>
          </w:tcPr>
          <w:p w14:paraId="28284F3D" w14:textId="77777777" w:rsidR="00081712" w:rsidRPr="00B63375" w:rsidRDefault="00081712" w:rsidP="00FD0FD2">
            <w:pPr>
              <w:rPr>
                <w:b/>
              </w:rPr>
            </w:pPr>
            <w:r w:rsidRPr="00B63375">
              <w:rPr>
                <w:b/>
              </w:rPr>
              <w:t>Total number of discrepancies=96</w:t>
            </w:r>
          </w:p>
        </w:tc>
        <w:tc>
          <w:tcPr>
            <w:tcW w:w="2734" w:type="dxa"/>
          </w:tcPr>
          <w:p w14:paraId="2D74925B" w14:textId="77777777" w:rsidR="00081712" w:rsidRPr="00B63375" w:rsidRDefault="00081712" w:rsidP="00FD0FD2">
            <w:pPr>
              <w:rPr>
                <w:b/>
              </w:rPr>
            </w:pPr>
            <w:r w:rsidRPr="00B63375">
              <w:rPr>
                <w:b/>
              </w:rPr>
              <w:t>Chest X-ray/CT</w:t>
            </w:r>
          </w:p>
        </w:tc>
        <w:tc>
          <w:tcPr>
            <w:tcW w:w="2861" w:type="dxa"/>
          </w:tcPr>
          <w:p w14:paraId="6C1F7390" w14:textId="77777777" w:rsidR="00081712" w:rsidRPr="00B63375" w:rsidRDefault="00081712" w:rsidP="00FD0FD2">
            <w:pPr>
              <w:rPr>
                <w:b/>
              </w:rPr>
            </w:pPr>
            <w:r w:rsidRPr="00B63375">
              <w:rPr>
                <w:b/>
              </w:rPr>
              <w:t>TUS</w:t>
            </w:r>
            <w:r w:rsidRPr="00B63375">
              <w:rPr>
                <w:b/>
                <w:vertAlign w:val="superscript"/>
              </w:rPr>
              <w:t>#</w:t>
            </w:r>
          </w:p>
        </w:tc>
      </w:tr>
      <w:tr w:rsidR="00081712" w:rsidRPr="00B63375" w14:paraId="3CE16913" w14:textId="77777777" w:rsidTr="00FD0FD2">
        <w:tc>
          <w:tcPr>
            <w:tcW w:w="2701" w:type="dxa"/>
          </w:tcPr>
          <w:p w14:paraId="01D08DAC" w14:textId="77777777" w:rsidR="00081712" w:rsidRPr="00B63375" w:rsidRDefault="00081712" w:rsidP="00FD0FD2">
            <w:pPr>
              <w:jc w:val="center"/>
              <w:rPr>
                <w:bCs/>
              </w:rPr>
            </w:pPr>
            <w:r w:rsidRPr="00B63375">
              <w:rPr>
                <w:bCs/>
              </w:rPr>
              <w:t>67</w:t>
            </w:r>
          </w:p>
        </w:tc>
        <w:tc>
          <w:tcPr>
            <w:tcW w:w="2734" w:type="dxa"/>
          </w:tcPr>
          <w:p w14:paraId="38D7B9C8" w14:textId="77777777" w:rsidR="00081712" w:rsidRPr="00B63375" w:rsidRDefault="00081712" w:rsidP="00FD0FD2">
            <w:pPr>
              <w:rPr>
                <w:bCs/>
              </w:rPr>
            </w:pPr>
            <w:r w:rsidRPr="00B63375">
              <w:rPr>
                <w:bCs/>
              </w:rPr>
              <w:t>Pleural effusion (request for paracentesis/drainage)</w:t>
            </w:r>
          </w:p>
        </w:tc>
        <w:tc>
          <w:tcPr>
            <w:tcW w:w="2861" w:type="dxa"/>
          </w:tcPr>
          <w:p w14:paraId="46FEED46" w14:textId="77777777" w:rsidR="00081712" w:rsidRPr="00B63375" w:rsidRDefault="00081712" w:rsidP="00FD0FD2">
            <w:pPr>
              <w:rPr>
                <w:bCs/>
              </w:rPr>
            </w:pPr>
            <w:r w:rsidRPr="00B63375">
              <w:rPr>
                <w:bCs/>
              </w:rPr>
              <w:t>No or small pleural effusion</w:t>
            </w:r>
          </w:p>
        </w:tc>
      </w:tr>
      <w:tr w:rsidR="00081712" w:rsidRPr="00B63375" w14:paraId="2F5BF69C" w14:textId="77777777" w:rsidTr="00FD0FD2">
        <w:tc>
          <w:tcPr>
            <w:tcW w:w="2701" w:type="dxa"/>
          </w:tcPr>
          <w:p w14:paraId="2E88E528" w14:textId="77777777" w:rsidR="00081712" w:rsidRPr="00B63375" w:rsidRDefault="00081712" w:rsidP="00FD0FD2">
            <w:pPr>
              <w:jc w:val="center"/>
              <w:rPr>
                <w:bCs/>
              </w:rPr>
            </w:pPr>
            <w:r w:rsidRPr="00B63375">
              <w:rPr>
                <w:bCs/>
              </w:rPr>
              <w:t>6</w:t>
            </w:r>
          </w:p>
        </w:tc>
        <w:tc>
          <w:tcPr>
            <w:tcW w:w="2734" w:type="dxa"/>
          </w:tcPr>
          <w:p w14:paraId="54CBEE8C" w14:textId="77777777" w:rsidR="00081712" w:rsidRPr="00B63375" w:rsidRDefault="00081712" w:rsidP="00FD0FD2">
            <w:pPr>
              <w:rPr>
                <w:bCs/>
              </w:rPr>
            </w:pPr>
            <w:r w:rsidRPr="00B63375">
              <w:rPr>
                <w:bCs/>
              </w:rPr>
              <w:t>No pleural effusion</w:t>
            </w:r>
          </w:p>
        </w:tc>
        <w:tc>
          <w:tcPr>
            <w:tcW w:w="2861" w:type="dxa"/>
          </w:tcPr>
          <w:p w14:paraId="2E8B417C" w14:textId="77777777" w:rsidR="00081712" w:rsidRPr="00B63375" w:rsidRDefault="00081712" w:rsidP="00FD0FD2">
            <w:pPr>
              <w:rPr>
                <w:bCs/>
              </w:rPr>
            </w:pPr>
            <w:r w:rsidRPr="00B63375">
              <w:rPr>
                <w:bCs/>
              </w:rPr>
              <w:t>Pleural effusion</w:t>
            </w:r>
          </w:p>
        </w:tc>
      </w:tr>
      <w:tr w:rsidR="00081712" w:rsidRPr="00B63375" w14:paraId="2EB64B2D" w14:textId="77777777" w:rsidTr="00FD0FD2">
        <w:tc>
          <w:tcPr>
            <w:tcW w:w="2701" w:type="dxa"/>
          </w:tcPr>
          <w:p w14:paraId="761079DD" w14:textId="77777777" w:rsidR="00081712" w:rsidRPr="00B63375" w:rsidRDefault="00081712" w:rsidP="00FD0FD2">
            <w:pPr>
              <w:jc w:val="center"/>
              <w:rPr>
                <w:bCs/>
              </w:rPr>
            </w:pPr>
            <w:r w:rsidRPr="00B63375">
              <w:rPr>
                <w:bCs/>
              </w:rPr>
              <w:t>7</w:t>
            </w:r>
          </w:p>
        </w:tc>
        <w:tc>
          <w:tcPr>
            <w:tcW w:w="2734" w:type="dxa"/>
          </w:tcPr>
          <w:p w14:paraId="71200027" w14:textId="77777777" w:rsidR="00081712" w:rsidRPr="00B63375" w:rsidRDefault="00081712" w:rsidP="00FD0FD2">
            <w:pPr>
              <w:rPr>
                <w:bCs/>
              </w:rPr>
            </w:pPr>
            <w:r w:rsidRPr="00B63375">
              <w:rPr>
                <w:bCs/>
              </w:rPr>
              <w:t>Pathology (eg infiltrate, nodule, mass)</w:t>
            </w:r>
          </w:p>
        </w:tc>
        <w:tc>
          <w:tcPr>
            <w:tcW w:w="2861" w:type="dxa"/>
          </w:tcPr>
          <w:p w14:paraId="73B2D585" w14:textId="77777777" w:rsidR="00081712" w:rsidRPr="00B63375" w:rsidRDefault="00081712" w:rsidP="00FD0FD2">
            <w:pPr>
              <w:rPr>
                <w:bCs/>
              </w:rPr>
            </w:pPr>
            <w:r w:rsidRPr="00B63375">
              <w:rPr>
                <w:bCs/>
              </w:rPr>
              <w:t>Pathology not depicted</w:t>
            </w:r>
          </w:p>
        </w:tc>
      </w:tr>
      <w:tr w:rsidR="00081712" w:rsidRPr="00B63375" w14:paraId="4B254215" w14:textId="77777777" w:rsidTr="00FD0FD2">
        <w:tc>
          <w:tcPr>
            <w:tcW w:w="2701" w:type="dxa"/>
          </w:tcPr>
          <w:p w14:paraId="226EBA91" w14:textId="77777777" w:rsidR="00081712" w:rsidRPr="00B63375" w:rsidRDefault="00081712" w:rsidP="00FD0FD2">
            <w:pPr>
              <w:jc w:val="center"/>
              <w:rPr>
                <w:bCs/>
              </w:rPr>
            </w:pPr>
            <w:r w:rsidRPr="00B63375">
              <w:rPr>
                <w:bCs/>
              </w:rPr>
              <w:t>16</w:t>
            </w:r>
          </w:p>
        </w:tc>
        <w:tc>
          <w:tcPr>
            <w:tcW w:w="2734" w:type="dxa"/>
          </w:tcPr>
          <w:p w14:paraId="0CF80F84" w14:textId="77777777" w:rsidR="00081712" w:rsidRPr="00B63375" w:rsidRDefault="00081712" w:rsidP="00FD0FD2">
            <w:pPr>
              <w:rPr>
                <w:bCs/>
              </w:rPr>
            </w:pPr>
            <w:r w:rsidRPr="00B63375">
              <w:rPr>
                <w:bCs/>
              </w:rPr>
              <w:t>Pathology not depicted</w:t>
            </w:r>
          </w:p>
        </w:tc>
        <w:tc>
          <w:tcPr>
            <w:tcW w:w="2861" w:type="dxa"/>
          </w:tcPr>
          <w:p w14:paraId="2377EF54" w14:textId="77777777" w:rsidR="00081712" w:rsidRPr="00B63375" w:rsidRDefault="00081712" w:rsidP="00FD0FD2">
            <w:pPr>
              <w:rPr>
                <w:bCs/>
              </w:rPr>
            </w:pPr>
            <w:r w:rsidRPr="00B63375">
              <w:rPr>
                <w:bCs/>
              </w:rPr>
              <w:t>New pathology (e.g consolidation,pneumothorax, abscess)</w:t>
            </w:r>
          </w:p>
        </w:tc>
      </w:tr>
    </w:tbl>
    <w:p w14:paraId="6F64EDED" w14:textId="77777777" w:rsidR="00081712" w:rsidRPr="00B63375" w:rsidRDefault="00081712" w:rsidP="00081712">
      <w:r w:rsidRPr="00B63375">
        <w:t># TUS; thoracic ultrasound</w:t>
      </w:r>
    </w:p>
    <w:p w14:paraId="0E08962F" w14:textId="77777777" w:rsidR="00081712" w:rsidRPr="00B63375" w:rsidRDefault="00081712" w:rsidP="00081712"/>
    <w:p w14:paraId="581D6566" w14:textId="77777777" w:rsidR="00081712" w:rsidRPr="00B63375" w:rsidRDefault="00081712" w:rsidP="00081712">
      <w:pPr>
        <w:rPr>
          <w:b/>
          <w:bCs/>
        </w:rPr>
      </w:pPr>
    </w:p>
    <w:p w14:paraId="65DC5FA5" w14:textId="37056C41" w:rsidR="00CD2F3C" w:rsidRPr="00B63375" w:rsidRDefault="00CD2F3C"/>
    <w:p w14:paraId="6616CC7B" w14:textId="13AF86D8" w:rsidR="00081712" w:rsidRPr="00B63375" w:rsidRDefault="00081712"/>
    <w:p w14:paraId="57B0FF33" w14:textId="3C3B3D77" w:rsidR="003D3F6D" w:rsidRPr="00B63375" w:rsidRDefault="003D3F6D" w:rsidP="00081712"/>
    <w:tbl>
      <w:tblPr>
        <w:tblStyle w:val="TableGrid"/>
        <w:tblpPr w:leftFromText="180" w:rightFromText="180" w:vertAnchor="page" w:horzAnchor="margin" w:tblpY="1741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61475E" w:rsidRPr="00B63375" w14:paraId="10E130EF" w14:textId="77777777" w:rsidTr="00E254C4">
        <w:tc>
          <w:tcPr>
            <w:tcW w:w="4148" w:type="dxa"/>
          </w:tcPr>
          <w:p w14:paraId="67CBFB95" w14:textId="77777777" w:rsidR="0061475E" w:rsidRPr="00B63375" w:rsidRDefault="0061475E" w:rsidP="00E254C4">
            <w:r w:rsidRPr="00B63375">
              <w:lastRenderedPageBreak/>
              <w:t xml:space="preserve">Patients </w:t>
            </w:r>
          </w:p>
        </w:tc>
        <w:tc>
          <w:tcPr>
            <w:tcW w:w="4148" w:type="dxa"/>
          </w:tcPr>
          <w:p w14:paraId="177F7CBE" w14:textId="77777777" w:rsidR="0061475E" w:rsidRPr="00B63375" w:rsidRDefault="0061475E" w:rsidP="00E254C4">
            <w:pPr>
              <w:jc w:val="center"/>
            </w:pPr>
            <w:r w:rsidRPr="00B63375">
              <w:t>15</w:t>
            </w:r>
          </w:p>
        </w:tc>
      </w:tr>
      <w:tr w:rsidR="0061475E" w:rsidRPr="00B63375" w14:paraId="631BB19E" w14:textId="77777777" w:rsidTr="00E254C4">
        <w:tc>
          <w:tcPr>
            <w:tcW w:w="4148" w:type="dxa"/>
          </w:tcPr>
          <w:p w14:paraId="2A1F053C" w14:textId="77777777" w:rsidR="0061475E" w:rsidRPr="00B63375" w:rsidRDefault="0061475E" w:rsidP="00E254C4">
            <w:r w:rsidRPr="00B63375">
              <w:rPr>
                <w:lang w:val="el-GR"/>
              </w:rPr>
              <w:t>Τ</w:t>
            </w:r>
            <w:r w:rsidRPr="00B63375">
              <w:t>US</w:t>
            </w:r>
            <w:r w:rsidRPr="00B63375">
              <w:rPr>
                <w:vertAlign w:val="superscript"/>
                <w:lang w:val="el-GR"/>
              </w:rPr>
              <w:t>#</w:t>
            </w:r>
            <w:r w:rsidRPr="00B63375">
              <w:t xml:space="preserve"> examinations </w:t>
            </w:r>
          </w:p>
        </w:tc>
        <w:tc>
          <w:tcPr>
            <w:tcW w:w="4148" w:type="dxa"/>
          </w:tcPr>
          <w:p w14:paraId="0318A26C" w14:textId="77777777" w:rsidR="0061475E" w:rsidRPr="00B63375" w:rsidRDefault="0061475E" w:rsidP="00E254C4">
            <w:pPr>
              <w:jc w:val="center"/>
            </w:pPr>
            <w:r w:rsidRPr="00B63375">
              <w:t>42</w:t>
            </w:r>
          </w:p>
        </w:tc>
      </w:tr>
      <w:tr w:rsidR="0061475E" w:rsidRPr="00B63375" w14:paraId="1E7C3572" w14:textId="77777777" w:rsidTr="00E254C4">
        <w:tc>
          <w:tcPr>
            <w:tcW w:w="4148" w:type="dxa"/>
            <w:tcBorders>
              <w:bottom w:val="single" w:sz="4" w:space="0" w:color="auto"/>
            </w:tcBorders>
          </w:tcPr>
          <w:p w14:paraId="3879F6EF" w14:textId="77777777" w:rsidR="0061475E" w:rsidRPr="00B63375" w:rsidRDefault="0061475E" w:rsidP="00E254C4">
            <w:pPr>
              <w:rPr>
                <w:b/>
              </w:rPr>
            </w:pPr>
            <w:r w:rsidRPr="00B63375">
              <w:rPr>
                <w:b/>
              </w:rPr>
              <w:t>Context of pregnancy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3A02F4F5" w14:textId="77777777" w:rsidR="0061475E" w:rsidRPr="00B63375" w:rsidRDefault="0061475E" w:rsidP="00E254C4"/>
        </w:tc>
      </w:tr>
      <w:tr w:rsidR="0061475E" w:rsidRPr="00B63375" w14:paraId="404D8571" w14:textId="77777777" w:rsidTr="00E254C4">
        <w:tc>
          <w:tcPr>
            <w:tcW w:w="4148" w:type="dxa"/>
            <w:tcBorders>
              <w:bottom w:val="nil"/>
            </w:tcBorders>
          </w:tcPr>
          <w:p w14:paraId="1E1B131C" w14:textId="77777777" w:rsidR="0061475E" w:rsidRPr="00B63375" w:rsidRDefault="0061475E" w:rsidP="00E254C4">
            <w:pPr>
              <w:jc w:val="right"/>
            </w:pPr>
            <w:r w:rsidRPr="00B63375">
              <w:t>Pregnancy</w:t>
            </w:r>
          </w:p>
        </w:tc>
        <w:tc>
          <w:tcPr>
            <w:tcW w:w="4148" w:type="dxa"/>
            <w:tcBorders>
              <w:bottom w:val="nil"/>
            </w:tcBorders>
          </w:tcPr>
          <w:p w14:paraId="0FB8D199" w14:textId="77777777" w:rsidR="0061475E" w:rsidRPr="00B63375" w:rsidRDefault="0061475E" w:rsidP="00E254C4">
            <w:pPr>
              <w:jc w:val="center"/>
            </w:pPr>
            <w:r w:rsidRPr="00B63375">
              <w:t>26</w:t>
            </w:r>
          </w:p>
        </w:tc>
      </w:tr>
      <w:tr w:rsidR="0061475E" w:rsidRPr="00B63375" w14:paraId="7DC1B2B9" w14:textId="77777777" w:rsidTr="00E254C4">
        <w:tc>
          <w:tcPr>
            <w:tcW w:w="4148" w:type="dxa"/>
            <w:tcBorders>
              <w:top w:val="nil"/>
              <w:bottom w:val="nil"/>
            </w:tcBorders>
          </w:tcPr>
          <w:p w14:paraId="790515FE" w14:textId="77777777" w:rsidR="0061475E" w:rsidRPr="00B63375" w:rsidRDefault="0061475E" w:rsidP="00E254C4">
            <w:pPr>
              <w:jc w:val="right"/>
            </w:pPr>
            <w:r w:rsidRPr="00B63375">
              <w:t>Post- partum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53299839" w14:textId="77777777" w:rsidR="0061475E" w:rsidRPr="00B63375" w:rsidRDefault="0061475E" w:rsidP="00E254C4">
            <w:pPr>
              <w:jc w:val="center"/>
            </w:pPr>
            <w:r w:rsidRPr="00B63375">
              <w:t>7</w:t>
            </w:r>
          </w:p>
        </w:tc>
      </w:tr>
      <w:tr w:rsidR="0061475E" w:rsidRPr="00B63375" w14:paraId="74E92618" w14:textId="77777777" w:rsidTr="00E254C4">
        <w:tc>
          <w:tcPr>
            <w:tcW w:w="4148" w:type="dxa"/>
            <w:tcBorders>
              <w:top w:val="nil"/>
            </w:tcBorders>
          </w:tcPr>
          <w:p w14:paraId="0AF25241" w14:textId="77777777" w:rsidR="0061475E" w:rsidRPr="00B63375" w:rsidRDefault="0061475E" w:rsidP="00E254C4">
            <w:pPr>
              <w:jc w:val="right"/>
            </w:pPr>
            <w:r w:rsidRPr="00B63375">
              <w:t>Ovarian hyperstimulation syndrome</w:t>
            </w:r>
          </w:p>
        </w:tc>
        <w:tc>
          <w:tcPr>
            <w:tcW w:w="4148" w:type="dxa"/>
            <w:tcBorders>
              <w:top w:val="nil"/>
            </w:tcBorders>
          </w:tcPr>
          <w:p w14:paraId="0D4A4296" w14:textId="77777777" w:rsidR="0061475E" w:rsidRPr="00B63375" w:rsidRDefault="0061475E" w:rsidP="00E254C4">
            <w:pPr>
              <w:jc w:val="center"/>
            </w:pPr>
            <w:r w:rsidRPr="00B63375">
              <w:t>9</w:t>
            </w:r>
          </w:p>
        </w:tc>
      </w:tr>
      <w:tr w:rsidR="0061475E" w:rsidRPr="00B63375" w14:paraId="04EBCE40" w14:textId="77777777" w:rsidTr="00E254C4">
        <w:tc>
          <w:tcPr>
            <w:tcW w:w="4148" w:type="dxa"/>
            <w:tcBorders>
              <w:bottom w:val="single" w:sz="4" w:space="0" w:color="auto"/>
            </w:tcBorders>
          </w:tcPr>
          <w:p w14:paraId="2F674A00" w14:textId="77777777" w:rsidR="0061475E" w:rsidRPr="00B63375" w:rsidRDefault="0061475E" w:rsidP="00E254C4">
            <w:pPr>
              <w:rPr>
                <w:b/>
              </w:rPr>
            </w:pPr>
            <w:r w:rsidRPr="00B63375">
              <w:rPr>
                <w:b/>
              </w:rPr>
              <w:t>Request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288EAF67" w14:textId="77777777" w:rsidR="0061475E" w:rsidRPr="00B63375" w:rsidRDefault="0061475E" w:rsidP="00E254C4"/>
        </w:tc>
      </w:tr>
      <w:tr w:rsidR="0061475E" w:rsidRPr="00B63375" w14:paraId="6C8382F8" w14:textId="77777777" w:rsidTr="00E254C4">
        <w:tc>
          <w:tcPr>
            <w:tcW w:w="4148" w:type="dxa"/>
            <w:tcBorders>
              <w:bottom w:val="nil"/>
              <w:right w:val="single" w:sz="4" w:space="0" w:color="auto"/>
            </w:tcBorders>
          </w:tcPr>
          <w:p w14:paraId="655419D5" w14:textId="77777777" w:rsidR="0061475E" w:rsidRPr="00B63375" w:rsidRDefault="0061475E" w:rsidP="00E254C4">
            <w:pPr>
              <w:jc w:val="right"/>
            </w:pPr>
            <w:r w:rsidRPr="00B63375">
              <w:t>Q1: symptoms (fever, chest pain, dyspnea etc) (n)</w:t>
            </w:r>
          </w:p>
        </w:tc>
        <w:tc>
          <w:tcPr>
            <w:tcW w:w="4148" w:type="dxa"/>
            <w:tcBorders>
              <w:left w:val="single" w:sz="4" w:space="0" w:color="auto"/>
              <w:bottom w:val="nil"/>
            </w:tcBorders>
          </w:tcPr>
          <w:p w14:paraId="666FDD23" w14:textId="77777777" w:rsidR="0061475E" w:rsidRPr="00B63375" w:rsidRDefault="0061475E" w:rsidP="00E254C4">
            <w:pPr>
              <w:jc w:val="center"/>
            </w:pPr>
            <w:r w:rsidRPr="00B63375">
              <w:t>5</w:t>
            </w:r>
          </w:p>
        </w:tc>
      </w:tr>
      <w:tr w:rsidR="0061475E" w:rsidRPr="00B63375" w14:paraId="67F2CDCE" w14:textId="77777777" w:rsidTr="00E254C4">
        <w:tc>
          <w:tcPr>
            <w:tcW w:w="4148" w:type="dxa"/>
            <w:tcBorders>
              <w:top w:val="nil"/>
              <w:bottom w:val="nil"/>
              <w:right w:val="single" w:sz="4" w:space="0" w:color="auto"/>
            </w:tcBorders>
          </w:tcPr>
          <w:p w14:paraId="0C445C95" w14:textId="77777777" w:rsidR="0061475E" w:rsidRPr="00B63375" w:rsidRDefault="0061475E" w:rsidP="00E254C4">
            <w:pPr>
              <w:jc w:val="right"/>
            </w:pPr>
            <w:r w:rsidRPr="00B63375">
              <w:t>Q2: pleural effusion evaluation and treatment (n)</w:t>
            </w:r>
          </w:p>
        </w:tc>
        <w:tc>
          <w:tcPr>
            <w:tcW w:w="4148" w:type="dxa"/>
            <w:tcBorders>
              <w:top w:val="nil"/>
              <w:left w:val="single" w:sz="4" w:space="0" w:color="auto"/>
              <w:bottom w:val="nil"/>
            </w:tcBorders>
          </w:tcPr>
          <w:p w14:paraId="35A0769A" w14:textId="77777777" w:rsidR="0061475E" w:rsidRPr="00B63375" w:rsidRDefault="0061475E" w:rsidP="00E254C4">
            <w:pPr>
              <w:jc w:val="center"/>
            </w:pPr>
            <w:r w:rsidRPr="00B63375">
              <w:t>29</w:t>
            </w:r>
          </w:p>
        </w:tc>
      </w:tr>
      <w:tr w:rsidR="0061475E" w:rsidRPr="00B63375" w14:paraId="48D7B400" w14:textId="77777777" w:rsidTr="00E254C4">
        <w:tc>
          <w:tcPr>
            <w:tcW w:w="414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8CE4C33" w14:textId="77777777" w:rsidR="0061475E" w:rsidRPr="00B63375" w:rsidRDefault="0061475E" w:rsidP="00E254C4">
            <w:pPr>
              <w:jc w:val="right"/>
            </w:pPr>
            <w:r w:rsidRPr="00B63375">
              <w:t>Q3: follow up of a known disease/monitoring (n)</w:t>
            </w:r>
          </w:p>
        </w:tc>
        <w:tc>
          <w:tcPr>
            <w:tcW w:w="414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D4E1DBD" w14:textId="77777777" w:rsidR="0061475E" w:rsidRPr="00B63375" w:rsidRDefault="0061475E" w:rsidP="00E254C4">
            <w:pPr>
              <w:jc w:val="center"/>
            </w:pPr>
            <w:r w:rsidRPr="00B63375">
              <w:t>8</w:t>
            </w:r>
          </w:p>
        </w:tc>
      </w:tr>
      <w:tr w:rsidR="0061475E" w:rsidRPr="00B63375" w14:paraId="1EB9830C" w14:textId="77777777" w:rsidTr="00E254C4">
        <w:tc>
          <w:tcPr>
            <w:tcW w:w="414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62143C3" w14:textId="77777777" w:rsidR="0061475E" w:rsidRPr="00B63375" w:rsidRDefault="0061475E" w:rsidP="00E254C4">
            <w:pPr>
              <w:rPr>
                <w:b/>
              </w:rPr>
            </w:pPr>
            <w:r w:rsidRPr="00B63375">
              <w:rPr>
                <w:b/>
              </w:rPr>
              <w:t>Findings</w:t>
            </w:r>
          </w:p>
        </w:tc>
        <w:tc>
          <w:tcPr>
            <w:tcW w:w="414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5314890" w14:textId="77777777" w:rsidR="0061475E" w:rsidRPr="00B63375" w:rsidRDefault="0061475E" w:rsidP="00E254C4">
            <w:pPr>
              <w:jc w:val="center"/>
            </w:pPr>
          </w:p>
        </w:tc>
      </w:tr>
      <w:tr w:rsidR="0061475E" w:rsidRPr="00B63375" w14:paraId="3A3CBEA8" w14:textId="77777777" w:rsidTr="00E254C4">
        <w:tc>
          <w:tcPr>
            <w:tcW w:w="4148" w:type="dxa"/>
            <w:tcBorders>
              <w:bottom w:val="nil"/>
            </w:tcBorders>
          </w:tcPr>
          <w:p w14:paraId="4DE528D1" w14:textId="77777777" w:rsidR="0061475E" w:rsidRPr="00B63375" w:rsidRDefault="0061475E" w:rsidP="00E254C4">
            <w:pPr>
              <w:jc w:val="right"/>
            </w:pPr>
            <w:r w:rsidRPr="00B63375">
              <w:t>Normal (n)</w:t>
            </w:r>
          </w:p>
        </w:tc>
        <w:tc>
          <w:tcPr>
            <w:tcW w:w="4148" w:type="dxa"/>
            <w:tcBorders>
              <w:bottom w:val="nil"/>
            </w:tcBorders>
          </w:tcPr>
          <w:p w14:paraId="6B5BC260" w14:textId="77777777" w:rsidR="0061475E" w:rsidRPr="00B63375" w:rsidRDefault="0061475E" w:rsidP="00E254C4">
            <w:pPr>
              <w:jc w:val="center"/>
              <w:rPr>
                <w:lang w:val="el-GR"/>
              </w:rPr>
            </w:pPr>
            <w:r w:rsidRPr="00B63375">
              <w:rPr>
                <w:lang w:val="el-GR"/>
              </w:rPr>
              <w:t>4</w:t>
            </w:r>
          </w:p>
        </w:tc>
      </w:tr>
      <w:tr w:rsidR="0061475E" w:rsidRPr="00B63375" w14:paraId="60D0648E" w14:textId="77777777" w:rsidTr="00E254C4">
        <w:tc>
          <w:tcPr>
            <w:tcW w:w="4148" w:type="dxa"/>
            <w:tcBorders>
              <w:top w:val="nil"/>
              <w:bottom w:val="nil"/>
            </w:tcBorders>
          </w:tcPr>
          <w:p w14:paraId="476B0E85" w14:textId="77777777" w:rsidR="0061475E" w:rsidRPr="00B63375" w:rsidRDefault="0061475E" w:rsidP="00E254C4">
            <w:pPr>
              <w:jc w:val="right"/>
            </w:pPr>
            <w:r w:rsidRPr="00B63375">
              <w:t>Pleural effusion (n)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7118D5D6" w14:textId="77777777" w:rsidR="0061475E" w:rsidRPr="00B63375" w:rsidRDefault="0061475E" w:rsidP="00E254C4">
            <w:pPr>
              <w:jc w:val="center"/>
            </w:pPr>
            <w:r w:rsidRPr="00B63375">
              <w:t>33</w:t>
            </w:r>
          </w:p>
        </w:tc>
      </w:tr>
      <w:tr w:rsidR="0061475E" w:rsidRPr="00B63375" w14:paraId="1E8CCD4A" w14:textId="77777777" w:rsidTr="00E254C4">
        <w:tc>
          <w:tcPr>
            <w:tcW w:w="4148" w:type="dxa"/>
            <w:tcBorders>
              <w:top w:val="nil"/>
              <w:bottom w:val="nil"/>
            </w:tcBorders>
          </w:tcPr>
          <w:p w14:paraId="35AE987E" w14:textId="77777777" w:rsidR="0061475E" w:rsidRPr="00B63375" w:rsidRDefault="0061475E" w:rsidP="00E254C4">
            <w:pPr>
              <w:jc w:val="right"/>
            </w:pPr>
            <w:r w:rsidRPr="00B63375">
              <w:t>Pneumonia (n)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061CEBC0" w14:textId="77777777" w:rsidR="0061475E" w:rsidRPr="00B63375" w:rsidRDefault="0061475E" w:rsidP="00E254C4">
            <w:pPr>
              <w:jc w:val="center"/>
            </w:pPr>
            <w:r w:rsidRPr="00B63375">
              <w:t>5</w:t>
            </w:r>
          </w:p>
        </w:tc>
      </w:tr>
      <w:tr w:rsidR="0061475E" w:rsidRPr="00B63375" w14:paraId="06230722" w14:textId="77777777" w:rsidTr="00E254C4">
        <w:tc>
          <w:tcPr>
            <w:tcW w:w="4148" w:type="dxa"/>
            <w:tcBorders>
              <w:top w:val="nil"/>
              <w:bottom w:val="nil"/>
            </w:tcBorders>
          </w:tcPr>
          <w:p w14:paraId="1AAC4DA0" w14:textId="77777777" w:rsidR="0061475E" w:rsidRPr="00B63375" w:rsidRDefault="0061475E" w:rsidP="00E254C4">
            <w:pPr>
              <w:jc w:val="right"/>
            </w:pPr>
            <w:r w:rsidRPr="00B63375">
              <w:t>Consolidation(n)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5F2AC060" w14:textId="77777777" w:rsidR="0061475E" w:rsidRPr="00B63375" w:rsidRDefault="0061475E" w:rsidP="00E254C4">
            <w:pPr>
              <w:jc w:val="center"/>
            </w:pPr>
            <w:r w:rsidRPr="00B63375">
              <w:t>13</w:t>
            </w:r>
          </w:p>
        </w:tc>
      </w:tr>
      <w:tr w:rsidR="0061475E" w:rsidRPr="00B63375" w14:paraId="738FAF5B" w14:textId="77777777" w:rsidTr="00E254C4">
        <w:tc>
          <w:tcPr>
            <w:tcW w:w="4148" w:type="dxa"/>
            <w:tcBorders>
              <w:top w:val="nil"/>
              <w:bottom w:val="nil"/>
            </w:tcBorders>
          </w:tcPr>
          <w:p w14:paraId="08D5582E" w14:textId="77777777" w:rsidR="0061475E" w:rsidRPr="00B63375" w:rsidRDefault="0061475E" w:rsidP="00E254C4">
            <w:pPr>
              <w:jc w:val="right"/>
            </w:pPr>
            <w:r w:rsidRPr="00B63375">
              <w:t>Pulmonary embolism (n)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7BA4925B" w14:textId="77777777" w:rsidR="0061475E" w:rsidRPr="00B63375" w:rsidRDefault="0061475E" w:rsidP="00E254C4">
            <w:pPr>
              <w:jc w:val="center"/>
            </w:pPr>
            <w:r w:rsidRPr="00B63375">
              <w:t>1</w:t>
            </w:r>
          </w:p>
        </w:tc>
      </w:tr>
      <w:tr w:rsidR="0061475E" w:rsidRPr="00B63375" w14:paraId="1433055A" w14:textId="77777777" w:rsidTr="00E254C4">
        <w:tc>
          <w:tcPr>
            <w:tcW w:w="4148" w:type="dxa"/>
            <w:tcBorders>
              <w:top w:val="nil"/>
              <w:bottom w:val="nil"/>
            </w:tcBorders>
          </w:tcPr>
          <w:p w14:paraId="6A473177" w14:textId="77777777" w:rsidR="0061475E" w:rsidRPr="00B63375" w:rsidRDefault="0061475E" w:rsidP="00E254C4">
            <w:pPr>
              <w:jc w:val="right"/>
            </w:pPr>
            <w:r w:rsidRPr="00B63375">
              <w:t>Diaphragm dysfunction (n)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4841825D" w14:textId="77777777" w:rsidR="0061475E" w:rsidRPr="00B63375" w:rsidRDefault="0061475E" w:rsidP="00E254C4">
            <w:pPr>
              <w:jc w:val="center"/>
            </w:pPr>
            <w:r w:rsidRPr="00B63375">
              <w:t>3</w:t>
            </w:r>
          </w:p>
        </w:tc>
      </w:tr>
      <w:tr w:rsidR="0061475E" w:rsidRPr="00B63375" w14:paraId="5EBC8263" w14:textId="77777777" w:rsidTr="00E254C4">
        <w:tc>
          <w:tcPr>
            <w:tcW w:w="4148" w:type="dxa"/>
            <w:tcBorders>
              <w:top w:val="nil"/>
            </w:tcBorders>
          </w:tcPr>
          <w:p w14:paraId="0460FFD4" w14:textId="77777777" w:rsidR="0061475E" w:rsidRPr="00B63375" w:rsidRDefault="0061475E" w:rsidP="00E254C4">
            <w:pPr>
              <w:jc w:val="right"/>
            </w:pPr>
            <w:r w:rsidRPr="00B63375">
              <w:t>Interstitial syndrome (n)</w:t>
            </w:r>
          </w:p>
        </w:tc>
        <w:tc>
          <w:tcPr>
            <w:tcW w:w="4148" w:type="dxa"/>
            <w:tcBorders>
              <w:top w:val="nil"/>
            </w:tcBorders>
          </w:tcPr>
          <w:p w14:paraId="184308FD" w14:textId="77777777" w:rsidR="0061475E" w:rsidRPr="00B63375" w:rsidRDefault="0061475E" w:rsidP="00E254C4">
            <w:pPr>
              <w:jc w:val="center"/>
            </w:pPr>
            <w:r w:rsidRPr="00B63375">
              <w:t>1</w:t>
            </w:r>
          </w:p>
        </w:tc>
      </w:tr>
      <w:tr w:rsidR="0061475E" w:rsidRPr="00B63375" w14:paraId="08BDA66E" w14:textId="77777777" w:rsidTr="00E254C4">
        <w:tc>
          <w:tcPr>
            <w:tcW w:w="4148" w:type="dxa"/>
            <w:tcBorders>
              <w:bottom w:val="single" w:sz="4" w:space="0" w:color="auto"/>
            </w:tcBorders>
          </w:tcPr>
          <w:p w14:paraId="00E2FDD0" w14:textId="77777777" w:rsidR="0061475E" w:rsidRPr="00B63375" w:rsidRDefault="0061475E" w:rsidP="00E254C4">
            <w:pPr>
              <w:rPr>
                <w:b/>
              </w:rPr>
            </w:pPr>
            <w:r w:rsidRPr="00B63375">
              <w:rPr>
                <w:b/>
              </w:rPr>
              <w:t>Decision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1F2FD2FB" w14:textId="77777777" w:rsidR="0061475E" w:rsidRPr="00B63375" w:rsidRDefault="0061475E" w:rsidP="00E254C4">
            <w:pPr>
              <w:jc w:val="center"/>
            </w:pPr>
          </w:p>
        </w:tc>
      </w:tr>
      <w:tr w:rsidR="0061475E" w:rsidRPr="00B63375" w14:paraId="2D05F6FE" w14:textId="77777777" w:rsidTr="00E254C4">
        <w:tc>
          <w:tcPr>
            <w:tcW w:w="4148" w:type="dxa"/>
            <w:tcBorders>
              <w:bottom w:val="nil"/>
            </w:tcBorders>
          </w:tcPr>
          <w:p w14:paraId="6EA66E43" w14:textId="77777777" w:rsidR="0061475E" w:rsidRPr="00B63375" w:rsidRDefault="0061475E" w:rsidP="00E254C4">
            <w:pPr>
              <w:jc w:val="right"/>
            </w:pPr>
            <w:r w:rsidRPr="00B63375">
              <w:t>Normal (n)</w:t>
            </w:r>
          </w:p>
        </w:tc>
        <w:tc>
          <w:tcPr>
            <w:tcW w:w="4148" w:type="dxa"/>
            <w:tcBorders>
              <w:bottom w:val="nil"/>
            </w:tcBorders>
          </w:tcPr>
          <w:p w14:paraId="01E0ED8D" w14:textId="77777777" w:rsidR="0061475E" w:rsidRPr="00B63375" w:rsidRDefault="0061475E" w:rsidP="00E254C4">
            <w:pPr>
              <w:jc w:val="center"/>
              <w:rPr>
                <w:lang w:val="el-GR"/>
              </w:rPr>
            </w:pPr>
            <w:r w:rsidRPr="00B63375">
              <w:rPr>
                <w:lang w:val="el-GR"/>
              </w:rPr>
              <w:t>4</w:t>
            </w:r>
          </w:p>
        </w:tc>
      </w:tr>
      <w:tr w:rsidR="0061475E" w:rsidRPr="00B63375" w14:paraId="43F10989" w14:textId="77777777" w:rsidTr="00E254C4">
        <w:tc>
          <w:tcPr>
            <w:tcW w:w="4148" w:type="dxa"/>
            <w:tcBorders>
              <w:top w:val="nil"/>
              <w:bottom w:val="nil"/>
            </w:tcBorders>
          </w:tcPr>
          <w:p w14:paraId="58E12DAA" w14:textId="77777777" w:rsidR="0061475E" w:rsidRPr="00B63375" w:rsidRDefault="0061475E" w:rsidP="00E254C4">
            <w:pPr>
              <w:jc w:val="right"/>
            </w:pPr>
            <w:r w:rsidRPr="00B63375">
              <w:t>Monitoring(n)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51A1B6DC" w14:textId="77777777" w:rsidR="0061475E" w:rsidRPr="00B63375" w:rsidRDefault="0061475E" w:rsidP="00E254C4">
            <w:pPr>
              <w:jc w:val="center"/>
              <w:rPr>
                <w:lang w:val="el-GR"/>
              </w:rPr>
            </w:pPr>
            <w:r w:rsidRPr="00B63375">
              <w:t>2</w:t>
            </w:r>
            <w:r w:rsidRPr="00B63375">
              <w:rPr>
                <w:lang w:val="el-GR"/>
              </w:rPr>
              <w:t>6</w:t>
            </w:r>
          </w:p>
        </w:tc>
      </w:tr>
      <w:tr w:rsidR="0061475E" w:rsidRPr="00B63375" w14:paraId="1577082A" w14:textId="77777777" w:rsidTr="00E254C4">
        <w:tc>
          <w:tcPr>
            <w:tcW w:w="4148" w:type="dxa"/>
            <w:tcBorders>
              <w:top w:val="nil"/>
              <w:bottom w:val="nil"/>
            </w:tcBorders>
          </w:tcPr>
          <w:p w14:paraId="1107B107" w14:textId="77777777" w:rsidR="0061475E" w:rsidRPr="00B63375" w:rsidRDefault="0061475E" w:rsidP="00E254C4">
            <w:pPr>
              <w:jc w:val="right"/>
            </w:pPr>
            <w:r w:rsidRPr="00B63375">
              <w:t>Paracentesis(n)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6F1F0E5D" w14:textId="77777777" w:rsidR="0061475E" w:rsidRPr="00B63375" w:rsidRDefault="0061475E" w:rsidP="00E254C4">
            <w:pPr>
              <w:jc w:val="center"/>
            </w:pPr>
            <w:r w:rsidRPr="00B63375">
              <w:t>10</w:t>
            </w:r>
          </w:p>
        </w:tc>
      </w:tr>
      <w:tr w:rsidR="0061475E" w:rsidRPr="00B63375" w14:paraId="695A176B" w14:textId="77777777" w:rsidTr="00E254C4">
        <w:tc>
          <w:tcPr>
            <w:tcW w:w="4148" w:type="dxa"/>
            <w:tcBorders>
              <w:top w:val="nil"/>
            </w:tcBorders>
          </w:tcPr>
          <w:p w14:paraId="1280E8D6" w14:textId="77777777" w:rsidR="0061475E" w:rsidRPr="00B63375" w:rsidRDefault="0061475E" w:rsidP="00E254C4">
            <w:pPr>
              <w:jc w:val="right"/>
            </w:pPr>
            <w:r w:rsidRPr="00B63375">
              <w:t>Surgery(n)</w:t>
            </w:r>
          </w:p>
        </w:tc>
        <w:tc>
          <w:tcPr>
            <w:tcW w:w="4148" w:type="dxa"/>
            <w:tcBorders>
              <w:top w:val="nil"/>
            </w:tcBorders>
          </w:tcPr>
          <w:p w14:paraId="76710858" w14:textId="77777777" w:rsidR="0061475E" w:rsidRPr="00B63375" w:rsidRDefault="0061475E" w:rsidP="00E254C4">
            <w:pPr>
              <w:jc w:val="center"/>
            </w:pPr>
            <w:r w:rsidRPr="00B63375">
              <w:t>2</w:t>
            </w:r>
          </w:p>
        </w:tc>
      </w:tr>
    </w:tbl>
    <w:p w14:paraId="7EECD973" w14:textId="77777777" w:rsidR="00E254C4" w:rsidRPr="00B63375" w:rsidRDefault="00E254C4" w:rsidP="00E254C4">
      <w:pPr>
        <w:rPr>
          <w:b/>
          <w:bCs/>
        </w:rPr>
      </w:pPr>
      <w:r w:rsidRPr="00B63375">
        <w:rPr>
          <w:b/>
          <w:bCs/>
        </w:rPr>
        <w:t xml:space="preserve">Table S5: </w:t>
      </w:r>
      <w:r w:rsidRPr="00B63375">
        <w:rPr>
          <w:b/>
          <w:bCs/>
          <w:lang w:val="el-GR"/>
        </w:rPr>
        <w:t>Τ</w:t>
      </w:r>
      <w:r w:rsidRPr="00B63375">
        <w:rPr>
          <w:b/>
          <w:bCs/>
        </w:rPr>
        <w:t>US results related to pregnancy</w:t>
      </w:r>
    </w:p>
    <w:p w14:paraId="47B1D453" w14:textId="0C2B42AE" w:rsidR="003D3F6D" w:rsidRPr="00B63375" w:rsidRDefault="003D3F6D" w:rsidP="00081712"/>
    <w:p w14:paraId="72A9CE79" w14:textId="7762D9CF" w:rsidR="003D3F6D" w:rsidRPr="00B63375" w:rsidRDefault="003D3F6D" w:rsidP="00081712"/>
    <w:p w14:paraId="0B92C858" w14:textId="77777777" w:rsidR="00E254C4" w:rsidRPr="00B63375" w:rsidRDefault="00E254C4" w:rsidP="00E254C4">
      <w:r w:rsidRPr="00B63375">
        <w:t># TUS; thoracic ultrasound</w:t>
      </w:r>
    </w:p>
    <w:p w14:paraId="191C8E4B" w14:textId="77777777" w:rsidR="00E254C4" w:rsidRPr="00B63375" w:rsidRDefault="00E254C4" w:rsidP="00E254C4">
      <w:r w:rsidRPr="00B63375">
        <w:t>Values are expressed as absolute numbers</w:t>
      </w:r>
    </w:p>
    <w:p w14:paraId="264AE318" w14:textId="21F6E42A" w:rsidR="003D3F6D" w:rsidRPr="00B63375" w:rsidRDefault="003D3F6D" w:rsidP="00081712"/>
    <w:p w14:paraId="179BEDEF" w14:textId="5403B906" w:rsidR="003D3F6D" w:rsidRPr="00B63375" w:rsidRDefault="003D3F6D" w:rsidP="00081712"/>
    <w:p w14:paraId="2DDDF4CC" w14:textId="3704F2E1" w:rsidR="003D3F6D" w:rsidRPr="00B63375" w:rsidRDefault="003D3F6D" w:rsidP="00081712"/>
    <w:p w14:paraId="4B5B8F37" w14:textId="77777777" w:rsidR="00E254C4" w:rsidRPr="00B63375" w:rsidRDefault="00E254C4" w:rsidP="00081712"/>
    <w:p w14:paraId="3457F8A5" w14:textId="77777777" w:rsidR="00E254C4" w:rsidRPr="00B63375" w:rsidRDefault="00E254C4" w:rsidP="00081712"/>
    <w:p w14:paraId="68BBE5D2" w14:textId="77777777" w:rsidR="00E254C4" w:rsidRPr="00B63375" w:rsidRDefault="00E254C4" w:rsidP="00081712"/>
    <w:p w14:paraId="2F5DC79F" w14:textId="77777777" w:rsidR="00E254C4" w:rsidRPr="00B63375" w:rsidRDefault="00E254C4" w:rsidP="00081712"/>
    <w:p w14:paraId="62721FF2" w14:textId="77777777" w:rsidR="00E254C4" w:rsidRPr="00B63375" w:rsidRDefault="00E254C4" w:rsidP="00081712"/>
    <w:p w14:paraId="5207D92E" w14:textId="77777777" w:rsidR="00A12ECA" w:rsidRPr="00B63375" w:rsidRDefault="00A12ECA" w:rsidP="003D3F6D">
      <w:pPr>
        <w:rPr>
          <w:b/>
        </w:rPr>
      </w:pPr>
    </w:p>
    <w:p w14:paraId="6E267069" w14:textId="2AEFF146" w:rsidR="003D3F6D" w:rsidRPr="00B63375" w:rsidRDefault="003D3F6D" w:rsidP="003D3F6D">
      <w:pPr>
        <w:rPr>
          <w:b/>
        </w:rPr>
      </w:pPr>
      <w:r w:rsidRPr="00B63375">
        <w:rPr>
          <w:b/>
        </w:rPr>
        <w:lastRenderedPageBreak/>
        <w:t xml:space="preserve">Table </w:t>
      </w:r>
      <w:r w:rsidR="00761AA0" w:rsidRPr="00B63375">
        <w:rPr>
          <w:b/>
        </w:rPr>
        <w:t>S</w:t>
      </w:r>
      <w:r w:rsidR="00632897" w:rsidRPr="00B63375">
        <w:rPr>
          <w:b/>
        </w:rPr>
        <w:t>6</w:t>
      </w:r>
      <w:r w:rsidRPr="00B63375">
        <w:rPr>
          <w:b/>
        </w:rPr>
        <w:t>. TUS results related to malignanc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1"/>
        <w:gridCol w:w="3919"/>
        <w:gridCol w:w="1776"/>
      </w:tblGrid>
      <w:tr w:rsidR="003D3F6D" w:rsidRPr="00B63375" w14:paraId="5D887893" w14:textId="77777777" w:rsidTr="00FD0FD2">
        <w:tc>
          <w:tcPr>
            <w:tcW w:w="3105" w:type="dxa"/>
          </w:tcPr>
          <w:p w14:paraId="53B36574" w14:textId="77777777" w:rsidR="003D3F6D" w:rsidRPr="00B63375" w:rsidRDefault="003D3F6D" w:rsidP="00FD0FD2">
            <w:pPr>
              <w:pStyle w:val="Default"/>
              <w:spacing w:line="360" w:lineRule="auto"/>
              <w:jc w:val="both"/>
              <w:rPr>
                <w:b/>
              </w:rPr>
            </w:pPr>
            <w:r w:rsidRPr="00B63375">
              <w:rPr>
                <w:b/>
              </w:rPr>
              <w:t>Patients</w:t>
            </w:r>
          </w:p>
        </w:tc>
        <w:tc>
          <w:tcPr>
            <w:tcW w:w="3919" w:type="dxa"/>
          </w:tcPr>
          <w:p w14:paraId="2447EFFB" w14:textId="77777777" w:rsidR="003D3F6D" w:rsidRPr="00B63375" w:rsidRDefault="003D3F6D" w:rsidP="00FD0FD2">
            <w:pPr>
              <w:pStyle w:val="Default"/>
              <w:spacing w:line="360" w:lineRule="auto"/>
              <w:jc w:val="both"/>
              <w:rPr>
                <w:bCs/>
              </w:rPr>
            </w:pPr>
          </w:p>
        </w:tc>
        <w:tc>
          <w:tcPr>
            <w:tcW w:w="2326" w:type="dxa"/>
          </w:tcPr>
          <w:p w14:paraId="76CE25AE" w14:textId="77777777" w:rsidR="003D3F6D" w:rsidRPr="00B63375" w:rsidRDefault="003D3F6D" w:rsidP="00FD0FD2">
            <w:pPr>
              <w:pStyle w:val="Default"/>
              <w:spacing w:line="360" w:lineRule="auto"/>
              <w:jc w:val="both"/>
              <w:rPr>
                <w:bCs/>
                <w:iCs/>
              </w:rPr>
            </w:pPr>
            <w:r w:rsidRPr="00B63375">
              <w:rPr>
                <w:bCs/>
                <w:iCs/>
              </w:rPr>
              <w:t>376</w:t>
            </w:r>
          </w:p>
        </w:tc>
      </w:tr>
      <w:tr w:rsidR="003D3F6D" w:rsidRPr="00B63375" w14:paraId="08567324" w14:textId="77777777" w:rsidTr="00FD0FD2">
        <w:tc>
          <w:tcPr>
            <w:tcW w:w="3105" w:type="dxa"/>
          </w:tcPr>
          <w:p w14:paraId="57867CB0" w14:textId="77777777" w:rsidR="003D3F6D" w:rsidRPr="00B63375" w:rsidRDefault="003D3F6D" w:rsidP="00FD0FD2">
            <w:pPr>
              <w:pStyle w:val="Default"/>
              <w:spacing w:line="360" w:lineRule="auto"/>
              <w:jc w:val="both"/>
              <w:rPr>
                <w:b/>
              </w:rPr>
            </w:pPr>
            <w:r w:rsidRPr="00B63375">
              <w:rPr>
                <w:b/>
              </w:rPr>
              <w:t>TUS</w:t>
            </w:r>
            <w:r w:rsidRPr="00B63375">
              <w:rPr>
                <w:b/>
                <w:vertAlign w:val="superscript"/>
              </w:rPr>
              <w:t>#</w:t>
            </w:r>
            <w:r w:rsidRPr="00B63375">
              <w:rPr>
                <w:b/>
              </w:rPr>
              <w:t xml:space="preserve"> examinations</w:t>
            </w:r>
          </w:p>
        </w:tc>
        <w:tc>
          <w:tcPr>
            <w:tcW w:w="3919" w:type="dxa"/>
          </w:tcPr>
          <w:p w14:paraId="5D6A4B3F" w14:textId="77777777" w:rsidR="003D3F6D" w:rsidRPr="00B63375" w:rsidRDefault="003D3F6D" w:rsidP="00FD0FD2">
            <w:pPr>
              <w:pStyle w:val="Default"/>
              <w:spacing w:line="360" w:lineRule="auto"/>
              <w:jc w:val="both"/>
              <w:rPr>
                <w:bCs/>
              </w:rPr>
            </w:pPr>
          </w:p>
        </w:tc>
        <w:tc>
          <w:tcPr>
            <w:tcW w:w="2326" w:type="dxa"/>
          </w:tcPr>
          <w:p w14:paraId="51D58B86" w14:textId="77777777" w:rsidR="003D3F6D" w:rsidRPr="00B63375" w:rsidRDefault="003D3F6D" w:rsidP="00FD0FD2">
            <w:pPr>
              <w:pStyle w:val="Default"/>
              <w:spacing w:line="360" w:lineRule="auto"/>
              <w:jc w:val="both"/>
              <w:rPr>
                <w:bCs/>
                <w:iCs/>
              </w:rPr>
            </w:pPr>
            <w:r w:rsidRPr="00B63375">
              <w:rPr>
                <w:bCs/>
                <w:iCs/>
              </w:rPr>
              <w:t>433</w:t>
            </w:r>
          </w:p>
        </w:tc>
      </w:tr>
      <w:tr w:rsidR="003D3F6D" w:rsidRPr="00B63375" w14:paraId="113353F5" w14:textId="77777777" w:rsidTr="00FD0FD2">
        <w:tc>
          <w:tcPr>
            <w:tcW w:w="3105" w:type="dxa"/>
          </w:tcPr>
          <w:p w14:paraId="778BEF49" w14:textId="77777777" w:rsidR="003D3F6D" w:rsidRPr="00B63375" w:rsidRDefault="003D3F6D" w:rsidP="00FD0FD2">
            <w:pPr>
              <w:pStyle w:val="Default"/>
              <w:spacing w:line="360" w:lineRule="auto"/>
              <w:jc w:val="both"/>
              <w:rPr>
                <w:b/>
              </w:rPr>
            </w:pPr>
            <w:r w:rsidRPr="00B63375">
              <w:rPr>
                <w:b/>
              </w:rPr>
              <w:t>Question of referral</w:t>
            </w:r>
          </w:p>
        </w:tc>
        <w:tc>
          <w:tcPr>
            <w:tcW w:w="3919" w:type="dxa"/>
          </w:tcPr>
          <w:p w14:paraId="4E67C119" w14:textId="77777777" w:rsidR="003D3F6D" w:rsidRPr="00B63375" w:rsidRDefault="003D3F6D" w:rsidP="00FD0FD2">
            <w:pPr>
              <w:pStyle w:val="Default"/>
              <w:spacing w:line="360" w:lineRule="auto"/>
              <w:jc w:val="both"/>
            </w:pPr>
          </w:p>
        </w:tc>
        <w:tc>
          <w:tcPr>
            <w:tcW w:w="2326" w:type="dxa"/>
          </w:tcPr>
          <w:p w14:paraId="7D67C667" w14:textId="77777777" w:rsidR="003D3F6D" w:rsidRPr="00B63375" w:rsidRDefault="003D3F6D" w:rsidP="00FD0FD2">
            <w:pPr>
              <w:pStyle w:val="Default"/>
              <w:spacing w:line="360" w:lineRule="auto"/>
              <w:jc w:val="both"/>
              <w:rPr>
                <w:b/>
                <w:i/>
              </w:rPr>
            </w:pPr>
          </w:p>
        </w:tc>
      </w:tr>
      <w:tr w:rsidR="003D3F6D" w:rsidRPr="00B63375" w14:paraId="70E0900D" w14:textId="77777777" w:rsidTr="00FD0FD2">
        <w:tc>
          <w:tcPr>
            <w:tcW w:w="3105" w:type="dxa"/>
          </w:tcPr>
          <w:p w14:paraId="79289F43" w14:textId="77777777" w:rsidR="003D3F6D" w:rsidRPr="00B63375" w:rsidRDefault="003D3F6D" w:rsidP="00FD0FD2">
            <w:pPr>
              <w:pStyle w:val="Default"/>
              <w:spacing w:line="360" w:lineRule="auto"/>
              <w:jc w:val="both"/>
            </w:pPr>
          </w:p>
        </w:tc>
        <w:tc>
          <w:tcPr>
            <w:tcW w:w="3919" w:type="dxa"/>
          </w:tcPr>
          <w:p w14:paraId="2672D590" w14:textId="77777777" w:rsidR="003D3F6D" w:rsidRPr="00B63375" w:rsidRDefault="003D3F6D" w:rsidP="00FD0FD2">
            <w:pPr>
              <w:pStyle w:val="Default"/>
              <w:spacing w:line="360" w:lineRule="auto"/>
              <w:jc w:val="both"/>
            </w:pPr>
            <w:r w:rsidRPr="00B63375">
              <w:t>Symptoms and signs</w:t>
            </w:r>
          </w:p>
        </w:tc>
        <w:tc>
          <w:tcPr>
            <w:tcW w:w="2326" w:type="dxa"/>
          </w:tcPr>
          <w:p w14:paraId="1E77B17B" w14:textId="77777777" w:rsidR="003D3F6D" w:rsidRPr="00B63375" w:rsidRDefault="003D3F6D" w:rsidP="00FD0FD2">
            <w:pPr>
              <w:pStyle w:val="Default"/>
              <w:spacing w:line="360" w:lineRule="auto"/>
              <w:jc w:val="both"/>
            </w:pPr>
            <w:r w:rsidRPr="00B63375">
              <w:t>252</w:t>
            </w:r>
          </w:p>
        </w:tc>
      </w:tr>
      <w:tr w:rsidR="003D3F6D" w:rsidRPr="00B63375" w14:paraId="32032AFF" w14:textId="77777777" w:rsidTr="00FD0FD2">
        <w:tc>
          <w:tcPr>
            <w:tcW w:w="3105" w:type="dxa"/>
          </w:tcPr>
          <w:p w14:paraId="720330CA" w14:textId="77777777" w:rsidR="003D3F6D" w:rsidRPr="00B63375" w:rsidRDefault="003D3F6D" w:rsidP="00FD0FD2">
            <w:pPr>
              <w:pStyle w:val="Default"/>
              <w:spacing w:line="360" w:lineRule="auto"/>
              <w:jc w:val="both"/>
            </w:pPr>
          </w:p>
        </w:tc>
        <w:tc>
          <w:tcPr>
            <w:tcW w:w="3919" w:type="dxa"/>
          </w:tcPr>
          <w:p w14:paraId="7F73AF23" w14:textId="77777777" w:rsidR="003D3F6D" w:rsidRPr="00B63375" w:rsidRDefault="003D3F6D" w:rsidP="00FD0FD2">
            <w:pPr>
              <w:pStyle w:val="Default"/>
              <w:spacing w:line="360" w:lineRule="auto"/>
              <w:jc w:val="both"/>
            </w:pPr>
            <w:r w:rsidRPr="00B63375">
              <w:t>Evaluation of pleural effusion</w:t>
            </w:r>
          </w:p>
        </w:tc>
        <w:tc>
          <w:tcPr>
            <w:tcW w:w="2326" w:type="dxa"/>
          </w:tcPr>
          <w:p w14:paraId="1412D85D" w14:textId="77777777" w:rsidR="003D3F6D" w:rsidRPr="00B63375" w:rsidRDefault="003D3F6D" w:rsidP="00FD0FD2">
            <w:pPr>
              <w:pStyle w:val="Default"/>
              <w:spacing w:line="360" w:lineRule="auto"/>
              <w:jc w:val="both"/>
            </w:pPr>
            <w:r w:rsidRPr="00B63375">
              <w:t>136</w:t>
            </w:r>
          </w:p>
        </w:tc>
      </w:tr>
      <w:tr w:rsidR="003D3F6D" w:rsidRPr="00B63375" w14:paraId="76A630E2" w14:textId="77777777" w:rsidTr="00FD0FD2">
        <w:tc>
          <w:tcPr>
            <w:tcW w:w="3105" w:type="dxa"/>
          </w:tcPr>
          <w:p w14:paraId="3E954FDB" w14:textId="77777777" w:rsidR="003D3F6D" w:rsidRPr="00B63375" w:rsidRDefault="003D3F6D" w:rsidP="00FD0FD2">
            <w:pPr>
              <w:pStyle w:val="Default"/>
              <w:spacing w:line="360" w:lineRule="auto"/>
              <w:jc w:val="both"/>
            </w:pPr>
          </w:p>
        </w:tc>
        <w:tc>
          <w:tcPr>
            <w:tcW w:w="3919" w:type="dxa"/>
          </w:tcPr>
          <w:p w14:paraId="01254886" w14:textId="77777777" w:rsidR="003D3F6D" w:rsidRPr="00B63375" w:rsidRDefault="003D3F6D" w:rsidP="00FD0FD2">
            <w:pPr>
              <w:pStyle w:val="Default"/>
              <w:spacing w:line="360" w:lineRule="auto"/>
              <w:jc w:val="both"/>
            </w:pPr>
            <w:r w:rsidRPr="00B63375">
              <w:t>Pathologic Chest X-ray</w:t>
            </w:r>
          </w:p>
        </w:tc>
        <w:tc>
          <w:tcPr>
            <w:tcW w:w="2326" w:type="dxa"/>
          </w:tcPr>
          <w:p w14:paraId="0E5BE67E" w14:textId="77777777" w:rsidR="003D3F6D" w:rsidRPr="00B63375" w:rsidRDefault="003D3F6D" w:rsidP="00FD0FD2">
            <w:pPr>
              <w:pStyle w:val="Default"/>
              <w:spacing w:line="360" w:lineRule="auto"/>
              <w:jc w:val="both"/>
            </w:pPr>
            <w:r w:rsidRPr="00B63375">
              <w:t>24</w:t>
            </w:r>
          </w:p>
        </w:tc>
      </w:tr>
      <w:tr w:rsidR="003D3F6D" w:rsidRPr="00B63375" w14:paraId="05E43F2E" w14:textId="77777777" w:rsidTr="00FD0FD2">
        <w:tc>
          <w:tcPr>
            <w:tcW w:w="3105" w:type="dxa"/>
          </w:tcPr>
          <w:p w14:paraId="60AE53E2" w14:textId="77777777" w:rsidR="003D3F6D" w:rsidRPr="00B63375" w:rsidRDefault="003D3F6D" w:rsidP="00FD0FD2">
            <w:pPr>
              <w:pStyle w:val="Default"/>
              <w:spacing w:line="360" w:lineRule="auto"/>
              <w:jc w:val="both"/>
            </w:pPr>
          </w:p>
        </w:tc>
        <w:tc>
          <w:tcPr>
            <w:tcW w:w="3919" w:type="dxa"/>
          </w:tcPr>
          <w:p w14:paraId="1AD4FE6A" w14:textId="77777777" w:rsidR="003D3F6D" w:rsidRPr="00B63375" w:rsidRDefault="003D3F6D" w:rsidP="00FD0FD2">
            <w:pPr>
              <w:pStyle w:val="Default"/>
              <w:spacing w:line="360" w:lineRule="auto"/>
              <w:jc w:val="both"/>
            </w:pPr>
            <w:r w:rsidRPr="00B63375">
              <w:t>Monitoring</w:t>
            </w:r>
          </w:p>
        </w:tc>
        <w:tc>
          <w:tcPr>
            <w:tcW w:w="2326" w:type="dxa"/>
          </w:tcPr>
          <w:p w14:paraId="7830DEE7" w14:textId="77777777" w:rsidR="003D3F6D" w:rsidRPr="00B63375" w:rsidRDefault="003D3F6D" w:rsidP="00FD0FD2">
            <w:pPr>
              <w:pStyle w:val="Default"/>
              <w:spacing w:line="360" w:lineRule="auto"/>
              <w:jc w:val="both"/>
            </w:pPr>
            <w:r w:rsidRPr="00B63375">
              <w:t>21</w:t>
            </w:r>
          </w:p>
        </w:tc>
      </w:tr>
      <w:tr w:rsidR="003D3F6D" w:rsidRPr="00B63375" w14:paraId="104D2EEF" w14:textId="77777777" w:rsidTr="00FD0FD2">
        <w:tc>
          <w:tcPr>
            <w:tcW w:w="3105" w:type="dxa"/>
          </w:tcPr>
          <w:p w14:paraId="2058738C" w14:textId="77777777" w:rsidR="003D3F6D" w:rsidRPr="00B63375" w:rsidRDefault="003D3F6D" w:rsidP="00FD0FD2">
            <w:pPr>
              <w:pStyle w:val="Default"/>
              <w:spacing w:line="360" w:lineRule="auto"/>
              <w:jc w:val="both"/>
              <w:rPr>
                <w:b/>
              </w:rPr>
            </w:pPr>
            <w:r w:rsidRPr="00B63375">
              <w:rPr>
                <w:b/>
              </w:rPr>
              <w:t>Echo findings</w:t>
            </w:r>
          </w:p>
        </w:tc>
        <w:tc>
          <w:tcPr>
            <w:tcW w:w="3919" w:type="dxa"/>
          </w:tcPr>
          <w:p w14:paraId="7C557F4C" w14:textId="77777777" w:rsidR="003D3F6D" w:rsidRPr="00B63375" w:rsidRDefault="003D3F6D" w:rsidP="00FD0FD2">
            <w:pPr>
              <w:pStyle w:val="Default"/>
              <w:spacing w:line="360" w:lineRule="auto"/>
              <w:jc w:val="both"/>
            </w:pPr>
          </w:p>
        </w:tc>
        <w:tc>
          <w:tcPr>
            <w:tcW w:w="2326" w:type="dxa"/>
          </w:tcPr>
          <w:p w14:paraId="770184B6" w14:textId="77777777" w:rsidR="003D3F6D" w:rsidRPr="00B63375" w:rsidRDefault="003D3F6D" w:rsidP="00FD0FD2">
            <w:pPr>
              <w:pStyle w:val="Default"/>
              <w:spacing w:line="360" w:lineRule="auto"/>
              <w:jc w:val="both"/>
            </w:pPr>
          </w:p>
        </w:tc>
      </w:tr>
      <w:tr w:rsidR="003D3F6D" w:rsidRPr="00B63375" w14:paraId="38EA1980" w14:textId="77777777" w:rsidTr="00FD0FD2">
        <w:tc>
          <w:tcPr>
            <w:tcW w:w="3105" w:type="dxa"/>
          </w:tcPr>
          <w:p w14:paraId="7C0E4131" w14:textId="77777777" w:rsidR="003D3F6D" w:rsidRPr="00B63375" w:rsidRDefault="003D3F6D" w:rsidP="00FD0FD2">
            <w:pPr>
              <w:pStyle w:val="Default"/>
              <w:spacing w:line="360" w:lineRule="auto"/>
              <w:jc w:val="both"/>
            </w:pPr>
          </w:p>
        </w:tc>
        <w:tc>
          <w:tcPr>
            <w:tcW w:w="3919" w:type="dxa"/>
          </w:tcPr>
          <w:p w14:paraId="49E7E1BF" w14:textId="77777777" w:rsidR="003D3F6D" w:rsidRPr="00B63375" w:rsidRDefault="003D3F6D" w:rsidP="00FD0FD2">
            <w:pPr>
              <w:pStyle w:val="Default"/>
              <w:spacing w:line="360" w:lineRule="auto"/>
              <w:jc w:val="both"/>
            </w:pPr>
            <w:r w:rsidRPr="00B63375">
              <w:t>Pleural effusion</w:t>
            </w:r>
          </w:p>
        </w:tc>
        <w:tc>
          <w:tcPr>
            <w:tcW w:w="2326" w:type="dxa"/>
          </w:tcPr>
          <w:p w14:paraId="5FCC3A6C" w14:textId="77777777" w:rsidR="003D3F6D" w:rsidRPr="00B63375" w:rsidRDefault="003D3F6D" w:rsidP="00FD0FD2">
            <w:pPr>
              <w:pStyle w:val="Default"/>
              <w:spacing w:line="360" w:lineRule="auto"/>
              <w:jc w:val="both"/>
            </w:pPr>
            <w:r w:rsidRPr="00B63375">
              <w:t>293</w:t>
            </w:r>
          </w:p>
        </w:tc>
      </w:tr>
      <w:tr w:rsidR="003D3F6D" w:rsidRPr="00B63375" w14:paraId="437F7C8F" w14:textId="77777777" w:rsidTr="00FD0FD2">
        <w:tc>
          <w:tcPr>
            <w:tcW w:w="3105" w:type="dxa"/>
          </w:tcPr>
          <w:p w14:paraId="07E11C4B" w14:textId="77777777" w:rsidR="003D3F6D" w:rsidRPr="00B63375" w:rsidRDefault="003D3F6D" w:rsidP="00FD0FD2">
            <w:pPr>
              <w:pStyle w:val="Default"/>
              <w:spacing w:line="360" w:lineRule="auto"/>
              <w:jc w:val="both"/>
            </w:pPr>
          </w:p>
        </w:tc>
        <w:tc>
          <w:tcPr>
            <w:tcW w:w="3919" w:type="dxa"/>
          </w:tcPr>
          <w:p w14:paraId="62072616" w14:textId="77777777" w:rsidR="003D3F6D" w:rsidRPr="00B63375" w:rsidRDefault="003D3F6D" w:rsidP="00FD0FD2">
            <w:pPr>
              <w:pStyle w:val="Default"/>
              <w:spacing w:line="360" w:lineRule="auto"/>
              <w:jc w:val="both"/>
            </w:pPr>
            <w:r w:rsidRPr="00B63375">
              <w:t xml:space="preserve">Atelectasis </w:t>
            </w:r>
          </w:p>
          <w:p w14:paraId="474D06B7" w14:textId="77777777" w:rsidR="003D3F6D" w:rsidRPr="00B63375" w:rsidRDefault="003D3F6D" w:rsidP="00FD0FD2">
            <w:pPr>
              <w:pStyle w:val="Default"/>
              <w:spacing w:line="360" w:lineRule="auto"/>
              <w:jc w:val="both"/>
            </w:pPr>
            <w:r w:rsidRPr="00B63375">
              <w:t>(Compressive or obstructive)</w:t>
            </w:r>
          </w:p>
        </w:tc>
        <w:tc>
          <w:tcPr>
            <w:tcW w:w="2326" w:type="dxa"/>
          </w:tcPr>
          <w:p w14:paraId="71076375" w14:textId="77777777" w:rsidR="003D3F6D" w:rsidRPr="00B63375" w:rsidRDefault="003D3F6D" w:rsidP="00FD0FD2">
            <w:pPr>
              <w:pStyle w:val="Default"/>
              <w:spacing w:line="360" w:lineRule="auto"/>
              <w:jc w:val="both"/>
            </w:pPr>
            <w:r w:rsidRPr="00B63375">
              <w:t>233</w:t>
            </w:r>
          </w:p>
        </w:tc>
      </w:tr>
      <w:tr w:rsidR="003D3F6D" w:rsidRPr="00B63375" w14:paraId="3DD65F2C" w14:textId="77777777" w:rsidTr="00FD0FD2">
        <w:tc>
          <w:tcPr>
            <w:tcW w:w="3105" w:type="dxa"/>
          </w:tcPr>
          <w:p w14:paraId="0CDA59F0" w14:textId="77777777" w:rsidR="003D3F6D" w:rsidRPr="00B63375" w:rsidRDefault="003D3F6D" w:rsidP="00FD0FD2">
            <w:pPr>
              <w:pStyle w:val="Default"/>
              <w:spacing w:line="360" w:lineRule="auto"/>
              <w:jc w:val="both"/>
            </w:pPr>
          </w:p>
        </w:tc>
        <w:tc>
          <w:tcPr>
            <w:tcW w:w="3919" w:type="dxa"/>
          </w:tcPr>
          <w:p w14:paraId="2FB8F374" w14:textId="77777777" w:rsidR="003D3F6D" w:rsidRPr="00B63375" w:rsidRDefault="003D3F6D" w:rsidP="00FD0FD2">
            <w:pPr>
              <w:pStyle w:val="Default"/>
              <w:spacing w:line="360" w:lineRule="auto"/>
              <w:jc w:val="both"/>
              <w:rPr>
                <w:lang w:val="en-US"/>
              </w:rPr>
            </w:pPr>
            <w:r w:rsidRPr="00B63375">
              <w:rPr>
                <w:lang w:val="en-US"/>
              </w:rPr>
              <w:t>Paradoxical movement of the diaphragm</w:t>
            </w:r>
          </w:p>
        </w:tc>
        <w:tc>
          <w:tcPr>
            <w:tcW w:w="2326" w:type="dxa"/>
          </w:tcPr>
          <w:p w14:paraId="65606382" w14:textId="77777777" w:rsidR="003D3F6D" w:rsidRPr="00B63375" w:rsidRDefault="003D3F6D" w:rsidP="00FD0FD2">
            <w:pPr>
              <w:pStyle w:val="Default"/>
              <w:spacing w:line="360" w:lineRule="auto"/>
              <w:jc w:val="both"/>
            </w:pPr>
            <w:r w:rsidRPr="00B63375">
              <w:t>168</w:t>
            </w:r>
          </w:p>
        </w:tc>
      </w:tr>
      <w:tr w:rsidR="003D3F6D" w:rsidRPr="00B63375" w14:paraId="11B9C6AC" w14:textId="77777777" w:rsidTr="00FD0FD2">
        <w:tc>
          <w:tcPr>
            <w:tcW w:w="3105" w:type="dxa"/>
          </w:tcPr>
          <w:p w14:paraId="640DF8DE" w14:textId="77777777" w:rsidR="003D3F6D" w:rsidRPr="00B63375" w:rsidRDefault="003D3F6D" w:rsidP="00FD0FD2">
            <w:pPr>
              <w:pStyle w:val="Default"/>
              <w:spacing w:line="360" w:lineRule="auto"/>
              <w:jc w:val="both"/>
            </w:pPr>
          </w:p>
        </w:tc>
        <w:tc>
          <w:tcPr>
            <w:tcW w:w="3919" w:type="dxa"/>
          </w:tcPr>
          <w:p w14:paraId="07114D58" w14:textId="77777777" w:rsidR="003D3F6D" w:rsidRPr="00B63375" w:rsidRDefault="003D3F6D" w:rsidP="00FD0FD2">
            <w:pPr>
              <w:pStyle w:val="Default"/>
              <w:spacing w:line="360" w:lineRule="auto"/>
              <w:jc w:val="both"/>
            </w:pPr>
            <w:r w:rsidRPr="00B63375">
              <w:t>Diaphragm paralysis</w:t>
            </w:r>
          </w:p>
        </w:tc>
        <w:tc>
          <w:tcPr>
            <w:tcW w:w="2326" w:type="dxa"/>
          </w:tcPr>
          <w:p w14:paraId="3DD0E3A3" w14:textId="77777777" w:rsidR="003D3F6D" w:rsidRPr="00B63375" w:rsidRDefault="003D3F6D" w:rsidP="00FD0FD2">
            <w:pPr>
              <w:pStyle w:val="Default"/>
              <w:spacing w:line="360" w:lineRule="auto"/>
              <w:jc w:val="both"/>
            </w:pPr>
            <w:r w:rsidRPr="00B63375">
              <w:t>7</w:t>
            </w:r>
          </w:p>
        </w:tc>
      </w:tr>
      <w:tr w:rsidR="003D3F6D" w:rsidRPr="00B63375" w14:paraId="6770D9A3" w14:textId="77777777" w:rsidTr="00FD0FD2">
        <w:tc>
          <w:tcPr>
            <w:tcW w:w="3105" w:type="dxa"/>
          </w:tcPr>
          <w:p w14:paraId="1F0781E3" w14:textId="77777777" w:rsidR="003D3F6D" w:rsidRPr="00B63375" w:rsidRDefault="003D3F6D" w:rsidP="00FD0FD2">
            <w:pPr>
              <w:pStyle w:val="Default"/>
              <w:spacing w:line="360" w:lineRule="auto"/>
              <w:jc w:val="both"/>
            </w:pPr>
          </w:p>
        </w:tc>
        <w:tc>
          <w:tcPr>
            <w:tcW w:w="3919" w:type="dxa"/>
          </w:tcPr>
          <w:p w14:paraId="7E0EAD4A" w14:textId="77777777" w:rsidR="003D3F6D" w:rsidRPr="00B63375" w:rsidRDefault="003D3F6D" w:rsidP="00FD0FD2">
            <w:pPr>
              <w:pStyle w:val="Default"/>
              <w:spacing w:line="360" w:lineRule="auto"/>
              <w:jc w:val="both"/>
            </w:pPr>
            <w:r w:rsidRPr="00B63375">
              <w:t>Loculated effusion - empyema</w:t>
            </w:r>
          </w:p>
        </w:tc>
        <w:tc>
          <w:tcPr>
            <w:tcW w:w="2326" w:type="dxa"/>
          </w:tcPr>
          <w:p w14:paraId="141AE932" w14:textId="77777777" w:rsidR="003D3F6D" w:rsidRPr="00B63375" w:rsidRDefault="003D3F6D" w:rsidP="00FD0FD2">
            <w:pPr>
              <w:pStyle w:val="Default"/>
              <w:spacing w:line="360" w:lineRule="auto"/>
              <w:jc w:val="both"/>
            </w:pPr>
            <w:r w:rsidRPr="00B63375">
              <w:t>56</w:t>
            </w:r>
          </w:p>
        </w:tc>
      </w:tr>
      <w:tr w:rsidR="003D3F6D" w:rsidRPr="00B63375" w14:paraId="09740D4C" w14:textId="77777777" w:rsidTr="00FD0FD2">
        <w:tc>
          <w:tcPr>
            <w:tcW w:w="3105" w:type="dxa"/>
          </w:tcPr>
          <w:p w14:paraId="6F5A1E13" w14:textId="77777777" w:rsidR="003D3F6D" w:rsidRPr="00B63375" w:rsidRDefault="003D3F6D" w:rsidP="00FD0FD2">
            <w:pPr>
              <w:pStyle w:val="Default"/>
              <w:spacing w:line="360" w:lineRule="auto"/>
              <w:jc w:val="both"/>
            </w:pPr>
          </w:p>
        </w:tc>
        <w:tc>
          <w:tcPr>
            <w:tcW w:w="3919" w:type="dxa"/>
          </w:tcPr>
          <w:p w14:paraId="6F40B343" w14:textId="77777777" w:rsidR="003D3F6D" w:rsidRPr="00B63375" w:rsidRDefault="003D3F6D" w:rsidP="00FD0FD2">
            <w:pPr>
              <w:pStyle w:val="Default"/>
              <w:spacing w:line="360" w:lineRule="auto"/>
              <w:jc w:val="both"/>
            </w:pPr>
            <w:r w:rsidRPr="00B63375">
              <w:t>Pneumonia</w:t>
            </w:r>
          </w:p>
        </w:tc>
        <w:tc>
          <w:tcPr>
            <w:tcW w:w="2326" w:type="dxa"/>
          </w:tcPr>
          <w:p w14:paraId="202A14FE" w14:textId="77777777" w:rsidR="003D3F6D" w:rsidRPr="00B63375" w:rsidRDefault="003D3F6D" w:rsidP="00FD0FD2">
            <w:pPr>
              <w:pStyle w:val="Default"/>
              <w:spacing w:line="360" w:lineRule="auto"/>
              <w:jc w:val="both"/>
            </w:pPr>
            <w:r w:rsidRPr="00B63375">
              <w:t>10</w:t>
            </w:r>
          </w:p>
        </w:tc>
      </w:tr>
      <w:tr w:rsidR="003D3F6D" w:rsidRPr="00B63375" w14:paraId="49AB23C1" w14:textId="77777777" w:rsidTr="00FD0FD2">
        <w:tc>
          <w:tcPr>
            <w:tcW w:w="3105" w:type="dxa"/>
          </w:tcPr>
          <w:p w14:paraId="442ED8DA" w14:textId="77777777" w:rsidR="003D3F6D" w:rsidRPr="00B63375" w:rsidRDefault="003D3F6D" w:rsidP="00FD0FD2">
            <w:pPr>
              <w:pStyle w:val="Default"/>
              <w:spacing w:line="360" w:lineRule="auto"/>
              <w:jc w:val="both"/>
            </w:pPr>
          </w:p>
        </w:tc>
        <w:tc>
          <w:tcPr>
            <w:tcW w:w="3919" w:type="dxa"/>
          </w:tcPr>
          <w:p w14:paraId="5441FE88" w14:textId="77777777" w:rsidR="003D3F6D" w:rsidRPr="00B63375" w:rsidRDefault="003D3F6D" w:rsidP="00FD0FD2">
            <w:pPr>
              <w:pStyle w:val="Default"/>
              <w:spacing w:line="360" w:lineRule="auto"/>
              <w:jc w:val="both"/>
              <w:rPr>
                <w:lang w:val="en-GB"/>
              </w:rPr>
            </w:pPr>
            <w:r w:rsidRPr="00B63375">
              <w:rPr>
                <w:lang w:val="en-GB"/>
              </w:rPr>
              <w:t>Cancer infiltrations</w:t>
            </w:r>
          </w:p>
        </w:tc>
        <w:tc>
          <w:tcPr>
            <w:tcW w:w="2326" w:type="dxa"/>
          </w:tcPr>
          <w:p w14:paraId="02CE915C" w14:textId="77777777" w:rsidR="003D3F6D" w:rsidRPr="00B63375" w:rsidRDefault="003D3F6D" w:rsidP="00FD0FD2">
            <w:pPr>
              <w:pStyle w:val="Default"/>
              <w:spacing w:line="360" w:lineRule="auto"/>
              <w:jc w:val="both"/>
            </w:pPr>
            <w:r w:rsidRPr="00B63375">
              <w:t>10</w:t>
            </w:r>
          </w:p>
        </w:tc>
      </w:tr>
      <w:tr w:rsidR="003D3F6D" w:rsidRPr="00B63375" w14:paraId="01990DBA" w14:textId="77777777" w:rsidTr="00FD0FD2">
        <w:tc>
          <w:tcPr>
            <w:tcW w:w="3105" w:type="dxa"/>
          </w:tcPr>
          <w:p w14:paraId="458778D5" w14:textId="77777777" w:rsidR="003D3F6D" w:rsidRPr="00B63375" w:rsidRDefault="003D3F6D" w:rsidP="00FD0FD2">
            <w:pPr>
              <w:pStyle w:val="Default"/>
              <w:spacing w:line="360" w:lineRule="auto"/>
              <w:jc w:val="both"/>
            </w:pPr>
          </w:p>
        </w:tc>
        <w:tc>
          <w:tcPr>
            <w:tcW w:w="3919" w:type="dxa"/>
          </w:tcPr>
          <w:p w14:paraId="79336C6D" w14:textId="77777777" w:rsidR="003D3F6D" w:rsidRPr="00B63375" w:rsidRDefault="003D3F6D" w:rsidP="00FD0FD2">
            <w:pPr>
              <w:pStyle w:val="Default"/>
              <w:spacing w:line="360" w:lineRule="auto"/>
              <w:jc w:val="both"/>
            </w:pPr>
            <w:r w:rsidRPr="00B63375">
              <w:t>Haemothorax/Chylothorax/Pneumothorax</w:t>
            </w:r>
          </w:p>
        </w:tc>
        <w:tc>
          <w:tcPr>
            <w:tcW w:w="2326" w:type="dxa"/>
          </w:tcPr>
          <w:p w14:paraId="44D384C3" w14:textId="77777777" w:rsidR="003D3F6D" w:rsidRPr="00B63375" w:rsidRDefault="003D3F6D" w:rsidP="00FD0FD2">
            <w:pPr>
              <w:pStyle w:val="Default"/>
              <w:spacing w:line="360" w:lineRule="auto"/>
              <w:jc w:val="both"/>
            </w:pPr>
            <w:r w:rsidRPr="00B63375">
              <w:t>7</w:t>
            </w:r>
          </w:p>
        </w:tc>
      </w:tr>
      <w:tr w:rsidR="003D3F6D" w:rsidRPr="00B63375" w14:paraId="6D79A5B9" w14:textId="77777777" w:rsidTr="00FD0FD2">
        <w:tc>
          <w:tcPr>
            <w:tcW w:w="3105" w:type="dxa"/>
          </w:tcPr>
          <w:p w14:paraId="67B046B9" w14:textId="77777777" w:rsidR="003D3F6D" w:rsidRPr="00B63375" w:rsidRDefault="003D3F6D" w:rsidP="00FD0FD2">
            <w:pPr>
              <w:pStyle w:val="Default"/>
              <w:spacing w:line="360" w:lineRule="auto"/>
              <w:jc w:val="both"/>
            </w:pPr>
            <w:r w:rsidRPr="00B63375">
              <w:rPr>
                <w:b/>
              </w:rPr>
              <w:t>Invasive Interventions</w:t>
            </w:r>
          </w:p>
        </w:tc>
        <w:tc>
          <w:tcPr>
            <w:tcW w:w="3919" w:type="dxa"/>
          </w:tcPr>
          <w:p w14:paraId="70962336" w14:textId="77777777" w:rsidR="003D3F6D" w:rsidRPr="00B63375" w:rsidRDefault="003D3F6D" w:rsidP="00FD0FD2">
            <w:pPr>
              <w:pStyle w:val="Default"/>
              <w:spacing w:line="360" w:lineRule="auto"/>
              <w:jc w:val="both"/>
            </w:pPr>
          </w:p>
        </w:tc>
        <w:tc>
          <w:tcPr>
            <w:tcW w:w="2326" w:type="dxa"/>
          </w:tcPr>
          <w:p w14:paraId="4AD1CB86" w14:textId="77777777" w:rsidR="003D3F6D" w:rsidRPr="00B63375" w:rsidRDefault="003D3F6D" w:rsidP="00FD0FD2">
            <w:pPr>
              <w:pStyle w:val="Default"/>
              <w:spacing w:line="360" w:lineRule="auto"/>
              <w:jc w:val="both"/>
            </w:pPr>
          </w:p>
        </w:tc>
      </w:tr>
      <w:tr w:rsidR="003D3F6D" w:rsidRPr="00B63375" w14:paraId="0BD3B08F" w14:textId="77777777" w:rsidTr="00FD0FD2">
        <w:tc>
          <w:tcPr>
            <w:tcW w:w="3105" w:type="dxa"/>
          </w:tcPr>
          <w:p w14:paraId="6ED7A670" w14:textId="77777777" w:rsidR="003D3F6D" w:rsidRPr="00B63375" w:rsidRDefault="003D3F6D" w:rsidP="00FD0FD2">
            <w:pPr>
              <w:pStyle w:val="Default"/>
              <w:spacing w:line="360" w:lineRule="auto"/>
              <w:jc w:val="both"/>
              <w:rPr>
                <w:b/>
              </w:rPr>
            </w:pPr>
          </w:p>
        </w:tc>
        <w:tc>
          <w:tcPr>
            <w:tcW w:w="3919" w:type="dxa"/>
          </w:tcPr>
          <w:p w14:paraId="6218F6D2" w14:textId="77777777" w:rsidR="003D3F6D" w:rsidRPr="00B63375" w:rsidRDefault="003D3F6D" w:rsidP="00FD0FD2">
            <w:pPr>
              <w:pStyle w:val="Default"/>
              <w:spacing w:line="360" w:lineRule="auto"/>
              <w:jc w:val="both"/>
            </w:pPr>
            <w:r w:rsidRPr="00B63375">
              <w:t>Pleural effusion drainage</w:t>
            </w:r>
          </w:p>
        </w:tc>
        <w:tc>
          <w:tcPr>
            <w:tcW w:w="2326" w:type="dxa"/>
          </w:tcPr>
          <w:p w14:paraId="72C1B1EC" w14:textId="77777777" w:rsidR="003D3F6D" w:rsidRPr="00B63375" w:rsidRDefault="003D3F6D" w:rsidP="00FD0FD2">
            <w:pPr>
              <w:pStyle w:val="Default"/>
              <w:spacing w:line="360" w:lineRule="auto"/>
              <w:jc w:val="both"/>
            </w:pPr>
            <w:r w:rsidRPr="00B63375">
              <w:t>186</w:t>
            </w:r>
          </w:p>
        </w:tc>
      </w:tr>
      <w:tr w:rsidR="003D3F6D" w:rsidRPr="00B63375" w14:paraId="3FA125CA" w14:textId="77777777" w:rsidTr="00FD0FD2">
        <w:tc>
          <w:tcPr>
            <w:tcW w:w="3105" w:type="dxa"/>
          </w:tcPr>
          <w:p w14:paraId="5329214F" w14:textId="77777777" w:rsidR="003D3F6D" w:rsidRPr="00B63375" w:rsidRDefault="003D3F6D" w:rsidP="00FD0FD2">
            <w:pPr>
              <w:pStyle w:val="Default"/>
              <w:spacing w:line="360" w:lineRule="auto"/>
              <w:jc w:val="both"/>
            </w:pPr>
          </w:p>
        </w:tc>
        <w:tc>
          <w:tcPr>
            <w:tcW w:w="3919" w:type="dxa"/>
          </w:tcPr>
          <w:p w14:paraId="6BEFB8DA" w14:textId="77777777" w:rsidR="003D3F6D" w:rsidRPr="00B63375" w:rsidRDefault="003D3F6D" w:rsidP="00FD0FD2">
            <w:pPr>
              <w:pStyle w:val="Default"/>
              <w:spacing w:line="360" w:lineRule="auto"/>
              <w:jc w:val="both"/>
            </w:pPr>
            <w:r w:rsidRPr="00B63375">
              <w:t>Diagnostic thoracentesis</w:t>
            </w:r>
          </w:p>
        </w:tc>
        <w:tc>
          <w:tcPr>
            <w:tcW w:w="2326" w:type="dxa"/>
          </w:tcPr>
          <w:p w14:paraId="66936546" w14:textId="77777777" w:rsidR="003D3F6D" w:rsidRPr="00B63375" w:rsidRDefault="003D3F6D" w:rsidP="00FD0FD2">
            <w:pPr>
              <w:pStyle w:val="Default"/>
              <w:spacing w:line="360" w:lineRule="auto"/>
              <w:jc w:val="both"/>
            </w:pPr>
            <w:r w:rsidRPr="00B63375">
              <w:t>111</w:t>
            </w:r>
          </w:p>
        </w:tc>
      </w:tr>
      <w:tr w:rsidR="003D3F6D" w:rsidRPr="00B63375" w14:paraId="33CB4991" w14:textId="77777777" w:rsidTr="00FD0FD2">
        <w:tc>
          <w:tcPr>
            <w:tcW w:w="3105" w:type="dxa"/>
          </w:tcPr>
          <w:p w14:paraId="24339DC9" w14:textId="77777777" w:rsidR="003D3F6D" w:rsidRPr="00B63375" w:rsidRDefault="003D3F6D" w:rsidP="00FD0FD2">
            <w:pPr>
              <w:pStyle w:val="Default"/>
              <w:spacing w:line="360" w:lineRule="auto"/>
              <w:jc w:val="both"/>
            </w:pPr>
          </w:p>
        </w:tc>
        <w:tc>
          <w:tcPr>
            <w:tcW w:w="3919" w:type="dxa"/>
          </w:tcPr>
          <w:p w14:paraId="6B38F4F8" w14:textId="77777777" w:rsidR="003D3F6D" w:rsidRPr="00B63375" w:rsidRDefault="003D3F6D" w:rsidP="00FD0FD2">
            <w:pPr>
              <w:pStyle w:val="Default"/>
              <w:spacing w:line="360" w:lineRule="auto"/>
              <w:jc w:val="both"/>
              <w:rPr>
                <w:lang w:val="en-US"/>
              </w:rPr>
            </w:pPr>
            <w:r w:rsidRPr="00B63375">
              <w:rPr>
                <w:lang w:val="en-US"/>
              </w:rPr>
              <w:t>Chest tube/Flexima placement-removal</w:t>
            </w:r>
          </w:p>
        </w:tc>
        <w:tc>
          <w:tcPr>
            <w:tcW w:w="2326" w:type="dxa"/>
          </w:tcPr>
          <w:p w14:paraId="031ABCD8" w14:textId="77777777" w:rsidR="003D3F6D" w:rsidRPr="00B63375" w:rsidRDefault="003D3F6D" w:rsidP="00FD0FD2">
            <w:pPr>
              <w:pStyle w:val="Default"/>
              <w:spacing w:line="360" w:lineRule="auto"/>
              <w:jc w:val="both"/>
            </w:pPr>
            <w:r w:rsidRPr="00B63375">
              <w:t>39</w:t>
            </w:r>
          </w:p>
        </w:tc>
      </w:tr>
      <w:tr w:rsidR="003D3F6D" w:rsidRPr="00B63375" w14:paraId="56F48755" w14:textId="77777777" w:rsidTr="00FD0FD2">
        <w:tc>
          <w:tcPr>
            <w:tcW w:w="3105" w:type="dxa"/>
          </w:tcPr>
          <w:p w14:paraId="18D201C5" w14:textId="77777777" w:rsidR="003D3F6D" w:rsidRPr="00B63375" w:rsidRDefault="003D3F6D" w:rsidP="00FD0FD2">
            <w:pPr>
              <w:pStyle w:val="Default"/>
              <w:spacing w:line="360" w:lineRule="auto"/>
              <w:jc w:val="both"/>
            </w:pPr>
            <w:r w:rsidRPr="00B63375">
              <w:rPr>
                <w:b/>
              </w:rPr>
              <w:t>Noninvasive interventions</w:t>
            </w:r>
          </w:p>
        </w:tc>
        <w:tc>
          <w:tcPr>
            <w:tcW w:w="3919" w:type="dxa"/>
          </w:tcPr>
          <w:p w14:paraId="4B9A8EA0" w14:textId="77777777" w:rsidR="003D3F6D" w:rsidRPr="00B63375" w:rsidRDefault="003D3F6D" w:rsidP="00FD0FD2">
            <w:pPr>
              <w:pStyle w:val="Default"/>
              <w:spacing w:line="360" w:lineRule="auto"/>
              <w:jc w:val="both"/>
            </w:pPr>
          </w:p>
        </w:tc>
        <w:tc>
          <w:tcPr>
            <w:tcW w:w="2326" w:type="dxa"/>
          </w:tcPr>
          <w:p w14:paraId="035E627A" w14:textId="77777777" w:rsidR="003D3F6D" w:rsidRPr="00B63375" w:rsidRDefault="003D3F6D" w:rsidP="00FD0FD2">
            <w:pPr>
              <w:pStyle w:val="Default"/>
              <w:spacing w:line="360" w:lineRule="auto"/>
              <w:jc w:val="both"/>
            </w:pPr>
          </w:p>
        </w:tc>
      </w:tr>
      <w:tr w:rsidR="003D3F6D" w:rsidRPr="00B63375" w14:paraId="46855007" w14:textId="77777777" w:rsidTr="00FD0FD2">
        <w:tc>
          <w:tcPr>
            <w:tcW w:w="3105" w:type="dxa"/>
          </w:tcPr>
          <w:p w14:paraId="7DF8BDBD" w14:textId="77777777" w:rsidR="003D3F6D" w:rsidRPr="00B63375" w:rsidRDefault="003D3F6D" w:rsidP="00FD0FD2">
            <w:pPr>
              <w:pStyle w:val="Default"/>
              <w:spacing w:line="360" w:lineRule="auto"/>
              <w:jc w:val="both"/>
              <w:rPr>
                <w:b/>
              </w:rPr>
            </w:pPr>
          </w:p>
        </w:tc>
        <w:tc>
          <w:tcPr>
            <w:tcW w:w="3919" w:type="dxa"/>
          </w:tcPr>
          <w:p w14:paraId="4A93F126" w14:textId="77777777" w:rsidR="003D3F6D" w:rsidRPr="00B63375" w:rsidRDefault="003D3F6D" w:rsidP="00FD0FD2">
            <w:pPr>
              <w:pStyle w:val="Default"/>
              <w:spacing w:line="360" w:lineRule="auto"/>
              <w:jc w:val="both"/>
            </w:pPr>
            <w:r w:rsidRPr="00B63375">
              <w:t>Surgery suggestion-diuretics</w:t>
            </w:r>
          </w:p>
        </w:tc>
        <w:tc>
          <w:tcPr>
            <w:tcW w:w="2326" w:type="dxa"/>
          </w:tcPr>
          <w:p w14:paraId="28971174" w14:textId="77777777" w:rsidR="003D3F6D" w:rsidRPr="00B63375" w:rsidRDefault="003D3F6D" w:rsidP="00FD0FD2">
            <w:pPr>
              <w:pStyle w:val="Default"/>
              <w:spacing w:line="360" w:lineRule="auto"/>
              <w:jc w:val="both"/>
            </w:pPr>
            <w:r w:rsidRPr="00B63375">
              <w:t>6</w:t>
            </w:r>
          </w:p>
        </w:tc>
      </w:tr>
      <w:tr w:rsidR="003D3F6D" w:rsidRPr="00B63375" w14:paraId="6623DAD0" w14:textId="77777777" w:rsidTr="00FD0FD2">
        <w:tc>
          <w:tcPr>
            <w:tcW w:w="3105" w:type="dxa"/>
          </w:tcPr>
          <w:p w14:paraId="035C01ED" w14:textId="77777777" w:rsidR="003D3F6D" w:rsidRPr="00B63375" w:rsidRDefault="003D3F6D" w:rsidP="00FD0FD2">
            <w:pPr>
              <w:pStyle w:val="Default"/>
              <w:spacing w:line="360" w:lineRule="auto"/>
              <w:jc w:val="both"/>
            </w:pPr>
          </w:p>
        </w:tc>
        <w:tc>
          <w:tcPr>
            <w:tcW w:w="3919" w:type="dxa"/>
          </w:tcPr>
          <w:p w14:paraId="7BC28B5B" w14:textId="77777777" w:rsidR="003D3F6D" w:rsidRPr="00B63375" w:rsidRDefault="003D3F6D" w:rsidP="00FD0FD2">
            <w:pPr>
              <w:pStyle w:val="Default"/>
              <w:spacing w:line="360" w:lineRule="auto"/>
              <w:jc w:val="both"/>
            </w:pPr>
            <w:r w:rsidRPr="00B63375">
              <w:t>Diagnostic (discrepancies)</w:t>
            </w:r>
          </w:p>
        </w:tc>
        <w:tc>
          <w:tcPr>
            <w:tcW w:w="2326" w:type="dxa"/>
          </w:tcPr>
          <w:p w14:paraId="71690CFB" w14:textId="77777777" w:rsidR="003D3F6D" w:rsidRPr="00B63375" w:rsidRDefault="003D3F6D" w:rsidP="00FD0FD2">
            <w:pPr>
              <w:pStyle w:val="Default"/>
              <w:spacing w:line="360" w:lineRule="auto"/>
              <w:jc w:val="both"/>
            </w:pPr>
            <w:r w:rsidRPr="00B63375">
              <w:t>55</w:t>
            </w:r>
          </w:p>
        </w:tc>
      </w:tr>
      <w:tr w:rsidR="003D3F6D" w:rsidRPr="00B63375" w14:paraId="15DECF2D" w14:textId="77777777" w:rsidTr="00FD0FD2">
        <w:tc>
          <w:tcPr>
            <w:tcW w:w="3105" w:type="dxa"/>
          </w:tcPr>
          <w:p w14:paraId="088E517B" w14:textId="77777777" w:rsidR="003D3F6D" w:rsidRPr="00B63375" w:rsidRDefault="003D3F6D" w:rsidP="00FD0FD2">
            <w:pPr>
              <w:pStyle w:val="Default"/>
              <w:spacing w:line="360" w:lineRule="auto"/>
              <w:jc w:val="both"/>
            </w:pPr>
          </w:p>
        </w:tc>
        <w:tc>
          <w:tcPr>
            <w:tcW w:w="3919" w:type="dxa"/>
          </w:tcPr>
          <w:p w14:paraId="56D88F15" w14:textId="77777777" w:rsidR="003D3F6D" w:rsidRPr="00B63375" w:rsidRDefault="003D3F6D" w:rsidP="00FD0FD2">
            <w:pPr>
              <w:pStyle w:val="Default"/>
              <w:spacing w:line="360" w:lineRule="auto"/>
              <w:jc w:val="both"/>
            </w:pPr>
            <w:r w:rsidRPr="00B63375">
              <w:t>Reevaluation-Monitoring</w:t>
            </w:r>
          </w:p>
        </w:tc>
        <w:tc>
          <w:tcPr>
            <w:tcW w:w="2326" w:type="dxa"/>
          </w:tcPr>
          <w:p w14:paraId="4CF609B2" w14:textId="77777777" w:rsidR="003D3F6D" w:rsidRPr="00B63375" w:rsidRDefault="003D3F6D" w:rsidP="00FD0FD2">
            <w:pPr>
              <w:pStyle w:val="Default"/>
              <w:spacing w:line="360" w:lineRule="auto"/>
              <w:jc w:val="both"/>
            </w:pPr>
            <w:r w:rsidRPr="00B63375">
              <w:t>25</w:t>
            </w:r>
          </w:p>
        </w:tc>
      </w:tr>
    </w:tbl>
    <w:p w14:paraId="1FBEBF33" w14:textId="77777777" w:rsidR="003D3F6D" w:rsidRPr="00B63375" w:rsidRDefault="003D3F6D" w:rsidP="003D3F6D"/>
    <w:p w14:paraId="73B9D6CC" w14:textId="77777777" w:rsidR="003D3F6D" w:rsidRPr="00B63375" w:rsidRDefault="003D3F6D" w:rsidP="003D3F6D">
      <w:r w:rsidRPr="00B63375">
        <w:t># TUS; thoracic ultrasound</w:t>
      </w:r>
    </w:p>
    <w:p w14:paraId="3B72570E" w14:textId="77777777" w:rsidR="003D3F6D" w:rsidRPr="00B63375" w:rsidRDefault="003D3F6D" w:rsidP="003D3F6D">
      <w:r w:rsidRPr="00B63375">
        <w:t>Values are expressed as absolute numbers</w:t>
      </w:r>
    </w:p>
    <w:p w14:paraId="2C82932C" w14:textId="77777777" w:rsidR="003D3F6D" w:rsidRPr="00B63375" w:rsidRDefault="003D3F6D" w:rsidP="003D3F6D"/>
    <w:p w14:paraId="2854C5B8" w14:textId="77777777" w:rsidR="003D3F6D" w:rsidRPr="00B63375" w:rsidRDefault="003D3F6D" w:rsidP="003D3F6D"/>
    <w:p w14:paraId="4254DAF2" w14:textId="77777777" w:rsidR="00E254C4" w:rsidRPr="00B63375" w:rsidRDefault="00E254C4" w:rsidP="00BF47A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EBDC70E" w14:textId="77777777" w:rsidR="00AC4FA7" w:rsidRPr="00B63375" w:rsidRDefault="00AC4FA7" w:rsidP="00BF47A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FD4BF1F" w14:textId="75BB5521" w:rsidR="00081712" w:rsidRPr="00B63375" w:rsidRDefault="009633B2" w:rsidP="00BF47A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63375">
        <w:rPr>
          <w:rFonts w:ascii="Times New Roman" w:hAnsi="Times New Roman" w:cs="Times New Roman"/>
          <w:sz w:val="24"/>
          <w:szCs w:val="24"/>
        </w:rPr>
        <w:lastRenderedPageBreak/>
        <w:t>Figures Legends</w:t>
      </w:r>
      <w:bookmarkStart w:id="0" w:name="_GoBack"/>
      <w:bookmarkEnd w:id="0"/>
    </w:p>
    <w:p w14:paraId="45525BB3" w14:textId="367C652A" w:rsidR="00B46535" w:rsidRPr="00B63375" w:rsidRDefault="00B46535" w:rsidP="00BF47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3375">
        <w:rPr>
          <w:rFonts w:ascii="Times New Roman" w:hAnsi="Times New Roman" w:cs="Times New Roman"/>
          <w:sz w:val="24"/>
          <w:szCs w:val="24"/>
        </w:rPr>
        <w:t>Figure S1 a,b,c. Department of referral, question for TUS referral and thoracic ultrasound findings respectively</w:t>
      </w:r>
    </w:p>
    <w:p w14:paraId="0DFFA973" w14:textId="22DD3292" w:rsidR="009633B2" w:rsidRPr="00B63375" w:rsidRDefault="009633B2" w:rsidP="00BF47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3375">
        <w:rPr>
          <w:rFonts w:ascii="Times New Roman" w:hAnsi="Times New Roman" w:cs="Times New Roman"/>
          <w:sz w:val="24"/>
          <w:szCs w:val="24"/>
        </w:rPr>
        <w:t>Figure S</w:t>
      </w:r>
      <w:r w:rsidR="00B46535" w:rsidRPr="00B63375">
        <w:rPr>
          <w:rFonts w:ascii="Times New Roman" w:hAnsi="Times New Roman" w:cs="Times New Roman"/>
          <w:sz w:val="24"/>
          <w:szCs w:val="24"/>
        </w:rPr>
        <w:t>2</w:t>
      </w:r>
      <w:r w:rsidR="00E67BAA" w:rsidRPr="00B63375">
        <w:rPr>
          <w:rFonts w:ascii="Times New Roman" w:hAnsi="Times New Roman" w:cs="Times New Roman"/>
          <w:sz w:val="24"/>
          <w:szCs w:val="24"/>
        </w:rPr>
        <w:t>a, b</w:t>
      </w:r>
      <w:r w:rsidRPr="00B63375">
        <w:rPr>
          <w:rFonts w:ascii="Times New Roman" w:hAnsi="Times New Roman" w:cs="Times New Roman"/>
          <w:sz w:val="24"/>
          <w:szCs w:val="24"/>
        </w:rPr>
        <w:t xml:space="preserve"> </w:t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t xml:space="preserve">a) </w:t>
      </w:r>
      <w:r w:rsidRPr="00B6337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Pneumothorax </w:t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t xml:space="preserve">in a patient presented with hypoxemia after many attempts of diagnostic thoracentesis at the ward. Red arrow: Pleural line. Blue </w:t>
      </w:r>
      <w:r w:rsidR="00E67BAA" w:rsidRPr="00B63375">
        <w:rPr>
          <w:rFonts w:ascii="Times New Roman" w:hAnsi="Times New Roman" w:cs="Times New Roman"/>
          <w:sz w:val="24"/>
          <w:szCs w:val="24"/>
          <w:lang w:val="en-GB"/>
        </w:rPr>
        <w:t>arrows:</w:t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t xml:space="preserve"> A lines. M –mode displays the stratosphere-barcode sign. Yellow arrow. b)</w:t>
      </w:r>
      <w:r w:rsidRPr="00B63375">
        <w:rPr>
          <w:rFonts w:ascii="Times New Roman" w:eastAsia="Calibri" w:hAnsi="Times New Roman" w:cs="Times New Roman"/>
          <w:b/>
          <w:bCs/>
          <w:iCs/>
          <w:color w:val="000000" w:themeColor="text1"/>
          <w:kern w:val="24"/>
          <w:sz w:val="24"/>
          <w:szCs w:val="24"/>
        </w:rPr>
        <w:t xml:space="preserve"> </w:t>
      </w:r>
      <w:r w:rsidRPr="00B63375">
        <w:rPr>
          <w:rFonts w:ascii="Times New Roman" w:hAnsi="Times New Roman" w:cs="Times New Roman"/>
          <w:b/>
          <w:bCs/>
          <w:iCs/>
          <w:sz w:val="24"/>
          <w:szCs w:val="24"/>
        </w:rPr>
        <w:t>Echo-guided drainage of a large pleural effusion</w:t>
      </w:r>
      <w:r w:rsidRPr="00B63375">
        <w:rPr>
          <w:rFonts w:ascii="Times New Roman" w:hAnsi="Times New Roman" w:cs="Times New Roman"/>
          <w:sz w:val="24"/>
          <w:szCs w:val="24"/>
        </w:rPr>
        <w:t xml:space="preserve">. The blue arrow indicate the needle linked with the acoustic shadow inside the pleural cavity. Notice the consolidated lung, the large pleural effusion (PE) and the diaphragm with </w:t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t>well–defined borders and normal shape (white arrow).</w:t>
      </w:r>
    </w:p>
    <w:p w14:paraId="0C9D79FC" w14:textId="1AE9D8F8" w:rsidR="009633B2" w:rsidRPr="00B63375" w:rsidRDefault="009633B2" w:rsidP="00BF47A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63375">
        <w:rPr>
          <w:rFonts w:ascii="Times New Roman" w:hAnsi="Times New Roman" w:cs="Times New Roman"/>
          <w:sz w:val="24"/>
          <w:szCs w:val="24"/>
          <w:lang w:val="en-GB"/>
        </w:rPr>
        <w:t>Figures S</w:t>
      </w:r>
      <w:r w:rsidR="00B46535" w:rsidRPr="00B63375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B63375">
        <w:rPr>
          <w:rFonts w:ascii="Times New Roman" w:hAnsi="Times New Roman" w:cs="Times New Roman"/>
          <w:sz w:val="24"/>
          <w:szCs w:val="24"/>
          <w:lang w:val="en-GB"/>
        </w:rPr>
        <w:t xml:space="preserve"> a, b.</w:t>
      </w:r>
      <w:r w:rsidR="0089430D" w:rsidRPr="00B6337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63375">
        <w:rPr>
          <w:lang w:val="en-GB"/>
        </w:rPr>
        <w:t>a)</w:t>
      </w:r>
      <w:r w:rsidRPr="00B63375">
        <w:rPr>
          <w:rFonts w:eastAsiaTheme="minorEastAsia"/>
          <w:color w:val="000000" w:themeColor="text1"/>
          <w:kern w:val="24"/>
        </w:rPr>
        <w:t xml:space="preserve"> </w:t>
      </w:r>
      <w:r w:rsidRPr="00B63375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  <w:t>TUS after talc pleurodesis</w:t>
      </w:r>
      <w:r w:rsidRPr="00B63375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. Multiple diaphragms and pockets in the pleural space. Notice the normal shape of the diaphragm indicating the absence of inflammatory process. </w:t>
      </w:r>
      <w:r w:rsidRPr="00B63375">
        <w:rPr>
          <w:rFonts w:eastAsiaTheme="minorEastAsia"/>
          <w:color w:val="000000" w:themeColor="text1"/>
          <w:kern w:val="24"/>
        </w:rPr>
        <w:t>b)</w:t>
      </w:r>
      <w:r w:rsidRPr="00B63375">
        <w:rPr>
          <w:rFonts w:eastAsiaTheme="minorEastAsia"/>
          <w:color w:val="000000" w:themeColor="text1"/>
          <w:kern w:val="24"/>
          <w:lang w:val="en-GB"/>
        </w:rPr>
        <w:t xml:space="preserve"> </w:t>
      </w:r>
      <w:r w:rsidRPr="00B63375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  <w:lang w:val="en-GB"/>
        </w:rPr>
        <w:t>Left: B –mode clearly shows the three diaphragmatic layers</w:t>
      </w:r>
      <w:r w:rsidRPr="00B63375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. </w:t>
      </w:r>
      <w:r w:rsidR="001D4557" w:rsidRPr="00B63375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GB"/>
        </w:rPr>
        <w:t>Black arrow indicates the inner diameter corresponding to the diaphragmatic thickness</w:t>
      </w:r>
      <w:r w:rsidR="00011BFD" w:rsidRPr="00B63375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. </w:t>
      </w:r>
      <w:r w:rsidRPr="00B63375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Right: </w:t>
      </w:r>
      <w:r w:rsidR="00D30B6E" w:rsidRPr="00B63375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GB"/>
        </w:rPr>
        <w:t>Points of e</w:t>
      </w:r>
      <w:r w:rsidRPr="00B63375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stimation of diaphragmatic </w:t>
      </w:r>
      <w:r w:rsidR="0089430D" w:rsidRPr="00B63375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GB"/>
        </w:rPr>
        <w:t>thickness</w:t>
      </w:r>
      <w:r w:rsidR="001D4557" w:rsidRPr="00B63375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 during the respiratory cycle.</w:t>
      </w:r>
      <w:r w:rsidRPr="00B63375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 </w:t>
      </w:r>
      <w:r w:rsidR="00D30B6E" w:rsidRPr="00B63375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Red arrow: maximal thickness </w:t>
      </w:r>
      <w:r w:rsidR="001D4557" w:rsidRPr="00B63375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GB"/>
        </w:rPr>
        <w:t>during inspiration and white arrow during expiration.</w:t>
      </w:r>
    </w:p>
    <w:p w14:paraId="1BB080A9" w14:textId="2A6C99DF" w:rsidR="009633B2" w:rsidRPr="00B63375" w:rsidRDefault="009633B2" w:rsidP="00BF47A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83E8F4D" w14:textId="06C4B5F2" w:rsidR="009633B2" w:rsidRPr="00B63375" w:rsidRDefault="009633B2" w:rsidP="00BF47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4144B6A" w14:textId="77777777" w:rsidR="009633B2" w:rsidRPr="00B63375" w:rsidRDefault="009633B2" w:rsidP="00BF47A0">
      <w:pPr>
        <w:spacing w:line="360" w:lineRule="auto"/>
        <w:rPr>
          <w:lang w:val="en-GB"/>
        </w:rPr>
      </w:pPr>
      <w:r w:rsidRPr="00B63375">
        <w:rPr>
          <w:lang w:val="en-GB"/>
        </w:rPr>
        <w:t xml:space="preserve"> </w:t>
      </w:r>
    </w:p>
    <w:p w14:paraId="052AFBAB" w14:textId="77777777" w:rsidR="00542891" w:rsidRPr="00B63375" w:rsidRDefault="00542891" w:rsidP="00BF47A0">
      <w:pPr>
        <w:spacing w:line="360" w:lineRule="auto"/>
        <w:rPr>
          <w:lang w:val="en-GB"/>
        </w:rPr>
      </w:pPr>
    </w:p>
    <w:p w14:paraId="5D057555" w14:textId="77777777" w:rsidR="00542891" w:rsidRPr="00B63375" w:rsidRDefault="00542891" w:rsidP="00BF47A0">
      <w:pPr>
        <w:spacing w:line="360" w:lineRule="auto"/>
        <w:rPr>
          <w:lang w:val="en-GB"/>
        </w:rPr>
      </w:pPr>
    </w:p>
    <w:p w14:paraId="35733025" w14:textId="77777777" w:rsidR="00542891" w:rsidRPr="00B63375" w:rsidRDefault="00542891" w:rsidP="00BF47A0">
      <w:pPr>
        <w:spacing w:line="360" w:lineRule="auto"/>
        <w:rPr>
          <w:lang w:val="en-GB"/>
        </w:rPr>
      </w:pPr>
    </w:p>
    <w:p w14:paraId="1F0AD55C" w14:textId="77777777" w:rsidR="00542891" w:rsidRPr="00B63375" w:rsidRDefault="00542891" w:rsidP="00BF47A0">
      <w:pPr>
        <w:spacing w:line="360" w:lineRule="auto"/>
        <w:rPr>
          <w:lang w:val="en-GB"/>
        </w:rPr>
      </w:pPr>
    </w:p>
    <w:p w14:paraId="7DA7DCB2" w14:textId="77777777" w:rsidR="00542891" w:rsidRPr="00B63375" w:rsidRDefault="00542891" w:rsidP="00BF47A0">
      <w:pPr>
        <w:spacing w:line="360" w:lineRule="auto"/>
        <w:rPr>
          <w:lang w:val="en-GB"/>
        </w:rPr>
      </w:pPr>
    </w:p>
    <w:p w14:paraId="2BCA944C" w14:textId="77777777" w:rsidR="00542891" w:rsidRPr="00B63375" w:rsidRDefault="00542891" w:rsidP="00BF47A0">
      <w:pPr>
        <w:spacing w:line="360" w:lineRule="auto"/>
        <w:rPr>
          <w:lang w:val="en-GB"/>
        </w:rPr>
      </w:pPr>
    </w:p>
    <w:p w14:paraId="15A7F65D" w14:textId="77777777" w:rsidR="00542891" w:rsidRPr="00B63375" w:rsidRDefault="00542891" w:rsidP="00BF47A0">
      <w:pPr>
        <w:spacing w:line="360" w:lineRule="auto"/>
        <w:rPr>
          <w:lang w:val="en-GB"/>
        </w:rPr>
      </w:pPr>
    </w:p>
    <w:p w14:paraId="67A2FD96" w14:textId="77777777" w:rsidR="00542891" w:rsidRPr="00B63375" w:rsidRDefault="00542891" w:rsidP="00BF47A0">
      <w:pPr>
        <w:spacing w:line="360" w:lineRule="auto"/>
      </w:pPr>
    </w:p>
    <w:p w14:paraId="6BB1C813" w14:textId="77777777" w:rsidR="005B3735" w:rsidRPr="00B63375" w:rsidRDefault="005B3735"/>
    <w:p w14:paraId="1E5566A8" w14:textId="77777777" w:rsidR="005B3735" w:rsidRPr="00B63375" w:rsidRDefault="005B3735"/>
    <w:p w14:paraId="4D500848" w14:textId="0FD72814" w:rsidR="005B3735" w:rsidRPr="00B63375" w:rsidRDefault="005B3735">
      <w:r w:rsidRPr="00B63375">
        <w:t>1a</w:t>
      </w:r>
    </w:p>
    <w:p w14:paraId="0AC0B29B" w14:textId="0F202207" w:rsidR="005B3735" w:rsidRPr="00B63375" w:rsidRDefault="005E411B">
      <w:pPr>
        <w:rPr>
          <w:noProof/>
          <w:lang w:val="el-GR" w:eastAsia="el-GR"/>
        </w:rPr>
      </w:pPr>
      <w:r w:rsidRPr="00B63375">
        <w:rPr>
          <w:noProof/>
          <w:lang w:val="en-IN" w:eastAsia="en-IN"/>
        </w:rPr>
        <w:drawing>
          <wp:inline distT="0" distB="0" distL="0" distR="0" wp14:anchorId="5EC6239C" wp14:editId="5969F5B1">
            <wp:extent cx="4648200" cy="3028950"/>
            <wp:effectExtent l="0" t="0" r="0" b="0"/>
            <wp:docPr id="4" name="Γράφημα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00000000-0008-0000-00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="005B3735" w:rsidRPr="00B63375">
        <w:rPr>
          <w:noProof/>
          <w:lang w:val="el-GR" w:eastAsia="el-GR"/>
        </w:rPr>
        <w:t xml:space="preserve"> </w:t>
      </w:r>
    </w:p>
    <w:p w14:paraId="4C29399E" w14:textId="64943EA2" w:rsidR="005B3735" w:rsidRPr="00B63375" w:rsidRDefault="005B3735">
      <w:pPr>
        <w:rPr>
          <w:noProof/>
          <w:lang w:eastAsia="el-GR"/>
        </w:rPr>
      </w:pPr>
      <w:r w:rsidRPr="00B63375">
        <w:rPr>
          <w:noProof/>
          <w:lang w:eastAsia="el-GR"/>
        </w:rPr>
        <w:t>1b</w:t>
      </w:r>
    </w:p>
    <w:p w14:paraId="510D1551" w14:textId="21D26D9B" w:rsidR="005B3735" w:rsidRPr="00B63375" w:rsidRDefault="005B3735">
      <w:pPr>
        <w:rPr>
          <w:noProof/>
          <w:lang w:val="el-GR" w:eastAsia="el-GR"/>
        </w:rPr>
      </w:pPr>
      <w:r w:rsidRPr="00B63375">
        <w:rPr>
          <w:noProof/>
          <w:lang w:val="en-IN" w:eastAsia="en-IN"/>
        </w:rPr>
        <w:drawing>
          <wp:inline distT="0" distB="0" distL="0" distR="0" wp14:anchorId="20C3A3B5" wp14:editId="0BC5AA50">
            <wp:extent cx="4714875" cy="2895600"/>
            <wp:effectExtent l="0" t="0" r="0" b="0"/>
            <wp:docPr id="2" name="Γράφημα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DF7ADC6" w14:textId="77777777" w:rsidR="005B3735" w:rsidRPr="00B63375" w:rsidRDefault="005B3735">
      <w:pPr>
        <w:rPr>
          <w:noProof/>
          <w:lang w:val="el-GR" w:eastAsia="el-GR"/>
        </w:rPr>
      </w:pPr>
    </w:p>
    <w:p w14:paraId="2633BDB2" w14:textId="77777777" w:rsidR="005B3735" w:rsidRPr="00B63375" w:rsidRDefault="005B3735">
      <w:pPr>
        <w:rPr>
          <w:noProof/>
          <w:lang w:val="el-GR" w:eastAsia="el-GR"/>
        </w:rPr>
      </w:pPr>
    </w:p>
    <w:p w14:paraId="2A011E45" w14:textId="77777777" w:rsidR="005B3735" w:rsidRPr="00B63375" w:rsidRDefault="005B3735">
      <w:pPr>
        <w:rPr>
          <w:noProof/>
          <w:lang w:val="el-GR" w:eastAsia="el-GR"/>
        </w:rPr>
      </w:pPr>
    </w:p>
    <w:p w14:paraId="07F31749" w14:textId="77777777" w:rsidR="005B3735" w:rsidRPr="00B63375" w:rsidRDefault="005B3735">
      <w:pPr>
        <w:rPr>
          <w:noProof/>
          <w:lang w:val="el-GR" w:eastAsia="el-GR"/>
        </w:rPr>
      </w:pPr>
    </w:p>
    <w:p w14:paraId="13D0F34F" w14:textId="77777777" w:rsidR="005B3735" w:rsidRPr="00B63375" w:rsidRDefault="005B3735">
      <w:pPr>
        <w:rPr>
          <w:noProof/>
          <w:lang w:val="el-GR" w:eastAsia="el-GR"/>
        </w:rPr>
      </w:pPr>
    </w:p>
    <w:p w14:paraId="5212E27C" w14:textId="77777777" w:rsidR="005B3735" w:rsidRPr="00B63375" w:rsidRDefault="005B3735">
      <w:pPr>
        <w:rPr>
          <w:noProof/>
          <w:lang w:val="el-GR" w:eastAsia="el-GR"/>
        </w:rPr>
      </w:pPr>
    </w:p>
    <w:p w14:paraId="39877F25" w14:textId="77777777" w:rsidR="005B3735" w:rsidRPr="00B63375" w:rsidRDefault="005B3735">
      <w:pPr>
        <w:rPr>
          <w:noProof/>
          <w:lang w:val="el-GR" w:eastAsia="el-GR"/>
        </w:rPr>
      </w:pPr>
    </w:p>
    <w:p w14:paraId="1E258EF4" w14:textId="77777777" w:rsidR="005B3735" w:rsidRPr="00B63375" w:rsidRDefault="005B3735">
      <w:pPr>
        <w:rPr>
          <w:noProof/>
          <w:lang w:val="el-GR" w:eastAsia="el-GR"/>
        </w:rPr>
      </w:pPr>
    </w:p>
    <w:p w14:paraId="1841070E" w14:textId="77777777" w:rsidR="005B3735" w:rsidRPr="00B63375" w:rsidRDefault="005B3735">
      <w:pPr>
        <w:rPr>
          <w:noProof/>
          <w:lang w:val="el-GR" w:eastAsia="el-GR"/>
        </w:rPr>
      </w:pPr>
    </w:p>
    <w:p w14:paraId="11B86953" w14:textId="6AAD4255" w:rsidR="005B3735" w:rsidRPr="00B63375" w:rsidRDefault="005B3735">
      <w:pPr>
        <w:rPr>
          <w:noProof/>
          <w:lang w:eastAsia="el-GR"/>
        </w:rPr>
      </w:pPr>
      <w:r w:rsidRPr="00B63375">
        <w:rPr>
          <w:noProof/>
          <w:lang w:eastAsia="el-GR"/>
        </w:rPr>
        <w:t>1c</w:t>
      </w:r>
    </w:p>
    <w:p w14:paraId="59B76D95" w14:textId="1D90A4C0" w:rsidR="005B3735" w:rsidRDefault="005B3735">
      <w:r w:rsidRPr="00B63375">
        <w:rPr>
          <w:noProof/>
          <w:lang w:val="en-IN" w:eastAsia="en-IN"/>
        </w:rPr>
        <w:drawing>
          <wp:inline distT="0" distB="0" distL="0" distR="0" wp14:anchorId="79B32295" wp14:editId="0B130DBD">
            <wp:extent cx="5274310" cy="3000375"/>
            <wp:effectExtent l="0" t="0" r="2540" b="0"/>
            <wp:docPr id="1" name="Γράφημα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4A7F2FA" w14:textId="212CFE09" w:rsidR="005B3735" w:rsidRDefault="005B3735"/>
    <w:p w14:paraId="32E54D56" w14:textId="77777777" w:rsidR="005B3735" w:rsidRDefault="005B3735"/>
    <w:p w14:paraId="21D4A7EC" w14:textId="77777777" w:rsidR="005B3735" w:rsidRDefault="005B3735"/>
    <w:p w14:paraId="763ACDBE" w14:textId="77777777" w:rsidR="005B3735" w:rsidRDefault="005B3735"/>
    <w:p w14:paraId="48F3D707" w14:textId="77777777" w:rsidR="005B3735" w:rsidRDefault="005B3735"/>
    <w:p w14:paraId="04E6B430" w14:textId="77777777" w:rsidR="005B3735" w:rsidRDefault="005B3735"/>
    <w:p w14:paraId="63F70047" w14:textId="78C587FB" w:rsidR="005B3735" w:rsidRPr="00081712" w:rsidRDefault="005B3735"/>
    <w:sectPr w:rsidR="005B3735" w:rsidRPr="00081712" w:rsidSect="00B63375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AA1E0F" w14:textId="77777777" w:rsidR="00DC7905" w:rsidRDefault="00DC7905" w:rsidP="005B3735">
      <w:pPr>
        <w:spacing w:after="0" w:line="240" w:lineRule="auto"/>
      </w:pPr>
      <w:r>
        <w:separator/>
      </w:r>
    </w:p>
  </w:endnote>
  <w:endnote w:type="continuationSeparator" w:id="0">
    <w:p w14:paraId="465875B7" w14:textId="77777777" w:rsidR="00DC7905" w:rsidRDefault="00DC7905" w:rsidP="005B37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8E47D4" w14:textId="77777777" w:rsidR="00DC7905" w:rsidRDefault="00DC7905" w:rsidP="005B3735">
      <w:pPr>
        <w:spacing w:after="0" w:line="240" w:lineRule="auto"/>
      </w:pPr>
      <w:r>
        <w:separator/>
      </w:r>
    </w:p>
  </w:footnote>
  <w:footnote w:type="continuationSeparator" w:id="0">
    <w:p w14:paraId="2B0F753D" w14:textId="77777777" w:rsidR="00DC7905" w:rsidRDefault="00DC7905" w:rsidP="005B37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77116C"/>
    <w:multiLevelType w:val="hybridMultilevel"/>
    <w:tmpl w:val="27D0B12E"/>
    <w:lvl w:ilvl="0" w:tplc="7B3C3E6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5C83CDA"/>
    <w:multiLevelType w:val="hybridMultilevel"/>
    <w:tmpl w:val="816802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FB271A"/>
    <w:multiLevelType w:val="hybridMultilevel"/>
    <w:tmpl w:val="A6C0BF0C"/>
    <w:lvl w:ilvl="0" w:tplc="D9F05DD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800" w:hanging="360"/>
      </w:pPr>
    </w:lvl>
    <w:lvl w:ilvl="2" w:tplc="0408001B" w:tentative="1">
      <w:start w:val="1"/>
      <w:numFmt w:val="lowerRoman"/>
      <w:lvlText w:val="%3."/>
      <w:lvlJc w:val="right"/>
      <w:pPr>
        <w:ind w:left="2520" w:hanging="180"/>
      </w:pPr>
    </w:lvl>
    <w:lvl w:ilvl="3" w:tplc="0408000F" w:tentative="1">
      <w:start w:val="1"/>
      <w:numFmt w:val="decimal"/>
      <w:lvlText w:val="%4."/>
      <w:lvlJc w:val="left"/>
      <w:pPr>
        <w:ind w:left="3240" w:hanging="360"/>
      </w:pPr>
    </w:lvl>
    <w:lvl w:ilvl="4" w:tplc="04080019" w:tentative="1">
      <w:start w:val="1"/>
      <w:numFmt w:val="lowerLetter"/>
      <w:lvlText w:val="%5."/>
      <w:lvlJc w:val="left"/>
      <w:pPr>
        <w:ind w:left="3960" w:hanging="360"/>
      </w:pPr>
    </w:lvl>
    <w:lvl w:ilvl="5" w:tplc="0408001B" w:tentative="1">
      <w:start w:val="1"/>
      <w:numFmt w:val="lowerRoman"/>
      <w:lvlText w:val="%6."/>
      <w:lvlJc w:val="right"/>
      <w:pPr>
        <w:ind w:left="4680" w:hanging="180"/>
      </w:pPr>
    </w:lvl>
    <w:lvl w:ilvl="6" w:tplc="0408000F" w:tentative="1">
      <w:start w:val="1"/>
      <w:numFmt w:val="decimal"/>
      <w:lvlText w:val="%7."/>
      <w:lvlJc w:val="left"/>
      <w:pPr>
        <w:ind w:left="5400" w:hanging="360"/>
      </w:pPr>
    </w:lvl>
    <w:lvl w:ilvl="7" w:tplc="04080019" w:tentative="1">
      <w:start w:val="1"/>
      <w:numFmt w:val="lowerLetter"/>
      <w:lvlText w:val="%8."/>
      <w:lvlJc w:val="left"/>
      <w:pPr>
        <w:ind w:left="6120" w:hanging="360"/>
      </w:pPr>
    </w:lvl>
    <w:lvl w:ilvl="8" w:tplc="0408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77746666"/>
    <w:multiLevelType w:val="hybridMultilevel"/>
    <w:tmpl w:val="F88823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ABD0886"/>
    <w:multiLevelType w:val="hybridMultilevel"/>
    <w:tmpl w:val="D4043BC8"/>
    <w:lvl w:ilvl="0" w:tplc="96F49990">
      <w:start w:val="1"/>
      <w:numFmt w:val="decimal"/>
      <w:lvlText w:val="%1."/>
      <w:lvlJc w:val="left"/>
      <w:pPr>
        <w:ind w:left="1080" w:hanging="360"/>
      </w:pPr>
      <w:rPr>
        <w:rFonts w:hint="default"/>
        <w:color w:val="333333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7DF61B42"/>
    <w:multiLevelType w:val="hybridMultilevel"/>
    <w:tmpl w:val="B0DC9D88"/>
    <w:lvl w:ilvl="0" w:tplc="263880EE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4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28B"/>
    <w:rsid w:val="00000728"/>
    <w:rsid w:val="00011BFD"/>
    <w:rsid w:val="00081712"/>
    <w:rsid w:val="00086B29"/>
    <w:rsid w:val="000F6AE7"/>
    <w:rsid w:val="0012419D"/>
    <w:rsid w:val="001303EA"/>
    <w:rsid w:val="001A1011"/>
    <w:rsid w:val="001C698C"/>
    <w:rsid w:val="001D4557"/>
    <w:rsid w:val="002E4C54"/>
    <w:rsid w:val="0031217F"/>
    <w:rsid w:val="00313DFF"/>
    <w:rsid w:val="003D3F6D"/>
    <w:rsid w:val="00494FE2"/>
    <w:rsid w:val="00542891"/>
    <w:rsid w:val="00577933"/>
    <w:rsid w:val="005B3735"/>
    <w:rsid w:val="005E411B"/>
    <w:rsid w:val="0061475E"/>
    <w:rsid w:val="00632897"/>
    <w:rsid w:val="006645AF"/>
    <w:rsid w:val="00761AA0"/>
    <w:rsid w:val="007E6647"/>
    <w:rsid w:val="0081428B"/>
    <w:rsid w:val="0089430D"/>
    <w:rsid w:val="009633B2"/>
    <w:rsid w:val="0099360D"/>
    <w:rsid w:val="00A12ECA"/>
    <w:rsid w:val="00AC4FA7"/>
    <w:rsid w:val="00B22061"/>
    <w:rsid w:val="00B46535"/>
    <w:rsid w:val="00B63375"/>
    <w:rsid w:val="00BE2E46"/>
    <w:rsid w:val="00BF47A0"/>
    <w:rsid w:val="00C56432"/>
    <w:rsid w:val="00CD2F3C"/>
    <w:rsid w:val="00D30B6E"/>
    <w:rsid w:val="00DA39CC"/>
    <w:rsid w:val="00DC7905"/>
    <w:rsid w:val="00E254C4"/>
    <w:rsid w:val="00E67BAA"/>
    <w:rsid w:val="00EB0554"/>
    <w:rsid w:val="00EF75BF"/>
    <w:rsid w:val="00F215C1"/>
    <w:rsid w:val="00F433A3"/>
    <w:rsid w:val="00FE0B79"/>
    <w:rsid w:val="00FF7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C45CD"/>
  <w15:chartTrackingRefBased/>
  <w15:docId w15:val="{AA768688-7F33-4C56-B7FB-C632D8BD9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l-GR" w:eastAsia="en-US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428B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link w:val="Heading1Char"/>
    <w:uiPriority w:val="9"/>
    <w:qFormat/>
    <w:rsid w:val="00EF75B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l-GR"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E2E4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</w:rPr>
  </w:style>
  <w:style w:type="character" w:customStyle="1" w:styleId="epub-sectionitem">
    <w:name w:val="epub-section__item"/>
    <w:basedOn w:val="DefaultParagraphFont"/>
    <w:rsid w:val="00BE2E46"/>
  </w:style>
  <w:style w:type="character" w:customStyle="1" w:styleId="epub-sectiondate">
    <w:name w:val="epub-section__date"/>
    <w:basedOn w:val="DefaultParagraphFont"/>
    <w:rsid w:val="00BE2E46"/>
  </w:style>
  <w:style w:type="character" w:customStyle="1" w:styleId="mord">
    <w:name w:val="mord"/>
    <w:basedOn w:val="DefaultParagraphFont"/>
    <w:rsid w:val="00BE2E46"/>
  </w:style>
  <w:style w:type="character" w:customStyle="1" w:styleId="Heading1Char">
    <w:name w:val="Heading 1 Char"/>
    <w:basedOn w:val="DefaultParagraphFont"/>
    <w:link w:val="Heading1"/>
    <w:uiPriority w:val="9"/>
    <w:rsid w:val="00EF75BF"/>
    <w:rPr>
      <w:rFonts w:ascii="Times New Roman" w:eastAsia="Times New Roman" w:hAnsi="Times New Roman" w:cs="Times New Roman"/>
      <w:b/>
      <w:bCs/>
      <w:kern w:val="36"/>
      <w:sz w:val="48"/>
      <w:szCs w:val="48"/>
      <w:lang w:eastAsia="el-GR"/>
    </w:rPr>
  </w:style>
  <w:style w:type="paragraph" w:styleId="CommentText">
    <w:name w:val="annotation text"/>
    <w:basedOn w:val="Normal"/>
    <w:link w:val="CommentTextChar"/>
    <w:uiPriority w:val="99"/>
    <w:unhideWhenUsed/>
    <w:rsid w:val="00BE2E46"/>
    <w:pPr>
      <w:spacing w:line="240" w:lineRule="auto"/>
    </w:pPr>
    <w:rPr>
      <w:sz w:val="20"/>
      <w:szCs w:val="20"/>
      <w:lang w:val="el-G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2E46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E2E46"/>
    <w:pPr>
      <w:tabs>
        <w:tab w:val="center" w:pos="4153"/>
        <w:tab w:val="right" w:pos="8306"/>
      </w:tabs>
      <w:spacing w:after="0" w:line="240" w:lineRule="auto"/>
    </w:pPr>
    <w:rPr>
      <w:sz w:val="24"/>
      <w:szCs w:val="24"/>
      <w:lang w:val="el-GR"/>
    </w:rPr>
  </w:style>
  <w:style w:type="character" w:customStyle="1" w:styleId="HeaderChar">
    <w:name w:val="Header Char"/>
    <w:basedOn w:val="DefaultParagraphFont"/>
    <w:link w:val="Header"/>
    <w:uiPriority w:val="99"/>
    <w:rsid w:val="00BE2E46"/>
  </w:style>
  <w:style w:type="paragraph" w:styleId="Footer">
    <w:name w:val="footer"/>
    <w:basedOn w:val="Normal"/>
    <w:link w:val="FooterChar"/>
    <w:uiPriority w:val="99"/>
    <w:unhideWhenUsed/>
    <w:rsid w:val="00BE2E46"/>
    <w:pPr>
      <w:tabs>
        <w:tab w:val="center" w:pos="4153"/>
        <w:tab w:val="right" w:pos="8306"/>
      </w:tabs>
      <w:spacing w:after="0" w:line="240" w:lineRule="auto"/>
    </w:pPr>
    <w:rPr>
      <w:sz w:val="24"/>
      <w:szCs w:val="24"/>
      <w:lang w:val="el-GR"/>
    </w:rPr>
  </w:style>
  <w:style w:type="character" w:customStyle="1" w:styleId="FooterChar">
    <w:name w:val="Footer Char"/>
    <w:basedOn w:val="DefaultParagraphFont"/>
    <w:link w:val="Footer"/>
    <w:uiPriority w:val="99"/>
    <w:rsid w:val="00BE2E46"/>
  </w:style>
  <w:style w:type="character" w:styleId="CommentReference">
    <w:name w:val="annotation reference"/>
    <w:basedOn w:val="DefaultParagraphFont"/>
    <w:uiPriority w:val="99"/>
    <w:semiHidden/>
    <w:unhideWhenUsed/>
    <w:rsid w:val="00BE2E46"/>
    <w:rPr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BE2E46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BE2E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2E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2E4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E46"/>
    <w:pPr>
      <w:spacing w:after="0" w:line="240" w:lineRule="auto"/>
    </w:pPr>
    <w:rPr>
      <w:rFonts w:ascii="Tahoma" w:hAnsi="Tahoma" w:cs="Tahoma"/>
      <w:sz w:val="16"/>
      <w:szCs w:val="16"/>
      <w:lang w:val="el-G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E46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BE2E46"/>
    <w:pPr>
      <w:spacing w:after="240" w:line="240" w:lineRule="auto"/>
      <w:ind w:left="720" w:hanging="720"/>
    </w:pPr>
    <w:rPr>
      <w:sz w:val="24"/>
      <w:szCs w:val="24"/>
      <w:lang w:val="el-GR"/>
    </w:rPr>
  </w:style>
  <w:style w:type="table" w:styleId="TableGrid">
    <w:name w:val="Table Grid"/>
    <w:basedOn w:val="TableNormal"/>
    <w:uiPriority w:val="39"/>
    <w:rsid w:val="00081712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633B2"/>
    <w:pPr>
      <w:ind w:left="720"/>
      <w:contextualSpacing/>
    </w:pPr>
  </w:style>
  <w:style w:type="paragraph" w:styleId="Revision">
    <w:name w:val="Revision"/>
    <w:hidden/>
    <w:uiPriority w:val="99"/>
    <w:semiHidden/>
    <w:rsid w:val="0061475E"/>
    <w:pPr>
      <w:spacing w:after="0" w:line="240" w:lineRule="auto"/>
    </w:pPr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302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7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4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TUS%20paper\Graph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TUS%20paper\Graph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E:\TUS%20paper\Graph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/>
              <a:t>Department of referral</a:t>
            </a:r>
            <a:endParaRPr lang="el-GR"/>
          </a:p>
        </c:rich>
      </c:tx>
      <c:layout>
        <c:manualLayout>
          <c:xMode val="edge"/>
          <c:yMode val="edge"/>
          <c:x val="0.34957633420822404"/>
          <c:y val="2.777777777777777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gradFill rotWithShape="1">
                <a:gsLst>
                  <a:gs pos="0">
                    <a:schemeClr val="accent1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F836-4440-9E21-144BA0FD564A}"/>
              </c:ext>
            </c:extLst>
          </c:dPt>
          <c:dPt>
            <c:idx val="1"/>
            <c:bubble3D val="0"/>
            <c:spPr>
              <a:gradFill rotWithShape="1">
                <a:gsLst>
                  <a:gs pos="0">
                    <a:schemeClr val="accent2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2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2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F836-4440-9E21-144BA0FD564A}"/>
              </c:ext>
            </c:extLst>
          </c:dPt>
          <c:dPt>
            <c:idx val="2"/>
            <c:bubble3D val="0"/>
            <c:spPr>
              <a:gradFill rotWithShape="1">
                <a:gsLst>
                  <a:gs pos="0">
                    <a:schemeClr val="accent3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3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3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F836-4440-9E21-144BA0FD564A}"/>
              </c:ext>
            </c:extLst>
          </c:dPt>
          <c:dPt>
            <c:idx val="3"/>
            <c:bubble3D val="0"/>
            <c:spPr>
              <a:gradFill rotWithShape="1">
                <a:gsLst>
                  <a:gs pos="0">
                    <a:schemeClr val="accent4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4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4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F836-4440-9E21-144BA0FD564A}"/>
              </c:ext>
            </c:extLst>
          </c:dPt>
          <c:dPt>
            <c:idx val="4"/>
            <c:bubble3D val="0"/>
            <c:spPr>
              <a:gradFill rotWithShape="1">
                <a:gsLst>
                  <a:gs pos="0">
                    <a:schemeClr val="accent5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5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5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F836-4440-9E21-144BA0FD564A}"/>
              </c:ext>
            </c:extLst>
          </c:dPt>
          <c:dPt>
            <c:idx val="5"/>
            <c:bubble3D val="0"/>
            <c:spPr>
              <a:gradFill rotWithShape="1">
                <a:gsLst>
                  <a:gs pos="0">
                    <a:schemeClr val="accent6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6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6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F836-4440-9E21-144BA0FD564A}"/>
              </c:ext>
            </c:extLst>
          </c:dPt>
          <c:dPt>
            <c:idx val="6"/>
            <c:bubble3D val="0"/>
            <c:spPr>
              <a:gradFill rotWithShape="1">
                <a:gsLst>
                  <a:gs pos="0">
                    <a:schemeClr val="accent1">
                      <a:lumMod val="6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lumMod val="6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6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F836-4440-9E21-144BA0FD564A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>
                  <a:solidFill>
                    <a:schemeClr val="lt1">
                      <a:lumMod val="95000"/>
                      <a:alpha val="54000"/>
                    </a:schemeClr>
                  </a:solidFill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>
                <c15:layout/>
              </c:ext>
            </c:extLst>
          </c:dLbls>
          <c:cat>
            <c:strRef>
              <c:f>(Φύλλο1!$A$43,Φύλλο1!$A$45:$A$50)</c:f>
              <c:strCache>
                <c:ptCount val="7"/>
                <c:pt idx="0">
                  <c:v>Pulmonary Department</c:v>
                </c:pt>
                <c:pt idx="1">
                  <c:v>Oncology Department</c:v>
                </c:pt>
                <c:pt idx="2">
                  <c:v>Hematology Department</c:v>
                </c:pt>
                <c:pt idx="3">
                  <c:v>Obstetrics Department</c:v>
                </c:pt>
                <c:pt idx="4">
                  <c:v>Outpatient</c:v>
                </c:pt>
                <c:pt idx="5">
                  <c:v>General surgery Department</c:v>
                </c:pt>
                <c:pt idx="6">
                  <c:v>Other departments</c:v>
                </c:pt>
              </c:strCache>
              <c:extLst xmlns:c16r2="http://schemas.microsoft.com/office/drawing/2015/06/chart"/>
            </c:strRef>
          </c:cat>
          <c:val>
            <c:numRef>
              <c:f>(Φύλλο1!$B$43,Φύλλο1!$B$45:$B$50)</c:f>
              <c:numCache>
                <c:formatCode>General</c:formatCode>
                <c:ptCount val="7"/>
                <c:pt idx="0">
                  <c:v>196</c:v>
                </c:pt>
                <c:pt idx="1">
                  <c:v>314</c:v>
                </c:pt>
                <c:pt idx="2">
                  <c:v>40</c:v>
                </c:pt>
                <c:pt idx="3">
                  <c:v>16</c:v>
                </c:pt>
                <c:pt idx="4">
                  <c:v>114</c:v>
                </c:pt>
                <c:pt idx="5">
                  <c:v>34</c:v>
                </c:pt>
                <c:pt idx="6">
                  <c:v>48</c:v>
                </c:pt>
              </c:numCache>
              <c:extLst xmlns:c16r2="http://schemas.microsoft.com/office/drawing/2015/06/chart"/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E-F836-4440-9E21-144BA0FD564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/>
              <a:t>Question for TUS referral</a:t>
            </a:r>
            <a:endParaRPr lang="el-GR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gradFill rotWithShape="1">
                <a:gsLst>
                  <a:gs pos="0">
                    <a:schemeClr val="accent1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9D1C-4BC2-A078-78E7DC839780}"/>
              </c:ext>
            </c:extLst>
          </c:dPt>
          <c:dPt>
            <c:idx val="1"/>
            <c:bubble3D val="0"/>
            <c:spPr>
              <a:gradFill rotWithShape="1">
                <a:gsLst>
                  <a:gs pos="0">
                    <a:schemeClr val="accent2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2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2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9D1C-4BC2-A078-78E7DC839780}"/>
              </c:ext>
            </c:extLst>
          </c:dPt>
          <c:dPt>
            <c:idx val="2"/>
            <c:bubble3D val="0"/>
            <c:spPr>
              <a:gradFill rotWithShape="1">
                <a:gsLst>
                  <a:gs pos="0">
                    <a:schemeClr val="accent3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3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3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9D1C-4BC2-A078-78E7DC839780}"/>
              </c:ext>
            </c:extLst>
          </c:dPt>
          <c:dPt>
            <c:idx val="3"/>
            <c:bubble3D val="0"/>
            <c:spPr>
              <a:gradFill rotWithShape="1">
                <a:gsLst>
                  <a:gs pos="0">
                    <a:schemeClr val="accent4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4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4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9D1C-4BC2-A078-78E7DC839780}"/>
              </c:ext>
            </c:extLst>
          </c:dPt>
          <c:dPt>
            <c:idx val="4"/>
            <c:bubble3D val="0"/>
            <c:spPr>
              <a:gradFill rotWithShape="1">
                <a:gsLst>
                  <a:gs pos="0">
                    <a:schemeClr val="accent5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5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5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9D1C-4BC2-A078-78E7DC839780}"/>
              </c:ext>
            </c:extLst>
          </c:dPt>
          <c:dPt>
            <c:idx val="5"/>
            <c:bubble3D val="0"/>
            <c:spPr>
              <a:gradFill rotWithShape="1">
                <a:gsLst>
                  <a:gs pos="0">
                    <a:schemeClr val="accent6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6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6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9D1C-4BC2-A078-78E7DC839780}"/>
              </c:ext>
            </c:extLst>
          </c:dPt>
          <c:dPt>
            <c:idx val="6"/>
            <c:bubble3D val="0"/>
            <c:spPr>
              <a:gradFill rotWithShape="1">
                <a:gsLst>
                  <a:gs pos="0">
                    <a:schemeClr val="accent1">
                      <a:lumMod val="6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lumMod val="6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6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9D1C-4BC2-A078-78E7DC839780}"/>
              </c:ext>
            </c:extLst>
          </c:dPt>
          <c:dPt>
            <c:idx val="7"/>
            <c:bubble3D val="0"/>
            <c:spPr>
              <a:gradFill rotWithShape="1">
                <a:gsLst>
                  <a:gs pos="0">
                    <a:schemeClr val="accent2">
                      <a:lumMod val="6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2">
                      <a:lumMod val="6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2">
                      <a:lumMod val="6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9D1C-4BC2-A078-78E7DC839780}"/>
              </c:ext>
            </c:extLst>
          </c:dPt>
          <c:dLbls>
            <c:dLbl>
              <c:idx val="3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1"/>
              <c:showBubbleSize val="0"/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>
                  <a:solidFill>
                    <a:schemeClr val="lt1">
                      <a:lumMod val="95000"/>
                      <a:alpha val="54000"/>
                    </a:schemeClr>
                  </a:solidFill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>
                <c15:layout/>
              </c:ext>
            </c:extLst>
          </c:dLbls>
          <c:cat>
            <c:strRef>
              <c:f>Φύλλο1!$A$23:$A$30</c:f>
              <c:strCache>
                <c:ptCount val="8"/>
                <c:pt idx="0">
                  <c:v>Q1: underlying malignancy </c:v>
                </c:pt>
                <c:pt idx="1">
                  <c:v>Q2: unexplained symptoms/signs </c:v>
                </c:pt>
                <c:pt idx="2">
                  <c:v>Q3: pregnancy related</c:v>
                </c:pt>
                <c:pt idx="3">
                  <c:v>Q4: abnormal x-ray findings</c:v>
                </c:pt>
                <c:pt idx="4">
                  <c:v>Q5: recent surgery/trauma </c:v>
                </c:pt>
                <c:pt idx="5">
                  <c:v>Q6: respiratory failure </c:v>
                </c:pt>
                <c:pt idx="6">
                  <c:v>Q7: respiratory infections </c:v>
                </c:pt>
                <c:pt idx="7">
                  <c:v>Q8: non-malignant disease   </c:v>
                </c:pt>
              </c:strCache>
            </c:strRef>
          </c:cat>
          <c:val>
            <c:numRef>
              <c:f>Φύλλο1!$B$23:$B$30</c:f>
              <c:numCache>
                <c:formatCode>General</c:formatCode>
                <c:ptCount val="8"/>
                <c:pt idx="0">
                  <c:v>376</c:v>
                </c:pt>
                <c:pt idx="1">
                  <c:v>53</c:v>
                </c:pt>
                <c:pt idx="2">
                  <c:v>42</c:v>
                </c:pt>
                <c:pt idx="3">
                  <c:v>165</c:v>
                </c:pt>
                <c:pt idx="4">
                  <c:v>23</c:v>
                </c:pt>
                <c:pt idx="5">
                  <c:v>12</c:v>
                </c:pt>
                <c:pt idx="6">
                  <c:v>66</c:v>
                </c:pt>
                <c:pt idx="7">
                  <c:v>2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0-9D1C-4BC2-A078-78E7DC83978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/>
              <a:t>Thoracic Ultrasound Findings</a:t>
            </a:r>
            <a:endParaRPr lang="el-GR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gradFill rotWithShape="1">
                <a:gsLst>
                  <a:gs pos="0">
                    <a:schemeClr val="accent1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E1E7-4139-B3C1-5B521EC05C52}"/>
              </c:ext>
            </c:extLst>
          </c:dPt>
          <c:dPt>
            <c:idx val="1"/>
            <c:bubble3D val="0"/>
            <c:spPr>
              <a:gradFill rotWithShape="1">
                <a:gsLst>
                  <a:gs pos="0">
                    <a:schemeClr val="accent2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2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2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E1E7-4139-B3C1-5B521EC05C52}"/>
              </c:ext>
            </c:extLst>
          </c:dPt>
          <c:dPt>
            <c:idx val="2"/>
            <c:bubble3D val="0"/>
            <c:spPr>
              <a:gradFill rotWithShape="1">
                <a:gsLst>
                  <a:gs pos="0">
                    <a:schemeClr val="accent3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3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3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E1E7-4139-B3C1-5B521EC05C52}"/>
              </c:ext>
            </c:extLst>
          </c:dPt>
          <c:dPt>
            <c:idx val="3"/>
            <c:bubble3D val="0"/>
            <c:spPr>
              <a:gradFill rotWithShape="1">
                <a:gsLst>
                  <a:gs pos="0">
                    <a:schemeClr val="accent4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4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4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E1E7-4139-B3C1-5B521EC05C52}"/>
              </c:ext>
            </c:extLst>
          </c:dPt>
          <c:dPt>
            <c:idx val="4"/>
            <c:bubble3D val="0"/>
            <c:spPr>
              <a:gradFill rotWithShape="1">
                <a:gsLst>
                  <a:gs pos="0">
                    <a:schemeClr val="accent5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5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5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E1E7-4139-B3C1-5B521EC05C52}"/>
              </c:ext>
            </c:extLst>
          </c:dPt>
          <c:dPt>
            <c:idx val="5"/>
            <c:bubble3D val="0"/>
            <c:spPr>
              <a:gradFill rotWithShape="1">
                <a:gsLst>
                  <a:gs pos="0">
                    <a:schemeClr val="accent6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6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6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E1E7-4139-B3C1-5B521EC05C52}"/>
              </c:ext>
            </c:extLst>
          </c:dPt>
          <c:dPt>
            <c:idx val="6"/>
            <c:bubble3D val="0"/>
            <c:spPr>
              <a:gradFill rotWithShape="1">
                <a:gsLst>
                  <a:gs pos="0">
                    <a:schemeClr val="accent1">
                      <a:lumMod val="6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lumMod val="6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6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E1E7-4139-B3C1-5B521EC05C52}"/>
              </c:ext>
            </c:extLst>
          </c:dPt>
          <c:dPt>
            <c:idx val="7"/>
            <c:bubble3D val="0"/>
            <c:spPr>
              <a:gradFill rotWithShape="1">
                <a:gsLst>
                  <a:gs pos="0">
                    <a:schemeClr val="accent2">
                      <a:lumMod val="6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2">
                      <a:lumMod val="6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2">
                      <a:lumMod val="6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E1E7-4139-B3C1-5B521EC05C52}"/>
              </c:ext>
            </c:extLst>
          </c:dPt>
          <c:dPt>
            <c:idx val="8"/>
            <c:bubble3D val="0"/>
            <c:spPr>
              <a:gradFill rotWithShape="1">
                <a:gsLst>
                  <a:gs pos="0">
                    <a:schemeClr val="accent3">
                      <a:lumMod val="6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3">
                      <a:lumMod val="6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3">
                      <a:lumMod val="6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1-E1E7-4139-B3C1-5B521EC05C52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>
                  <a:solidFill>
                    <a:schemeClr val="lt1">
                      <a:lumMod val="95000"/>
                      <a:alpha val="54000"/>
                    </a:schemeClr>
                  </a:solidFill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>
                <c15:layout/>
              </c:ext>
            </c:extLst>
          </c:dLbls>
          <c:cat>
            <c:strRef>
              <c:f>Φύλλο1!$A$7:$A$15</c:f>
              <c:strCache>
                <c:ptCount val="9"/>
                <c:pt idx="0">
                  <c:v>Pleural effusion</c:v>
                </c:pt>
                <c:pt idx="1">
                  <c:v>Atelectasis</c:v>
                </c:pt>
                <c:pt idx="2">
                  <c:v>Pneumonia</c:v>
                </c:pt>
                <c:pt idx="3">
                  <c:v>Pulmonary embolism</c:v>
                </c:pt>
                <c:pt idx="4">
                  <c:v>Interstitial syndrome</c:v>
                </c:pt>
                <c:pt idx="5">
                  <c:v>Diaphragm dysfunction </c:v>
                </c:pt>
                <c:pt idx="6">
                  <c:v>Diaphragm paralysis</c:v>
                </c:pt>
                <c:pt idx="7">
                  <c:v>Pneumothorax</c:v>
                </c:pt>
                <c:pt idx="8">
                  <c:v>Normal</c:v>
                </c:pt>
              </c:strCache>
            </c:strRef>
          </c:cat>
          <c:val>
            <c:numRef>
              <c:f>Φύλλο1!$B$7:$B$15</c:f>
              <c:numCache>
                <c:formatCode>General</c:formatCode>
                <c:ptCount val="9"/>
                <c:pt idx="0">
                  <c:v>610</c:v>
                </c:pt>
                <c:pt idx="1">
                  <c:v>225</c:v>
                </c:pt>
                <c:pt idx="2">
                  <c:v>44</c:v>
                </c:pt>
                <c:pt idx="3">
                  <c:v>11</c:v>
                </c:pt>
                <c:pt idx="4">
                  <c:v>53</c:v>
                </c:pt>
                <c:pt idx="5">
                  <c:v>174</c:v>
                </c:pt>
                <c:pt idx="6">
                  <c:v>7</c:v>
                </c:pt>
                <c:pt idx="7">
                  <c:v>5</c:v>
                </c:pt>
                <c:pt idx="8">
                  <c:v>5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2-E1E7-4139-B3C1-5B521EC05C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7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57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57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3</Pages>
  <Words>3857</Words>
  <Characters>21986</Characters>
  <Application>Microsoft Office Word</Application>
  <DocSecurity>0</DocSecurity>
  <Lines>183</Lines>
  <Paragraphs>5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olaki</dc:creator>
  <cp:keywords/>
  <dc:description/>
  <cp:lastModifiedBy>Sangeetha Nanda Gopal</cp:lastModifiedBy>
  <cp:revision>11</cp:revision>
  <dcterms:created xsi:type="dcterms:W3CDTF">2023-09-11T20:06:00Z</dcterms:created>
  <dcterms:modified xsi:type="dcterms:W3CDTF">2024-02-01T09:18:00Z</dcterms:modified>
</cp:coreProperties>
</file>